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none" w:sz="8" w:space="0" w:color="000000" w:themeColor="text1"/>
          <w:left w:val="none" w:sz="8" w:space="0" w:color="000000" w:themeColor="text1"/>
          <w:bottom w:val="none" w:sz="8" w:space="0" w:color="000000" w:themeColor="text1"/>
          <w:right w:val="none" w:sz="8" w:space="0" w:color="000000" w:themeColor="text1"/>
          <w:insideH w:val="none" w:sz="8" w:space="0" w:color="000000" w:themeColor="text1"/>
          <w:insideV w:val="none" w:sz="8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640"/>
        <w:gridCol w:w="890"/>
        <w:gridCol w:w="903"/>
        <w:gridCol w:w="934"/>
        <w:gridCol w:w="1040"/>
        <w:gridCol w:w="1031"/>
        <w:gridCol w:w="839"/>
        <w:gridCol w:w="932"/>
        <w:gridCol w:w="832"/>
        <w:gridCol w:w="1079"/>
        <w:gridCol w:w="73"/>
      </w:tblGrid>
      <w:tr w:rsidR="325AABC2" w:rsidRPr="00DD600B" w14:paraId="67DC87E1" w14:textId="77777777" w:rsidTr="29B29C44">
        <w:trPr>
          <w:gridAfter w:val="1"/>
          <w:wAfter w:w="73" w:type="dxa"/>
          <w:trHeight w:val="660"/>
        </w:trPr>
        <w:tc>
          <w:tcPr>
            <w:tcW w:w="9120" w:type="dxa"/>
            <w:gridSpan w:val="10"/>
            <w:tcMar>
              <w:top w:w="15" w:type="dxa"/>
              <w:left w:w="15" w:type="dxa"/>
              <w:right w:w="15" w:type="dxa"/>
            </w:tcMar>
            <w:vAlign w:val="center"/>
          </w:tcPr>
          <w:p w14:paraId="24E38BC7" w14:textId="04A87A2C" w:rsidR="325AABC2" w:rsidRPr="00B72F1F" w:rsidRDefault="00B72F1F" w:rsidP="00B72F1F">
            <w:pPr>
              <w:spacing w:after="0"/>
              <w:jc w:val="center"/>
              <w:rPr>
                <w:rFonts w:ascii="Aptos" w:hAnsi="Aptos"/>
                <w:b/>
                <w:bCs/>
              </w:rPr>
            </w:pPr>
            <w:r w:rsidRPr="00B72F1F">
              <w:rPr>
                <w:b/>
                <w:bCs/>
              </w:rPr>
              <w:t>Supplemental Table 1. Coronary Artery Disease–related mortalities identified via multiple cause of death (MCOD) coding in adults with cancer, stratified by sex and race, in the United States, 1999–2024.</w:t>
            </w:r>
          </w:p>
        </w:tc>
      </w:tr>
      <w:tr w:rsidR="325AABC2" w:rsidRPr="00DD600B" w14:paraId="750CBFE0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60"/>
        </w:trPr>
        <w:tc>
          <w:tcPr>
            <w:tcW w:w="918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E66F15" w14:textId="172CD153" w:rsidR="325AABC2" w:rsidRPr="00DD600B" w:rsidRDefault="00B72F1F" w:rsidP="325AABC2">
            <w:pPr>
              <w:spacing w:after="0"/>
              <w:jc w:val="center"/>
              <w:rPr>
                <w:rFonts w:ascii="Aptos" w:hAnsi="Aptos"/>
              </w:rPr>
            </w:pPr>
            <w:r w:rsidRPr="00B72F1F">
              <w:rPr>
                <w:rFonts w:ascii="Aptos" w:eastAsia="Times New Roman" w:hAnsi="Aptos" w:cs="Times New Roman"/>
                <w:b/>
                <w:bCs/>
                <w:color w:val="000000" w:themeColor="text1"/>
              </w:rPr>
              <w:t>Supplemental Table 1. Coronary Artery Disease–related mortalities identified via multiple cause of death (MCOD) coding in adults with cancer, stratified by sex and race, in the United States, 1999–2024.</w:t>
            </w:r>
          </w:p>
        </w:tc>
      </w:tr>
      <w:tr w:rsidR="325AABC2" w:rsidRPr="00DD600B" w14:paraId="5E57BE6F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18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53A6C33" w14:textId="16ADA02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Deaths</w:t>
            </w:r>
          </w:p>
        </w:tc>
      </w:tr>
      <w:tr w:rsidR="325AABC2" w:rsidRPr="00DD600B" w14:paraId="42AC8DD4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975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288E15" w14:textId="5D3AF41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Year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659CC8" w14:textId="37824DD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Overall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298A66" w14:textId="40537E0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Wome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DC90DD" w14:textId="3036457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Me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1BD224" w14:textId="2A631FA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NH American Indian or Alaska Nativ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348BF5" w14:textId="38E3485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NH Asian or Pacific Islander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62EC1C" w14:textId="75887DB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NH Whites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A782E8" w14:textId="073E88F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Hispanic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DF7059" w14:textId="350F82B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 xml:space="preserve">NH Blacks 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FCFBF4" w14:textId="6B2697B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Population</w:t>
            </w:r>
          </w:p>
        </w:tc>
      </w:tr>
      <w:tr w:rsidR="325AABC2" w:rsidRPr="00DD600B" w14:paraId="2D6B9C63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BDFDE8" w14:textId="48E7FEC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625F00" w14:textId="013635F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5378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972AA7" w14:textId="6D1CD39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82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28343B" w14:textId="08D6535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355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7221E3" w14:textId="0ADF54F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BC83DE" w14:textId="7948D3F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60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351910" w14:textId="4095AA3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006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425EF8" w14:textId="51EC215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474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273A5F" w14:textId="4E86564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592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2C118B" w14:textId="44F92D8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0408769</w:t>
            </w:r>
          </w:p>
        </w:tc>
      </w:tr>
      <w:tr w:rsidR="325AABC2" w:rsidRPr="00DD600B" w14:paraId="2F22BB82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4E7157" w14:textId="3B48F98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464A51" w14:textId="06C1865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486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D5E26D" w14:textId="31E944A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547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0884EE" w14:textId="664A3B9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331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723DDB" w14:textId="6EECA4B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49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BE9950" w14:textId="417A75B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63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A85B50" w14:textId="7A158F4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9507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6FD96A" w14:textId="0AD4D26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49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413CB8" w14:textId="339776C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566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60C784" w14:textId="1690C51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1984640</w:t>
            </w:r>
          </w:p>
        </w:tc>
      </w:tr>
      <w:tr w:rsidR="325AABC2" w:rsidRPr="00DD600B" w14:paraId="5F207EBB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84A212" w14:textId="4EF20C4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0F7119" w14:textId="422E497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4097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38443E" w14:textId="730734E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06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3B000B" w14:textId="4C340DF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303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43299B" w14:textId="503D896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3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E4CD61" w14:textId="622897D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667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AFB57B" w14:textId="342B578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8665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383906" w14:textId="4751A93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629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FC1A9F" w14:textId="652B523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629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8B81A5" w14:textId="3358741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4305128</w:t>
            </w:r>
          </w:p>
        </w:tc>
      </w:tr>
      <w:tr w:rsidR="325AABC2" w:rsidRPr="00DD600B" w14:paraId="6FCFDC3F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3CE83D" w14:textId="4A7C043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11D1F4" w14:textId="6B6FEE1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4276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D11295" w14:textId="549A90E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947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48B474" w14:textId="70170FE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332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198FDF" w14:textId="1927CE2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59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4694ED" w14:textId="4AE9E57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70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6BFF37" w14:textId="332D12E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8848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AFD2FD" w14:textId="18E5A7A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673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B6DCE4" w14:textId="7CAA3A9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566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030875" w14:textId="2D5504F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6208028</w:t>
            </w:r>
          </w:p>
        </w:tc>
      </w:tr>
      <w:tr w:rsidR="325AABC2" w:rsidRPr="00DD600B" w14:paraId="19C02253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672C42" w14:textId="2DFDB7F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48FCE7" w14:textId="649E780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3328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294BB3" w14:textId="1AD0643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348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42C2CA" w14:textId="084EAA2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298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C7D3E4" w14:textId="4AE1600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2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3414CC" w14:textId="3E8A8C6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72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FC6DE9" w14:textId="23961F2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795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24AF6A" w14:textId="5FF4EE0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24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E01AFA" w14:textId="47AD80C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468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C540E7" w14:textId="723DE74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8090429</w:t>
            </w:r>
          </w:p>
        </w:tc>
      </w:tr>
      <w:tr w:rsidR="325AABC2" w:rsidRPr="00DD600B" w14:paraId="3B7E639B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A6E115" w14:textId="1755936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7D9D86" w14:textId="301A6BD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2078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211AAD" w14:textId="2D6671A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67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E83F16" w14:textId="3CEDA24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240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62F8D3" w14:textId="39E8A31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E9B56A" w14:textId="0E88D08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72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E55CA1" w14:textId="5E9E920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687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C9974A" w14:textId="0596C91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35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0F8071" w14:textId="28CA596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303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0F993F" w14:textId="237A08F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0205384</w:t>
            </w:r>
          </w:p>
        </w:tc>
      </w:tr>
      <w:tr w:rsidR="325AABC2" w:rsidRPr="00DD600B" w14:paraId="580644F5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700D34" w14:textId="7522DF5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17EB8F" w14:textId="4C8BA39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2987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D3D8D2" w14:textId="5EA4B9E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937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8D4028" w14:textId="75ECA52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305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1097BF" w14:textId="1B88611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81F5CD" w14:textId="08191ED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79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B7E778" w14:textId="7822323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7635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CBA576" w14:textId="1125045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70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8D4E40" w14:textId="2A3B4D0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409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CDB69E" w14:textId="44372AD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2551384</w:t>
            </w:r>
          </w:p>
        </w:tc>
      </w:tr>
      <w:tr w:rsidR="325AABC2" w:rsidRPr="00DD600B" w14:paraId="30969DA8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692FE9" w14:textId="1236700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9C8A82" w14:textId="731FFA5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166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511CEC" w14:textId="31FC785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23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922266" w14:textId="1E7C1A1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242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D1F82A" w14:textId="06207FF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7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D9575F" w14:textId="2F021B4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8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DB567D" w14:textId="0E9F942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6484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89CB63" w14:textId="21FB10B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70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92C55D" w14:textId="545ABEE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199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E45BDF" w14:textId="55A1628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5019359</w:t>
            </w:r>
          </w:p>
        </w:tc>
      </w:tr>
      <w:tr w:rsidR="325AABC2" w:rsidRPr="00DD600B" w14:paraId="616FE414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E8504D" w14:textId="36A1D06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0CBC28" w14:textId="3A4E9B3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0792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87F929" w14:textId="2919A27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768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A0A8FA" w14:textId="7DBB054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202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BCE89A" w14:textId="5C33514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7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D27BFA" w14:textId="06A27E7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76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A8855C" w14:textId="74DD3B6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557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6F9FC0" w14:textId="20941E8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70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33B311" w14:textId="1CA1286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267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BA5919" w14:textId="45FA3A4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7403777</w:t>
            </w:r>
          </w:p>
        </w:tc>
      </w:tr>
      <w:tr w:rsidR="325AABC2" w:rsidRPr="00DD600B" w14:paraId="11067B82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E0FE0F" w14:textId="5E72917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471C7F" w14:textId="737805C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9837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D64C7E" w14:textId="5C0993C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149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E2BDD4" w14:textId="26C4D96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168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DD3328" w14:textId="22F6DDE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8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6FDC31" w14:textId="00E959C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80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BF7E37" w14:textId="17EF52F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4655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861E97" w14:textId="4EA556C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16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795FB5" w14:textId="05CD280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178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6D1C26" w14:textId="4B3BA1C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9795090</w:t>
            </w:r>
          </w:p>
        </w:tc>
      </w:tr>
      <w:tr w:rsidR="325AABC2" w:rsidRPr="00DD600B" w14:paraId="216943A2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6BB449" w14:textId="221DFEE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D2F17D" w14:textId="0D3A993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8928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4DC1BD" w14:textId="0BDABAF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558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B550A3" w14:textId="430CF80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137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2576D6" w14:textId="3D6E6E2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7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C8FC34" w14:textId="2F49795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90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94D27C" w14:textId="136ACC6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3798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75B6DE" w14:textId="1F821D5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14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A1C6A9" w14:textId="3DBE135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039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71B407" w14:textId="4BFFF39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2107016</w:t>
            </w:r>
          </w:p>
        </w:tc>
      </w:tr>
      <w:tr w:rsidR="325AABC2" w:rsidRPr="00DD600B" w14:paraId="6A3341B4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27028D" w14:textId="7336E05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47A48F" w14:textId="101E63D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9167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E2AB00" w14:textId="219295D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54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99C187" w14:textId="45C8DF7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162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1DEF4D" w14:textId="438E1B0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38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F2BE60" w14:textId="054C482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85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6A1C74" w14:textId="51CFB65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400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4E2497" w14:textId="377C9FA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08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665145" w14:textId="0894488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068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8E3B36" w14:textId="7182D0D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3891983</w:t>
            </w:r>
          </w:p>
        </w:tc>
      </w:tr>
      <w:tr w:rsidR="325AABC2" w:rsidRPr="00DD600B" w14:paraId="704CA276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2FFDF0" w14:textId="0D246F0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07F6AD" w14:textId="4000A3A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8310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8EA409" w14:textId="546E8A0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06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B3526B" w14:textId="21C80FD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124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79C31F" w14:textId="307F4F7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32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4B2CED" w14:textId="151DB42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82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818293" w14:textId="1129F5E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310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568612" w14:textId="7FFC303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900C2E" w14:textId="20890BA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153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1B6A79" w14:textId="18054F4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6592936</w:t>
            </w:r>
          </w:p>
        </w:tc>
      </w:tr>
      <w:tr w:rsidR="325AABC2" w:rsidRPr="00DD600B" w14:paraId="5C54E68C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3AE97B" w14:textId="75830A0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4E386C" w14:textId="7B45589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7529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7E66BD" w14:textId="076A35C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6497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957089" w14:textId="4EB5A96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103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E805B8" w14:textId="3268A47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35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56B2D0" w14:textId="6846C33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88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F2B953" w14:textId="5A23B7E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2408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A22F03" w14:textId="3EE8890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30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861151" w14:textId="278F546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998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57A781" w14:textId="55C1102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8826037</w:t>
            </w:r>
          </w:p>
        </w:tc>
      </w:tr>
      <w:tr w:rsidR="325AABC2" w:rsidRPr="00DD600B" w14:paraId="41829BDB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22B99F" w14:textId="5041E4F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40E0D4" w14:textId="5CD8778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6479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6FD5D9" w14:textId="01F367B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6077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259073" w14:textId="4962B9D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040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79A9D8" w14:textId="6AD11BB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2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6DC381" w14:textId="6146A31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88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84D2FE" w14:textId="7ED83B5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149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111E27" w14:textId="5D169CF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88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D2AEF4" w14:textId="5FEA035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891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E12204" w14:textId="63B4669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1085314</w:t>
            </w:r>
          </w:p>
        </w:tc>
      </w:tr>
      <w:tr w:rsidR="325AABC2" w:rsidRPr="00DD600B" w14:paraId="5A8CAA8F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61963D" w14:textId="5397DC3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5F4E41" w14:textId="69EBC8F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5567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05FD5B" w14:textId="188566D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531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5F53D6" w14:textId="456471F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025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39864F" w14:textId="463B85A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7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916A31" w14:textId="0A71A9D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90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BE1766" w14:textId="6478F89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058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28F5F4" w14:textId="6117114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34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B1C5B8" w14:textId="415AE8F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865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97BE3D" w14:textId="2E071E8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3809280</w:t>
            </w:r>
          </w:p>
        </w:tc>
      </w:tr>
      <w:tr w:rsidR="325AABC2" w:rsidRPr="00DD600B" w14:paraId="5A280882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2931F4" w14:textId="62A1382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EBDF7D" w14:textId="2F09A3E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4956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93C04A" w14:textId="2D77231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4979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828C11" w14:textId="2232352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997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B67C72" w14:textId="54CC82C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4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B4BC00" w14:textId="6B59946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92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F801F4" w14:textId="4E023F0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991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F15A1A" w14:textId="6EC7628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96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EB9F01" w14:textId="45C91F5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880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FEFA13" w14:textId="20855E0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6553817</w:t>
            </w:r>
          </w:p>
        </w:tc>
      </w:tr>
      <w:tr w:rsidR="325AABC2" w:rsidRPr="00DD600B" w14:paraId="45654C53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F939BC" w14:textId="585E3B8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C1DA4B" w14:textId="074CCC2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5390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636469" w14:textId="391E9BD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505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6C67A4" w14:textId="6D439EA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033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FDBEFF" w14:textId="6CBE862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3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2DCD51" w14:textId="0EB1390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91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A0D1EE" w14:textId="281285F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030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FA1610" w14:textId="6A2E094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46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6647C5" w14:textId="00605B8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939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198D82" w14:textId="0D8D77B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8641417</w:t>
            </w:r>
          </w:p>
        </w:tc>
      </w:tr>
      <w:tr w:rsidR="325AABC2" w:rsidRPr="00DD600B" w14:paraId="27A3241C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644AF9" w14:textId="53C4DCA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AE6631" w14:textId="01CB975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5778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DA5472" w14:textId="7EB3A69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485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ABBA29" w14:textId="26372DD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092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A44946" w14:textId="42963D8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67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193A3A" w14:textId="3007035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977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695F85" w14:textId="3C6D767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054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7280FD" w14:textId="788E98A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4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6BBEC7" w14:textId="785F1EB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991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17353F" w14:textId="704146F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1447331</w:t>
            </w:r>
          </w:p>
        </w:tc>
      </w:tr>
      <w:tr w:rsidR="325AABC2" w:rsidRPr="00DD600B" w14:paraId="06D37EC9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FA03BF" w14:textId="390819B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CA7114" w14:textId="30A82F8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700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2C6033" w14:textId="26C5EA4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5428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96CD01" w14:textId="2321553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157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FBDFC5" w14:textId="51AAA54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6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1C904B" w14:textId="3816A58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997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710808" w14:textId="3EC7B2D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1686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E83BD8" w14:textId="047A764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98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30F116" w14:textId="5919E87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060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2996F3" w14:textId="2BE9D17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3311190</w:t>
            </w:r>
          </w:p>
        </w:tc>
      </w:tr>
      <w:tr w:rsidR="325AABC2" w:rsidRPr="00DD600B" w14:paraId="429680C8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2B7FAF" w14:textId="6052097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64B35C" w14:textId="442C75A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825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A8558F" w14:textId="30012FE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554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2772D1" w14:textId="427098F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271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D9E213" w14:textId="66DD136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85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7A4A95" w14:textId="11E3CC3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07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20EBE8" w14:textId="09EEA59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2718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EF0A52" w14:textId="634469E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564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951E43" w14:textId="78A3EC6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172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133207" w14:textId="5E7CFDE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4981167</w:t>
            </w:r>
          </w:p>
        </w:tc>
      </w:tr>
      <w:tr w:rsidR="325AABC2" w:rsidRPr="00DD600B" w14:paraId="4094CE0A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6ABADF" w14:textId="38DCF64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51DB7D" w14:textId="57FABD2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376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7ABE85" w14:textId="74F8107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41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7582FC" w14:textId="425D52E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635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A60C00" w14:textId="16780DA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50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047C73" w14:textId="3C719FD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27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7AE27F" w14:textId="698AFA2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7205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452158" w14:textId="0CDFC23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948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716DDC" w14:textId="1CB55C2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931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827293" w14:textId="63C11B0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6635013</w:t>
            </w:r>
          </w:p>
        </w:tc>
      </w:tr>
      <w:tr w:rsidR="325AABC2" w:rsidRPr="00DD600B" w14:paraId="2C6B195D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D24CDA" w14:textId="5C35785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94A41B" w14:textId="0FC772A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5165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903CA4" w14:textId="20E4B87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93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BA2EE3" w14:textId="1324972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723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00B850" w14:textId="06DDDBC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99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C006AD" w14:textId="00966F8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14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033A2B" w14:textId="5D83B51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8557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00B8F0" w14:textId="355A1E9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936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78A22A" w14:textId="2BC54FC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912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65EC99" w14:textId="401783D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8238412</w:t>
            </w:r>
          </w:p>
        </w:tc>
      </w:tr>
      <w:tr w:rsidR="325AABC2" w:rsidRPr="00DD600B" w14:paraId="017C8EDC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8D29F8" w14:textId="47149AA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53CF86" w14:textId="2C88094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6222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B5E7A0" w14:textId="7A331F3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37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57A464" w14:textId="4198F69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785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5254BB" w14:textId="1C110A9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8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C5BE80" w14:textId="5C9FBE9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28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D441B9" w14:textId="4DBA368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9315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B9AE53" w14:textId="2F70A00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00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5170A2" w14:textId="62DA802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073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EAA9C6" w14:textId="716F5A4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9508599</w:t>
            </w:r>
          </w:p>
        </w:tc>
      </w:tr>
      <w:tr w:rsidR="325AABC2" w:rsidRPr="00DD600B" w14:paraId="73690ABD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90CAB1" w14:textId="164132C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4F840C" w14:textId="45AECFD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4805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5F0B64" w14:textId="5A3BAAE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66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0C0FDD" w14:textId="5606026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714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C51527" w14:textId="5446259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1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152C7F" w14:textId="5700154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16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C8FDE3" w14:textId="31B03AD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8119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897B1B" w14:textId="2E36B99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983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5AD294" w14:textId="72E8ADD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918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94FF5F" w14:textId="6BF0A12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31529762</w:t>
            </w:r>
          </w:p>
        </w:tc>
      </w:tr>
      <w:tr w:rsidR="325AABC2" w:rsidRPr="00DD600B" w14:paraId="7BD6C413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9DA4BC" w14:textId="7E8CE43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5E2CF4" w14:textId="78A79CA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528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8B506C" w14:textId="774AAC7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689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E476ED" w14:textId="48D60B8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759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46F398" w14:textId="3E78C6F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1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CBC8AB" w14:textId="6459903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28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6D35EC" w14:textId="5C99581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8397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37CBEC" w14:textId="56BB1D3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070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F81118" w14:textId="3579E81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003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530887" w14:textId="0F4D3BF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31529762</w:t>
            </w:r>
          </w:p>
        </w:tc>
      </w:tr>
      <w:tr w:rsidR="325AABC2" w:rsidRPr="00DD600B" w14:paraId="1AB1DB24" w14:textId="77777777" w:rsidTr="325AAB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41DBF8" w14:textId="15121D8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EBBFDA" w14:textId="191D53A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132189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427F55" w14:textId="7685806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46646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B3024E" w14:textId="15BD02C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85543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986055" w14:textId="4791AB0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581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630111" w14:textId="3CB94F7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352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A70668" w14:textId="5B64A2C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1178389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4310B7" w14:textId="0597ACF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55529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D052B5" w14:textId="65BF811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113070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D2A5C2" w14:textId="7DBF053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5394661024</w:t>
            </w:r>
          </w:p>
        </w:tc>
      </w:tr>
    </w:tbl>
    <w:p w14:paraId="3EAD3374" w14:textId="1098DAEA" w:rsidR="452FD631" w:rsidRPr="00DD600B" w:rsidRDefault="452FD631" w:rsidP="325AABC2">
      <w:pPr>
        <w:jc w:val="center"/>
        <w:rPr>
          <w:rFonts w:ascii="Aptos" w:hAnsi="Aptos"/>
        </w:rPr>
      </w:pPr>
      <w:r w:rsidRPr="00DD600B">
        <w:rPr>
          <w:rFonts w:ascii="Aptos" w:hAnsi="Aptos"/>
        </w:rPr>
        <w:lastRenderedPageBreak/>
        <w:t xml:space="preserve"> </w:t>
      </w:r>
    </w:p>
    <w:p w14:paraId="6E6036F3" w14:textId="19722090" w:rsidR="2509C906" w:rsidRPr="00DD600B" w:rsidRDefault="00B72F1F" w:rsidP="325AABC2">
      <w:pPr>
        <w:jc w:val="center"/>
        <w:rPr>
          <w:rFonts w:ascii="Aptos" w:eastAsia="Aptos" w:hAnsi="Aptos" w:cs="Aptos"/>
        </w:rPr>
      </w:pPr>
      <w:r w:rsidRPr="00B72F1F">
        <w:rPr>
          <w:rFonts w:ascii="Aptos" w:eastAsia="Aptos" w:hAnsi="Aptos" w:cs="Aptos"/>
          <w:b/>
          <w:bCs/>
        </w:rPr>
        <w:t>Supplemental Table 2.</w:t>
      </w:r>
      <w:r w:rsidRPr="00B72F1F">
        <w:rPr>
          <w:rFonts w:ascii="Aptos" w:eastAsia="Aptos" w:hAnsi="Aptos" w:cs="Aptos"/>
        </w:rPr>
        <w:t xml:space="preserve"> Coronary Artery Disease–related mortalities based on MCOD data, stratified by place of death, in adults with cancer in the United States, 1999–2024.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944"/>
        <w:gridCol w:w="1087"/>
        <w:gridCol w:w="1877"/>
        <w:gridCol w:w="1790"/>
        <w:gridCol w:w="2018"/>
        <w:gridCol w:w="964"/>
      </w:tblGrid>
      <w:tr w:rsidR="00C537AA" w:rsidRPr="00C537AA" w14:paraId="381015C2" w14:textId="77777777" w:rsidTr="00C537AA">
        <w:trPr>
          <w:trHeight w:val="1248"/>
        </w:trPr>
        <w:tc>
          <w:tcPr>
            <w:tcW w:w="86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15613" w14:textId="3F72B357" w:rsidR="00C537AA" w:rsidRPr="00C537AA" w:rsidRDefault="00B72F1F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lang w:val="en-PK" w:eastAsia="en-PK"/>
              </w:rPr>
            </w:pPr>
            <w:r w:rsidRPr="00B72F1F">
              <w:rPr>
                <w:rFonts w:ascii="Aptos" w:eastAsia="Times New Roman" w:hAnsi="Aptos" w:cs="Times New Roman"/>
                <w:b/>
                <w:bCs/>
                <w:color w:val="000000"/>
                <w:lang w:eastAsia="en-PK"/>
              </w:rPr>
              <w:t>Supplemental Table 2. Coronary Artery Disease–related mortalities based on MCOD data, stratified by place of death, in adults with cancer in the United States, 1999–2024.</w:t>
            </w:r>
          </w:p>
        </w:tc>
      </w:tr>
      <w:tr w:rsidR="00C537AA" w:rsidRPr="00C537AA" w14:paraId="3EBA0DEA" w14:textId="77777777" w:rsidTr="00C537AA">
        <w:trPr>
          <w:trHeight w:val="312"/>
        </w:trPr>
        <w:tc>
          <w:tcPr>
            <w:tcW w:w="86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F7AE2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lang w:eastAsia="en-PK"/>
              </w:rPr>
              <w:t>Deaths</w:t>
            </w:r>
          </w:p>
        </w:tc>
      </w:tr>
      <w:tr w:rsidR="00C537AA" w:rsidRPr="00C537AA" w14:paraId="78875859" w14:textId="77777777" w:rsidTr="00C537AA">
        <w:trPr>
          <w:trHeight w:val="124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48D5F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lang w:eastAsia="en-PK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0344D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lang w:eastAsia="en-PK"/>
              </w:rPr>
              <w:t>Medical Facil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3500F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lang w:eastAsia="en-PK"/>
              </w:rPr>
              <w:t>Nursing Home/Long-term Care Facil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31103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lang w:eastAsia="en-PK"/>
              </w:rPr>
              <w:t>Hospice Facilit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07776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lang w:eastAsia="en-PK"/>
              </w:rPr>
              <w:t>Decedent's 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39566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lang w:val="en-PK" w:eastAsia="en-PK"/>
              </w:rPr>
              <w:t>Others</w:t>
            </w:r>
          </w:p>
        </w:tc>
      </w:tr>
      <w:tr w:rsidR="00C537AA" w:rsidRPr="00C537AA" w14:paraId="57839ECC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54D8F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D5147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262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3BAAD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260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D6D4B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6A60C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47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DEFE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1727</w:t>
            </w:r>
          </w:p>
        </w:tc>
      </w:tr>
      <w:tr w:rsidR="00C537AA" w:rsidRPr="00C537AA" w14:paraId="53552F15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FE0DB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22F37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2579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A1BFB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260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06591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54F68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4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198E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1743</w:t>
            </w:r>
          </w:p>
        </w:tc>
      </w:tr>
      <w:tr w:rsidR="00C537AA" w:rsidRPr="00C537AA" w14:paraId="6B3914E1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C11F3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9382C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250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CBFDC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22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92687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7C716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4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D59C2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2016</w:t>
            </w:r>
          </w:p>
        </w:tc>
      </w:tr>
      <w:tr w:rsidR="00C537AA" w:rsidRPr="00C537AA" w14:paraId="5B613BA1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2FECB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55963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2447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2E1D0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238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DC0E7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E3DAC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5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F4EF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2185</w:t>
            </w:r>
          </w:p>
        </w:tc>
      </w:tr>
      <w:tr w:rsidR="00C537AA" w:rsidRPr="00C537AA" w14:paraId="75A484E1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98247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7C220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2355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F016B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200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63DC3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4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C3E27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5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2F9D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2194</w:t>
            </w:r>
          </w:p>
        </w:tc>
      </w:tr>
      <w:tr w:rsidR="00C537AA" w:rsidRPr="00C537AA" w14:paraId="677C673B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AACB1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FCD01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222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87CE1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169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B6B3B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25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D5F58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5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938E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2452</w:t>
            </w:r>
          </w:p>
        </w:tc>
      </w:tr>
      <w:tr w:rsidR="00C537AA" w:rsidRPr="00C537AA" w14:paraId="0CA0C46A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12890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DE5E5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2227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943E6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18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EDA39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79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6865D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5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6677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2165</w:t>
            </w:r>
          </w:p>
        </w:tc>
      </w:tr>
      <w:tr w:rsidR="00C537AA" w:rsidRPr="00C537AA" w14:paraId="24787BD0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BE08A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1D34C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2129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3B0D3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157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35A8F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14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5D37F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5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AE24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2019</w:t>
            </w:r>
          </w:p>
        </w:tc>
      </w:tr>
      <w:tr w:rsidR="00C537AA" w:rsidRPr="00C537AA" w14:paraId="16086E9D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2A125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CE653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206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CEED8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105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3B580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61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6D1F5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5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7167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1937</w:t>
            </w:r>
          </w:p>
        </w:tc>
      </w:tr>
      <w:tr w:rsidR="00C537AA" w:rsidRPr="00C537AA" w14:paraId="3C707708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8299E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16F28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959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24CCA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069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8B393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83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E1892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5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70C8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2029</w:t>
            </w:r>
          </w:p>
        </w:tc>
      </w:tr>
      <w:tr w:rsidR="00C537AA" w:rsidRPr="00C537AA" w14:paraId="1E1E8D5F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34798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E7C51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825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4110E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038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F39ED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99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E0C0C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5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DEC1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2129</w:t>
            </w:r>
          </w:p>
        </w:tc>
      </w:tr>
      <w:tr w:rsidR="00C537AA" w:rsidRPr="00C537AA" w14:paraId="04235849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247B6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5CE8F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840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21BB1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019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D23AD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24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E7D8A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58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DADF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2294</w:t>
            </w:r>
          </w:p>
        </w:tc>
      </w:tr>
      <w:tr w:rsidR="00C537AA" w:rsidRPr="00C537AA" w14:paraId="58905A7A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E8FA1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90CA5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77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70B22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985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2CE1F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266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A72FE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5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84AB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2181</w:t>
            </w:r>
          </w:p>
        </w:tc>
      </w:tr>
      <w:tr w:rsidR="00C537AA" w:rsidRPr="00C537AA" w14:paraId="54CC7C94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BE9AA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FF573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668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81CB0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923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15299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324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A7613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6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7D1C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2232</w:t>
            </w:r>
          </w:p>
        </w:tc>
      </w:tr>
      <w:tr w:rsidR="00C537AA" w:rsidRPr="00C537AA" w14:paraId="0080ECE4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418B3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46A30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57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A8124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893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9036B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315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4E255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6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B523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2247</w:t>
            </w:r>
          </w:p>
        </w:tc>
      </w:tr>
      <w:tr w:rsidR="00C537AA" w:rsidRPr="00C537AA" w14:paraId="55D38469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C8CE4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5EB29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498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B4B4D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879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4A6C8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337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F3062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6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DE65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1776</w:t>
            </w:r>
          </w:p>
        </w:tc>
      </w:tr>
      <w:tr w:rsidR="00C537AA" w:rsidRPr="00C537AA" w14:paraId="644967C5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B8112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3499C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48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BB6C0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836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E8565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377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03C87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6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C071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1553</w:t>
            </w:r>
          </w:p>
        </w:tc>
      </w:tr>
      <w:tr w:rsidR="00C537AA" w:rsidRPr="00C537AA" w14:paraId="28C70B78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EDDA9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A8838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48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88E82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81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FD39E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398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60554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6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3273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1624</w:t>
            </w:r>
          </w:p>
        </w:tc>
      </w:tr>
      <w:tr w:rsidR="00C537AA" w:rsidRPr="00C537AA" w14:paraId="3FECDC42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FBC14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F4207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446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4DCA3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810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127BE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417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E6549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7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8360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1721</w:t>
            </w:r>
          </w:p>
        </w:tc>
      </w:tr>
      <w:tr w:rsidR="00C537AA" w:rsidRPr="00C537AA" w14:paraId="0A3FD976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A9668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90A19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459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50D5E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81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E900B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423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8A5A8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8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BF39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1814</w:t>
            </w:r>
          </w:p>
        </w:tc>
      </w:tr>
      <w:tr w:rsidR="00C537AA" w:rsidRPr="00C537AA" w14:paraId="74F24E2A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62702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358D6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47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3CCCE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80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4C41E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457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47F19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8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D7DE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1950</w:t>
            </w:r>
          </w:p>
        </w:tc>
      </w:tr>
      <w:tr w:rsidR="00C537AA" w:rsidRPr="00C537AA" w14:paraId="256DE993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D9E77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502CA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54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8C4C5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743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174AF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441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64379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24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7A5B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2317</w:t>
            </w:r>
          </w:p>
        </w:tc>
      </w:tr>
      <w:tr w:rsidR="00C537AA" w:rsidRPr="00C537AA" w14:paraId="2E6CC3A6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67131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10E8A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654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77E47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706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441D5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478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E8103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24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3B02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2298</w:t>
            </w:r>
          </w:p>
        </w:tc>
      </w:tr>
      <w:tr w:rsidR="00C537AA" w:rsidRPr="00C537AA" w14:paraId="75521D51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A7DF7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F2B38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710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9EFEA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742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5C56A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506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35272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24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9835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2489</w:t>
            </w:r>
          </w:p>
        </w:tc>
      </w:tr>
      <w:tr w:rsidR="00C537AA" w:rsidRPr="00C537AA" w14:paraId="0F88449A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B9433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15866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627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8FBCC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76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0AA89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533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B130C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23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A5EE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2247</w:t>
            </w:r>
          </w:p>
        </w:tc>
      </w:tr>
      <w:tr w:rsidR="00C537AA" w:rsidRPr="00C537AA" w14:paraId="28A85713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C70B4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CA266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1638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F0A62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769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E1795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541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BA1FE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PK"/>
              </w:rPr>
              <w:t>23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7892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PK" w:eastAsia="en-PK"/>
              </w:rPr>
              <w:t>2242</w:t>
            </w:r>
          </w:p>
        </w:tc>
      </w:tr>
      <w:tr w:rsidR="00C537AA" w:rsidRPr="00C537AA" w14:paraId="06403C8F" w14:textId="77777777" w:rsidTr="00C537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14C2B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3E669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4884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B2D5A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25419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79C0D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6840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A8E10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en-PK"/>
              </w:rPr>
              <w:t>455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F8DF" w14:textId="77777777" w:rsidR="00C537AA" w:rsidRPr="00C537AA" w:rsidRDefault="00C537AA" w:rsidP="00C537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</w:pPr>
            <w:r w:rsidRPr="00C537AA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val="en-PK" w:eastAsia="en-PK"/>
              </w:rPr>
              <w:t>53581</w:t>
            </w:r>
          </w:p>
        </w:tc>
      </w:tr>
    </w:tbl>
    <w:p w14:paraId="5E5ABBBF" w14:textId="71520753" w:rsidR="325AABC2" w:rsidRPr="00DD600B" w:rsidRDefault="325AABC2" w:rsidP="325AABC2">
      <w:pPr>
        <w:jc w:val="center"/>
        <w:rPr>
          <w:rFonts w:ascii="Aptos" w:eastAsia="Times New Roman" w:hAnsi="Aptos" w:cs="Times New Roman"/>
          <w:b/>
          <w:bCs/>
          <w:color w:val="000000" w:themeColor="text1"/>
        </w:rPr>
      </w:pPr>
    </w:p>
    <w:p w14:paraId="70D4BEC3" w14:textId="2118777A" w:rsidR="1CCA1D7C" w:rsidRPr="00DD600B" w:rsidRDefault="00B72F1F" w:rsidP="325AABC2">
      <w:pPr>
        <w:jc w:val="center"/>
        <w:rPr>
          <w:rFonts w:ascii="Aptos" w:eastAsia="Times New Roman" w:hAnsi="Aptos" w:cs="Times New Roman"/>
          <w:b/>
          <w:bCs/>
          <w:color w:val="000000" w:themeColor="text1"/>
        </w:rPr>
      </w:pPr>
      <w:r w:rsidRPr="00B72F1F">
        <w:rPr>
          <w:rFonts w:ascii="Aptos" w:eastAsia="Times New Roman" w:hAnsi="Aptos" w:cs="Times New Roman"/>
          <w:b/>
          <w:bCs/>
          <w:color w:val="000000" w:themeColor="text1"/>
        </w:rPr>
        <w:t>Supplemental Table 3. Annual percent change (APC) of coronary artery disease–related age-adjusted mortality rates per 100,000, derived from MCOD, in adults with cancer in the United States, 1999–2024.</w:t>
      </w:r>
    </w:p>
    <w:tbl>
      <w:tblPr>
        <w:tblW w:w="9148" w:type="dxa"/>
        <w:tblLayout w:type="fixed"/>
        <w:tblLook w:val="06A0" w:firstRow="1" w:lastRow="0" w:firstColumn="1" w:lastColumn="0" w:noHBand="1" w:noVBand="1"/>
      </w:tblPr>
      <w:tblGrid>
        <w:gridCol w:w="2442"/>
        <w:gridCol w:w="4245"/>
        <w:gridCol w:w="2461"/>
      </w:tblGrid>
      <w:tr w:rsidR="325AABC2" w:rsidRPr="00DD600B" w14:paraId="13A332A3" w14:textId="77777777" w:rsidTr="29B29C44">
        <w:trPr>
          <w:trHeight w:val="975"/>
        </w:trPr>
        <w:tc>
          <w:tcPr>
            <w:tcW w:w="91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91BC0A" w14:textId="70017C66" w:rsidR="325AABC2" w:rsidRPr="00DD600B" w:rsidRDefault="00B72F1F" w:rsidP="325AABC2">
            <w:pPr>
              <w:spacing w:after="0"/>
              <w:jc w:val="center"/>
              <w:rPr>
                <w:rFonts w:ascii="Aptos" w:hAnsi="Aptos"/>
              </w:rPr>
            </w:pPr>
            <w:r w:rsidRPr="00B72F1F">
              <w:rPr>
                <w:rFonts w:ascii="Aptos" w:eastAsia="Calibri" w:hAnsi="Aptos" w:cs="Calibri"/>
                <w:b/>
                <w:bCs/>
                <w:color w:val="000000" w:themeColor="text1"/>
              </w:rPr>
              <w:lastRenderedPageBreak/>
              <w:t>Supplemental Table 3. Annual percent change (APC) of coronary artery disease–related age-adjusted mortality rates per 100,000, derived from MCOD, in adults with cancer in the United States, 1999–2024.</w:t>
            </w:r>
          </w:p>
        </w:tc>
      </w:tr>
      <w:tr w:rsidR="325AABC2" w:rsidRPr="00DD600B" w14:paraId="023F1EF8" w14:textId="77777777" w:rsidTr="29B29C44">
        <w:trPr>
          <w:trHeight w:val="345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1C71A4" w14:textId="7B83475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Year Interval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1EB84E" w14:textId="764C727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APC (95% CI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846577" w14:textId="5276253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P-value</w:t>
            </w:r>
          </w:p>
        </w:tc>
      </w:tr>
      <w:tr w:rsidR="325AABC2" w:rsidRPr="00DD600B" w14:paraId="7BC628D4" w14:textId="77777777" w:rsidTr="29B29C44">
        <w:trPr>
          <w:trHeight w:val="315"/>
        </w:trPr>
        <w:tc>
          <w:tcPr>
            <w:tcW w:w="91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0E413A9" w14:textId="51FC2C6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Overall</w:t>
            </w:r>
          </w:p>
        </w:tc>
      </w:tr>
      <w:tr w:rsidR="325AABC2" w:rsidRPr="00DD600B" w14:paraId="1EF14ECE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47984F" w14:textId="0266BFC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99-2006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F7694F" w14:textId="6FD4FD7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2.40* (-3.35 to -1.59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1802E5" w14:textId="29E2082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03</w:t>
            </w:r>
          </w:p>
        </w:tc>
      </w:tr>
      <w:tr w:rsidR="325AABC2" w:rsidRPr="00DD600B" w14:paraId="3CD174B4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43C613" w14:textId="240AE1B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06-2015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E82C64" w14:textId="0029944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3.74* (-5.13 to -1.71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88B97B" w14:textId="1DDD09D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325AABC2" w:rsidRPr="00DD600B" w14:paraId="1AE39972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9ADA58" w14:textId="58F390F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5-2018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1F05E5" w14:textId="30259BE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1.86* (-3.99 to -0.98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AC2D51" w14:textId="155ABFF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09</w:t>
            </w:r>
          </w:p>
        </w:tc>
      </w:tr>
      <w:tr w:rsidR="325AABC2" w:rsidRPr="00DD600B" w14:paraId="7D7B08B6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248D38" w14:textId="5CC0F9E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8-2021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988BE7" w14:textId="5F782F4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.20* (3.33 to 6.47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92AC2A" w14:textId="2C21E69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325AABC2" w:rsidRPr="00DD600B" w14:paraId="59A6A27C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51CC18" w14:textId="3E64904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21-2024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6D3535" w14:textId="65E0DBB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1.90* (-3.40 to -0.88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4CB924" w14:textId="3821174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325AABC2" w:rsidRPr="00DD600B" w14:paraId="10C8D669" w14:textId="77777777" w:rsidTr="29B29C44">
        <w:trPr>
          <w:trHeight w:val="315"/>
        </w:trPr>
        <w:tc>
          <w:tcPr>
            <w:tcW w:w="91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C88F0B3" w14:textId="7025C89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Men</w:t>
            </w:r>
          </w:p>
        </w:tc>
      </w:tr>
      <w:tr w:rsidR="325AABC2" w:rsidRPr="00DD600B" w14:paraId="4CD60D0B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98C07D" w14:textId="633DFED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99-2005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48D5D5" w14:textId="4C76BFC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2.26* (-2.95 to -1.24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70B37D" w14:textId="24290E4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08</w:t>
            </w:r>
          </w:p>
        </w:tc>
      </w:tr>
      <w:tr w:rsidR="325AABC2" w:rsidRPr="00DD600B" w14:paraId="6AAE786D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F77157" w14:textId="4892880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05-2015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7EA1DC" w14:textId="2D67B72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3.58* (-4.77 to -2.00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305B21" w14:textId="704B66F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325AABC2" w:rsidRPr="00DD600B" w14:paraId="4EED29D1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27D96B" w14:textId="4A3BDE2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5-2018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1AE9CE" w14:textId="73A9C32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1.95* (-3.71 to -1.16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0FE9E2" w14:textId="12A40D3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05</w:t>
            </w:r>
          </w:p>
        </w:tc>
      </w:tr>
      <w:tr w:rsidR="325AABC2" w:rsidRPr="00DD600B" w14:paraId="75B387A3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FA7246" w14:textId="43E31BD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8-2021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577EFC" w14:textId="5123EB3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.92* (3.19 to 6.06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145244" w14:textId="09501A9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325AABC2" w:rsidRPr="00DD600B" w14:paraId="60D4F8B7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C31B51" w14:textId="4CCDC9B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21-2024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472ED6" w14:textId="63E7F43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1.92* (-3.25 to -0.97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C6D9AF" w14:textId="01F8C13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325AABC2" w:rsidRPr="00DD600B" w14:paraId="03D9AA2E" w14:textId="77777777" w:rsidTr="29B29C44">
        <w:trPr>
          <w:trHeight w:val="315"/>
        </w:trPr>
        <w:tc>
          <w:tcPr>
            <w:tcW w:w="91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F42CD21" w14:textId="1381347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Women</w:t>
            </w:r>
          </w:p>
        </w:tc>
      </w:tr>
      <w:tr w:rsidR="325AABC2" w:rsidRPr="00DD600B" w14:paraId="38E285B8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421F41" w14:textId="727C3CC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99-2006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7434FA" w14:textId="4640288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2.86* (-3.46 to -1.66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1FF4A6" w14:textId="659A15F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15</w:t>
            </w:r>
          </w:p>
        </w:tc>
      </w:tr>
      <w:tr w:rsidR="325AABC2" w:rsidRPr="00DD600B" w14:paraId="5846F9C7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AE509A" w14:textId="0E0BC2D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06-2017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4ED694" w14:textId="74E5ACF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4.44* (-5.55 to -4.11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E0EE3D" w14:textId="245308C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004</w:t>
            </w:r>
          </w:p>
        </w:tc>
      </w:tr>
      <w:tr w:rsidR="325AABC2" w:rsidRPr="00DD600B" w14:paraId="7639732D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30C652" w14:textId="354E36D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7-2021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2D9778" w14:textId="5253D63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.29* (2.79 to 7.22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5DC5CD" w14:textId="5AAEB92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13</w:t>
            </w:r>
          </w:p>
        </w:tc>
      </w:tr>
      <w:tr w:rsidR="325AABC2" w:rsidRPr="00DD600B" w14:paraId="23AE551C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8D4618" w14:textId="7653F51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21-2024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693A2F" w14:textId="57A51AC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1.85 (-5.16 to 0.01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841B96" w14:textId="7FDEB2D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51</w:t>
            </w:r>
          </w:p>
        </w:tc>
      </w:tr>
      <w:tr w:rsidR="325AABC2" w:rsidRPr="00DD600B" w14:paraId="25528CE2" w14:textId="77777777" w:rsidTr="29B29C44">
        <w:trPr>
          <w:trHeight w:val="315"/>
        </w:trPr>
        <w:tc>
          <w:tcPr>
            <w:tcW w:w="91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366C0D3" w14:textId="4A23BF6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NH White</w:t>
            </w:r>
          </w:p>
        </w:tc>
      </w:tr>
      <w:tr w:rsidR="325AABC2" w:rsidRPr="00DD600B" w14:paraId="4F6CA093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0C547E" w14:textId="5373AE2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99-2006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B66237" w14:textId="5459FA5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2.29* (-2.83 to -1.59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AF6468" w14:textId="7EF7A4A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03</w:t>
            </w:r>
          </w:p>
        </w:tc>
      </w:tr>
      <w:tr w:rsidR="325AABC2" w:rsidRPr="00DD600B" w14:paraId="169908FA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89A57B" w14:textId="29982B6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06-2015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3649F3" w14:textId="070D1DE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3.55* (-4.82 to -2.05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B164C9" w14:textId="3925E9E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325AABC2" w:rsidRPr="00DD600B" w14:paraId="713E0B51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7CEE93" w14:textId="77D4891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5-2018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785CAD" w14:textId="43E06A1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1.70* (-3.60 to -0.87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92AA50" w14:textId="5C8F44D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06</w:t>
            </w:r>
          </w:p>
        </w:tc>
      </w:tr>
      <w:tr w:rsidR="325AABC2" w:rsidRPr="00DD600B" w14:paraId="213F768D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BC9278" w14:textId="2497219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8-2021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DAE58B" w14:textId="4016AA3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.49* (3.76 to 6.64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DBCB87" w14:textId="3B8B7AA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325AABC2" w:rsidRPr="00DD600B" w14:paraId="4DF6473C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14A39F" w14:textId="194902F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21-2024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4703D4" w14:textId="4F2C9A5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1.78* (-3.17 to -0.77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E97D3B" w14:textId="61BD7D8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325AABC2" w:rsidRPr="00DD600B" w14:paraId="5935EB6C" w14:textId="77777777" w:rsidTr="29B29C44">
        <w:trPr>
          <w:trHeight w:val="315"/>
        </w:trPr>
        <w:tc>
          <w:tcPr>
            <w:tcW w:w="91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F02FAE3" w14:textId="49AACA0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 xml:space="preserve">NH Black </w:t>
            </w:r>
          </w:p>
        </w:tc>
      </w:tr>
      <w:tr w:rsidR="325AABC2" w:rsidRPr="00DD600B" w14:paraId="62308CEE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CCCBEB" w14:textId="12620C8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99-2018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055D33" w14:textId="56267F4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3.87* (-4.36 to -3.14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E2BDD6" w14:textId="4B70CD9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3</w:t>
            </w:r>
          </w:p>
        </w:tc>
      </w:tr>
      <w:tr w:rsidR="325AABC2" w:rsidRPr="00DD600B" w14:paraId="4E430AEA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C5C746" w14:textId="6E06394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8-2021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294A2C" w14:textId="346796A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6.35 (-6.45 to 8.66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8B8A1E" w14:textId="038DB4C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181</w:t>
            </w:r>
          </w:p>
        </w:tc>
      </w:tr>
      <w:tr w:rsidR="325AABC2" w:rsidRPr="00DD600B" w14:paraId="2C68A000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BC649D" w14:textId="11E3A19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21-2024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3D7E41" w14:textId="5F351A5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2.13 (-7.44 to 2.24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C26AE9" w14:textId="4F22E6A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201</w:t>
            </w:r>
          </w:p>
        </w:tc>
      </w:tr>
      <w:tr w:rsidR="325AABC2" w:rsidRPr="00DD600B" w14:paraId="78671234" w14:textId="77777777" w:rsidTr="29B29C44">
        <w:trPr>
          <w:trHeight w:val="315"/>
        </w:trPr>
        <w:tc>
          <w:tcPr>
            <w:tcW w:w="914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D6CF01" w14:textId="7939E81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NH American Indian or Alaska Native</w:t>
            </w:r>
          </w:p>
        </w:tc>
      </w:tr>
      <w:tr w:rsidR="325AABC2" w:rsidRPr="00DD600B" w14:paraId="385748D9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80C9B2" w14:textId="7549587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99-2024</w:t>
            </w:r>
          </w:p>
        </w:tc>
        <w:tc>
          <w:tcPr>
            <w:tcW w:w="42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0CED77" w14:textId="7E6F538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1.39* (-1.97 to -0.71)</w:t>
            </w:r>
          </w:p>
        </w:tc>
        <w:tc>
          <w:tcPr>
            <w:tcW w:w="24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67FA62" w14:textId="6C9FC36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004</w:t>
            </w:r>
          </w:p>
        </w:tc>
      </w:tr>
      <w:tr w:rsidR="325AABC2" w:rsidRPr="00DD600B" w14:paraId="6A277454" w14:textId="77777777" w:rsidTr="29B29C44">
        <w:trPr>
          <w:trHeight w:val="315"/>
        </w:trPr>
        <w:tc>
          <w:tcPr>
            <w:tcW w:w="91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54851B" w14:textId="299B72B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NH Asian or Pacific Islander</w:t>
            </w:r>
          </w:p>
        </w:tc>
      </w:tr>
      <w:tr w:rsidR="325AABC2" w:rsidRPr="00DD600B" w14:paraId="2E58EEF8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E265F0" w14:textId="5C3FE0E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99-2009</w:t>
            </w:r>
          </w:p>
        </w:tc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FB512B" w14:textId="1E9D99D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3.01 (-4.02 to 2.21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40C90D" w14:textId="5150AEC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79</w:t>
            </w:r>
          </w:p>
        </w:tc>
      </w:tr>
      <w:tr w:rsidR="325AABC2" w:rsidRPr="00DD600B" w14:paraId="1D6256B3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790C45" w14:textId="5F3246F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09-2016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BAF8EA" w14:textId="65BA1F6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5.49* (-9.82 to -0.07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963259" w14:textId="328FE15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49</w:t>
            </w:r>
          </w:p>
        </w:tc>
      </w:tr>
      <w:tr w:rsidR="325AABC2" w:rsidRPr="00DD600B" w14:paraId="02434A63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4388BA" w14:textId="7937446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6-2024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C2266D" w14:textId="6EE4AC8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56 (-1.06 to 2.77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651EAD" w14:textId="43AD518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351</w:t>
            </w:r>
          </w:p>
        </w:tc>
      </w:tr>
      <w:tr w:rsidR="325AABC2" w:rsidRPr="00DD600B" w14:paraId="4F064FA0" w14:textId="77777777" w:rsidTr="29B29C44">
        <w:trPr>
          <w:trHeight w:val="315"/>
        </w:trPr>
        <w:tc>
          <w:tcPr>
            <w:tcW w:w="91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98265D1" w14:textId="04D71F2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 xml:space="preserve">Hispanic </w:t>
            </w:r>
          </w:p>
        </w:tc>
      </w:tr>
      <w:tr w:rsidR="325AABC2" w:rsidRPr="00DD600B" w14:paraId="5A18C12F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95920D" w14:textId="5220649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99-2018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C09205" w14:textId="3BE38C2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3.34* (-3.72 to -2.92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963FE9" w14:textId="0DF75DD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16</w:t>
            </w:r>
          </w:p>
        </w:tc>
      </w:tr>
      <w:tr w:rsidR="325AABC2" w:rsidRPr="00DD600B" w14:paraId="34A1E744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AC302D" w14:textId="3A183DC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8-2021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D23944" w14:textId="2B8BA2D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.03 (-3.73 to 6.92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58EFC9" w14:textId="2D0FE7D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112</w:t>
            </w:r>
          </w:p>
        </w:tc>
      </w:tr>
      <w:tr w:rsidR="325AABC2" w:rsidRPr="00DD600B" w14:paraId="0C8C23C5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BA0F40" w14:textId="71D05FE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lastRenderedPageBreak/>
              <w:t>2021-2024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67B78C" w14:textId="549648A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2.66 (-6.84 to 1.00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984500" w14:textId="15B824C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11</w:t>
            </w:r>
          </w:p>
        </w:tc>
      </w:tr>
      <w:tr w:rsidR="325AABC2" w:rsidRPr="00DD600B" w14:paraId="405AC9F1" w14:textId="77777777" w:rsidTr="29B29C44">
        <w:trPr>
          <w:trHeight w:val="315"/>
        </w:trPr>
        <w:tc>
          <w:tcPr>
            <w:tcW w:w="91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CCE64D3" w14:textId="1793150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Rural areas</w:t>
            </w:r>
          </w:p>
        </w:tc>
      </w:tr>
      <w:tr w:rsidR="325AABC2" w:rsidRPr="00DD600B" w14:paraId="47A52517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6A2F64" w14:textId="26ADEDE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99-2005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51DB10" w14:textId="2CADFFB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0.99* (-1.71 to -0.07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283A5A" w14:textId="792BF1C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45</w:t>
            </w:r>
          </w:p>
        </w:tc>
      </w:tr>
      <w:tr w:rsidR="325AABC2" w:rsidRPr="00DD600B" w14:paraId="4DEED194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CDDB13" w14:textId="742129D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05-2015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0B5740" w14:textId="0DDD58A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3.03* (-4.14 to -0.82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FCAADC" w14:textId="2A9E16B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2</w:t>
            </w:r>
          </w:p>
        </w:tc>
      </w:tr>
      <w:tr w:rsidR="325AABC2" w:rsidRPr="00DD600B" w14:paraId="2361B153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4BAAC7" w14:textId="266BFB3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5-2018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709D22" w14:textId="56CE7C7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0.58 (-3.29 to 0.16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C390CE" w14:textId="6C6A1F7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104</w:t>
            </w:r>
          </w:p>
        </w:tc>
      </w:tr>
      <w:tr w:rsidR="325AABC2" w:rsidRPr="00DD600B" w14:paraId="2291BD98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B5EAAE" w14:textId="2D9801D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8-2020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BDC634" w14:textId="658EBA8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.82* (2.94 to 7.86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CAA7A8" w14:textId="1615607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325AABC2" w:rsidRPr="00DD600B" w14:paraId="67E7DFCC" w14:textId="77777777" w:rsidTr="29B29C44">
        <w:trPr>
          <w:trHeight w:val="315"/>
        </w:trPr>
        <w:tc>
          <w:tcPr>
            <w:tcW w:w="91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7B386EA" w14:textId="5D912E8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Urban areas</w:t>
            </w:r>
          </w:p>
        </w:tc>
      </w:tr>
      <w:tr w:rsidR="325AABC2" w:rsidRPr="00DD600B" w14:paraId="6840BF5A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2AF9B3" w14:textId="0B36CD0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99-2005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6F5957" w14:textId="39D5252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2.59* (-3.16 to -0.93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90A1D1" w14:textId="784F7FD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15</w:t>
            </w:r>
          </w:p>
        </w:tc>
      </w:tr>
      <w:tr w:rsidR="325AABC2" w:rsidRPr="00DD600B" w14:paraId="04EB0B17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D283E9" w14:textId="6EBB897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05-2017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38E638" w14:textId="57CF04F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3.71* (-4.40 to -3.49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780F63" w14:textId="589A422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325AABC2" w:rsidRPr="00DD600B" w14:paraId="22F7D69D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4CDC0E" w14:textId="2C90E55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7-2020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B2B3CB" w14:textId="3CE6F30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87* (1.11 to 6.35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4C24C7" w14:textId="434F43C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325AABC2" w:rsidRPr="00DD600B" w14:paraId="7015CFAC" w14:textId="77777777" w:rsidTr="29B29C44">
        <w:trPr>
          <w:trHeight w:val="315"/>
        </w:trPr>
        <w:tc>
          <w:tcPr>
            <w:tcW w:w="91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CD9B8E9" w14:textId="1F6F7B3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Northeast region</w:t>
            </w:r>
          </w:p>
        </w:tc>
      </w:tr>
      <w:tr w:rsidR="325AABC2" w:rsidRPr="00DD600B" w14:paraId="62296B61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3143E6" w14:textId="54B6A80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99-2007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7EFD3A" w14:textId="0DA1FB4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3.27* (-3.70 to -2.47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63DE2E" w14:textId="2D48E07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325AABC2" w:rsidRPr="00DD600B" w14:paraId="24EC686E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484F13" w14:textId="259E4CE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07-2018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C3FBB7" w14:textId="2F9D261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4.43* (-5.34 to -4.12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C27F00" w14:textId="7F7EB19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325AABC2" w:rsidRPr="00DD600B" w14:paraId="4D3FCA18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405315" w14:textId="3EBA67A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8-2021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21C98B" w14:textId="293802F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55 (-0.02 to 3.82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6A06C8" w14:textId="6B267B5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51</w:t>
            </w:r>
          </w:p>
        </w:tc>
      </w:tr>
      <w:tr w:rsidR="325AABC2" w:rsidRPr="00DD600B" w14:paraId="79912020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58BD84" w14:textId="7352F56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21-2024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EC06A5" w14:textId="383EDA5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2.90* (-5.47 to -1.21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6440E9" w14:textId="583E192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05</w:t>
            </w:r>
          </w:p>
        </w:tc>
      </w:tr>
      <w:tr w:rsidR="325AABC2" w:rsidRPr="00DD600B" w14:paraId="2C173732" w14:textId="77777777" w:rsidTr="29B29C44">
        <w:trPr>
          <w:trHeight w:val="315"/>
        </w:trPr>
        <w:tc>
          <w:tcPr>
            <w:tcW w:w="91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D77E69" w14:textId="366C04E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South region</w:t>
            </w:r>
          </w:p>
        </w:tc>
      </w:tr>
      <w:tr w:rsidR="325AABC2" w:rsidRPr="00DD600B" w14:paraId="007ADCAC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E30D79" w14:textId="11A9FF3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99-2010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255FBB" w14:textId="3DE6EE3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2.32* (-2.55 to -1.84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E073FB" w14:textId="279FD82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05</w:t>
            </w:r>
          </w:p>
        </w:tc>
      </w:tr>
      <w:tr w:rsidR="325AABC2" w:rsidRPr="00DD600B" w14:paraId="23276B1F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C1FEDF" w14:textId="66CFF56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0-2014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3FE907" w14:textId="27FDD15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4.16* (-5.46 to -3.04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E7F156" w14:textId="1D64797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325AABC2" w:rsidRPr="00DD600B" w14:paraId="15BDF86E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780D5A" w14:textId="1CC4692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4-2018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0F591E" w14:textId="02BA21B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0.28 (-2.09 to 1.09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9BDAD1" w14:textId="7486F84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607</w:t>
            </w:r>
          </w:p>
        </w:tc>
      </w:tr>
      <w:tr w:rsidR="325AABC2" w:rsidRPr="00DD600B" w14:paraId="06159F69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A0EBA5" w14:textId="4F06FC0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8-2021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A591D5" w14:textId="4148B07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6.72* (4.83 to 7.86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229606" w14:textId="502E03D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325AABC2" w:rsidRPr="00DD600B" w14:paraId="79C3088F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887E9D" w14:textId="0A91016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21-2024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5037D5" w14:textId="3097241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0.79 (-2.34 to 0.27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9B2D71" w14:textId="6E94139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138</w:t>
            </w:r>
          </w:p>
        </w:tc>
      </w:tr>
      <w:tr w:rsidR="325AABC2" w:rsidRPr="00DD600B" w14:paraId="1072B1E0" w14:textId="77777777" w:rsidTr="29B29C44">
        <w:trPr>
          <w:trHeight w:val="315"/>
        </w:trPr>
        <w:tc>
          <w:tcPr>
            <w:tcW w:w="91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DFABEBD" w14:textId="736C078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Midwest region</w:t>
            </w:r>
          </w:p>
        </w:tc>
      </w:tr>
      <w:tr w:rsidR="325AABC2" w:rsidRPr="00DD600B" w14:paraId="34D549BB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1ED0C6" w14:textId="5D721D7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99-2006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F29AC8" w14:textId="00B1E2C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1.94* (-2.64 to -0.50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07AAF1" w14:textId="00AE479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34</w:t>
            </w:r>
          </w:p>
        </w:tc>
      </w:tr>
      <w:tr w:rsidR="325AABC2" w:rsidRPr="00DD600B" w14:paraId="3707B027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783552" w14:textId="7AC061D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06-2018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342CAD" w14:textId="3A854E1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3.60* (-4.95 to -3.29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589EAE" w14:textId="118B563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325AABC2" w:rsidRPr="00DD600B" w14:paraId="0EA28E1B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2CB76F" w14:textId="5FDC0F7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8-2021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AEBA0D" w14:textId="21236B1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6.18* (3.31 to 7.75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709299" w14:textId="41709AA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09</w:t>
            </w:r>
          </w:p>
        </w:tc>
      </w:tr>
      <w:tr w:rsidR="325AABC2" w:rsidRPr="00DD600B" w14:paraId="029CE477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3F7437" w14:textId="0AE3D3B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21-2024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8C1014" w14:textId="3EC05EA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2.63* (-5.47 to -1.12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2F9272" w14:textId="240436C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13</w:t>
            </w:r>
          </w:p>
        </w:tc>
      </w:tr>
      <w:tr w:rsidR="325AABC2" w:rsidRPr="00DD600B" w14:paraId="6E0B5CC4" w14:textId="77777777" w:rsidTr="29B29C44">
        <w:trPr>
          <w:trHeight w:val="315"/>
        </w:trPr>
        <w:tc>
          <w:tcPr>
            <w:tcW w:w="91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60DD2F5" w14:textId="5C43F04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West region</w:t>
            </w:r>
          </w:p>
        </w:tc>
      </w:tr>
      <w:tr w:rsidR="325AABC2" w:rsidRPr="00DD600B" w14:paraId="0CB74BC1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48A940" w14:textId="6837975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99-2018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86A6CA" w14:textId="36DC715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3.20* (-3.37 to -3.05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B04065" w14:textId="51F8426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325AABC2" w:rsidRPr="00DD600B" w14:paraId="1A2AECF1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0804E9" w14:textId="0AFD026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8-2021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B55474" w14:textId="2D10566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.60* (3.05 to 6.74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C45E94" w14:textId="72940E5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325AABC2" w:rsidRPr="00DD600B" w14:paraId="06168022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7C9B2D" w14:textId="22CC98A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21-2024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A16C2F" w14:textId="021393F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2.98* (-5.23 to -1.57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15D768" w14:textId="2D8FF1B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325AABC2" w:rsidRPr="00DD600B" w14:paraId="7004E7D8" w14:textId="77777777" w:rsidTr="29B29C44">
        <w:trPr>
          <w:trHeight w:val="315"/>
        </w:trPr>
        <w:tc>
          <w:tcPr>
            <w:tcW w:w="91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67F0C2" w14:textId="0D35635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Younger Adults (25-44)</w:t>
            </w:r>
          </w:p>
        </w:tc>
      </w:tr>
      <w:tr w:rsidR="325AABC2" w:rsidRPr="00DD600B" w14:paraId="535E924A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5FAC17" w14:textId="385909D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99-2001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856CE0" w14:textId="7421EE3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04 (-2.31 to 47.66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3D5CFD" w14:textId="500A0B3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165</w:t>
            </w:r>
          </w:p>
        </w:tc>
      </w:tr>
      <w:tr w:rsidR="325AABC2" w:rsidRPr="00DD600B" w14:paraId="2B467710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C96394" w14:textId="33841D5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01-2014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BC5B81" w14:textId="35397DB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4.05 (-17.73 to 10.53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D4B4E3" w14:textId="68FD5C2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87</w:t>
            </w:r>
          </w:p>
        </w:tc>
      </w:tr>
      <w:tr w:rsidR="325AABC2" w:rsidRPr="00DD600B" w14:paraId="6A765D25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C82C9D" w14:textId="12C89D3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4-2024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0858D4" w14:textId="599AF0C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.06 (-7.83 to 20.84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91D857" w14:textId="42E3A81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79</w:t>
            </w:r>
          </w:p>
        </w:tc>
      </w:tr>
      <w:tr w:rsidR="325AABC2" w:rsidRPr="00DD600B" w14:paraId="26053BCF" w14:textId="77777777" w:rsidTr="29B29C44">
        <w:trPr>
          <w:trHeight w:val="300"/>
        </w:trPr>
        <w:tc>
          <w:tcPr>
            <w:tcW w:w="91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23E1E0" w14:textId="612D3DD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Middle Aged Adults (45-64)</w:t>
            </w:r>
          </w:p>
        </w:tc>
      </w:tr>
      <w:tr w:rsidR="325AABC2" w:rsidRPr="00DD600B" w14:paraId="4F7CE406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C648C3" w14:textId="2631CA7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99-2017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4103D1" w14:textId="568C6B6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2.63* (-2.84 to -2.44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58DE5B" w14:textId="31E3995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325AABC2" w:rsidRPr="00DD600B" w14:paraId="230CBB95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5CDE1B" w14:textId="1971E39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7-2021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7E11E2" w14:textId="1FF57D6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.46* (1.81 to 5.82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561362" w14:textId="1DA2858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09</w:t>
            </w:r>
          </w:p>
        </w:tc>
      </w:tr>
      <w:tr w:rsidR="325AABC2" w:rsidRPr="00DD600B" w14:paraId="53E3227F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4B18FE" w14:textId="37837E3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21-2024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78A6C7" w14:textId="5B66A85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2.55* (-5.92 to -0.56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DF8769" w14:textId="1D418D9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14</w:t>
            </w:r>
          </w:p>
        </w:tc>
      </w:tr>
      <w:tr w:rsidR="325AABC2" w:rsidRPr="00DD600B" w14:paraId="18A05CD1" w14:textId="77777777" w:rsidTr="29B29C44">
        <w:trPr>
          <w:trHeight w:val="315"/>
        </w:trPr>
        <w:tc>
          <w:tcPr>
            <w:tcW w:w="91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16C2B3" w14:textId="629578C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Older Adults (65+)</w:t>
            </w:r>
          </w:p>
        </w:tc>
      </w:tr>
      <w:tr w:rsidR="325AABC2" w:rsidRPr="00DD600B" w14:paraId="4764A418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9E8E88" w14:textId="3565938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99-2006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06E502" w14:textId="2ABEC3B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2.42* (-3.19 to -1.65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27B921" w14:textId="6068DC9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325AABC2" w:rsidRPr="00DD600B" w14:paraId="4BA30F29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413ADA" w14:textId="5114D09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lastRenderedPageBreak/>
              <w:t>2006-2015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0C4D3D" w14:textId="18DFF54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3.81* (-5.04 to -1.93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F0016F" w14:textId="5A29402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325AABC2" w:rsidRPr="00DD600B" w14:paraId="68BEFBC9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868ABE" w14:textId="06DFD15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5-2018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FA927F" w14:textId="42452D9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2.09* (-3.88 to -1.25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58898D" w14:textId="02D211C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06</w:t>
            </w:r>
          </w:p>
        </w:tc>
      </w:tr>
      <w:tr w:rsidR="325AABC2" w:rsidRPr="00DD600B" w14:paraId="749129AF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D106CD" w14:textId="40817A6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18-2021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3109D2" w14:textId="213BF4A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.37* (3.56 to 6.59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7CD1B8" w14:textId="7CF3472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325AABC2" w:rsidRPr="00DD600B" w14:paraId="3D3D7842" w14:textId="77777777" w:rsidTr="29B29C44">
        <w:trPr>
          <w:trHeight w:val="30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CE5A5A" w14:textId="3A4B97F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21-2024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AE296B" w14:textId="1619B8F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-1.85* (-3.33 to -0.83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EBB644" w14:textId="7CEC9A6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0008</w:t>
            </w:r>
          </w:p>
        </w:tc>
      </w:tr>
      <w:tr w:rsidR="325AABC2" w:rsidRPr="00DD600B" w14:paraId="24F6DFDB" w14:textId="77777777" w:rsidTr="29B29C44">
        <w:trPr>
          <w:trHeight w:val="1230"/>
        </w:trPr>
        <w:tc>
          <w:tcPr>
            <w:tcW w:w="91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132CA4" w14:textId="6CA4459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</w:rPr>
              <w:t>APC = annual percent change; NH = non-Hispanic; * Indicates that the annual percentage change (APC) is significantly different from zero at α = 0.05. AAMR = age-adjusted mortality rate. The data for urbanization is only available till 2020 in the CDC Wonder Database.</w:t>
            </w:r>
          </w:p>
        </w:tc>
      </w:tr>
    </w:tbl>
    <w:p w14:paraId="6D715EF3" w14:textId="10B98D8E" w:rsidR="325AABC2" w:rsidRPr="00DD600B" w:rsidRDefault="325AABC2" w:rsidP="325AABC2">
      <w:pPr>
        <w:jc w:val="center"/>
        <w:rPr>
          <w:rFonts w:ascii="Aptos" w:eastAsia="Times New Roman" w:hAnsi="Aptos" w:cs="Times New Roman"/>
          <w:b/>
          <w:bCs/>
          <w:color w:val="000000" w:themeColor="text1"/>
        </w:rPr>
      </w:pPr>
    </w:p>
    <w:p w14:paraId="205FB94F" w14:textId="0998711F" w:rsidR="01FEEF40" w:rsidRPr="00DD600B" w:rsidRDefault="00B72F1F" w:rsidP="325AABC2">
      <w:pPr>
        <w:jc w:val="center"/>
        <w:rPr>
          <w:rFonts w:ascii="Aptos" w:eastAsia="Times New Roman" w:hAnsi="Aptos" w:cs="Times New Roman"/>
        </w:rPr>
      </w:pPr>
      <w:r w:rsidRPr="00B72F1F">
        <w:rPr>
          <w:rFonts w:ascii="Aptos" w:eastAsia="Times New Roman" w:hAnsi="Aptos" w:cs="Times New Roman"/>
          <w:b/>
          <w:bCs/>
        </w:rPr>
        <w:t>Supplemental Table 4.</w:t>
      </w:r>
      <w:r w:rsidRPr="00B72F1F">
        <w:rPr>
          <w:rFonts w:ascii="Aptos" w:eastAsia="Times New Roman" w:hAnsi="Aptos" w:cs="Times New Roman"/>
        </w:rPr>
        <w:t xml:space="preserve"> Overall and sex-stratified coronary artery disease–related age-adjusted mortality rates per 100,000, calculated using MCOD, in adults with cancer in the United States, 1999–2024.</w:t>
      </w:r>
    </w:p>
    <w:tbl>
      <w:tblPr>
        <w:tblW w:w="9149" w:type="dxa"/>
        <w:tblLayout w:type="fixed"/>
        <w:tblLook w:val="06A0" w:firstRow="1" w:lastRow="0" w:firstColumn="1" w:lastColumn="0" w:noHBand="1" w:noVBand="1"/>
      </w:tblPr>
      <w:tblGrid>
        <w:gridCol w:w="1221"/>
        <w:gridCol w:w="2531"/>
        <w:gridCol w:w="2599"/>
        <w:gridCol w:w="2798"/>
      </w:tblGrid>
      <w:tr w:rsidR="325AABC2" w:rsidRPr="00DD600B" w14:paraId="37B69585" w14:textId="77777777" w:rsidTr="00B72F1F">
        <w:trPr>
          <w:trHeight w:val="975"/>
        </w:trPr>
        <w:tc>
          <w:tcPr>
            <w:tcW w:w="91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013005A" w14:textId="15A61EE5" w:rsidR="325AABC2" w:rsidRPr="00DD600B" w:rsidRDefault="00B72F1F" w:rsidP="325AABC2">
            <w:pPr>
              <w:spacing w:after="0"/>
              <w:jc w:val="center"/>
              <w:rPr>
                <w:rFonts w:ascii="Aptos" w:hAnsi="Aptos"/>
              </w:rPr>
            </w:pPr>
            <w:r w:rsidRPr="00B72F1F">
              <w:rPr>
                <w:rFonts w:ascii="Aptos" w:eastAsia="Times New Roman" w:hAnsi="Aptos" w:cs="Times New Roman"/>
                <w:b/>
                <w:bCs/>
                <w:color w:val="000000" w:themeColor="text1"/>
              </w:rPr>
              <w:t>Supplemental Table 4. Overall and sex-stratified coronary artery disease–related age-adjusted mortality rates per 100,000, calculated using MCOD, in adults with cancer in the United States, 1999–2024.</w:t>
            </w:r>
          </w:p>
        </w:tc>
      </w:tr>
      <w:tr w:rsidR="325AABC2" w:rsidRPr="00DD600B" w14:paraId="5C66D8CC" w14:textId="77777777" w:rsidTr="00B72F1F">
        <w:trPr>
          <w:trHeight w:val="315"/>
        </w:trPr>
        <w:tc>
          <w:tcPr>
            <w:tcW w:w="91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B151F9" w14:textId="0909CD2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Age-Adjusted Rate (95% CI)</w:t>
            </w:r>
          </w:p>
        </w:tc>
      </w:tr>
      <w:tr w:rsidR="325AABC2" w:rsidRPr="00DD600B" w14:paraId="7D54832D" w14:textId="77777777" w:rsidTr="00B72F1F">
        <w:trPr>
          <w:trHeight w:val="33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0EEB61" w14:textId="71097ED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Year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24E201" w14:textId="115E2B2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Men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3D7AB9" w14:textId="15D3741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Women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8A3BA3" w14:textId="6F33AFA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Overall</w:t>
            </w:r>
          </w:p>
        </w:tc>
      </w:tr>
      <w:tr w:rsidR="325AABC2" w:rsidRPr="00DD600B" w14:paraId="33C0FE26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EBB6C9" w14:textId="0B1250E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255725" w14:textId="79B1454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9.83 (49.29 - 50.38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88F946" w14:textId="35D1E6B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99 (19.72 - 20.25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C5D95A" w14:textId="4F4C687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1.38 (31.12 - 31.64)</w:t>
            </w:r>
          </w:p>
        </w:tc>
      </w:tr>
      <w:tr w:rsidR="325AABC2" w:rsidRPr="00DD600B" w14:paraId="21E358DF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2AD891" w14:textId="082657F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92580D" w14:textId="39DE999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8.76 (48.22 - 49.29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FCFFCF" w14:textId="3785B8F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55 (19.29 - 19.81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463F92" w14:textId="111EE81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0.74 (30.48 - 30.99)</w:t>
            </w:r>
          </w:p>
        </w:tc>
      </w:tr>
      <w:tr w:rsidR="325AABC2" w:rsidRPr="00DD600B" w14:paraId="532B8B82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CBEA3D" w14:textId="17E1544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BBB5E1" w14:textId="30E966F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7.36 (46.84 - 47.88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CED903" w14:textId="7A72A95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90 (18.64 - 19.15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021CFE" w14:textId="2070EC5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9.86 (29.61 - 30.12)</w:t>
            </w:r>
          </w:p>
        </w:tc>
      </w:tr>
      <w:tr w:rsidR="325AABC2" w:rsidRPr="00DD600B" w14:paraId="2CCBD6BC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0CD991" w14:textId="6982763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602945" w14:textId="6F5AB68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6.91 (46.40 - 47.43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917226" w14:textId="4362C73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61 (18.35 - 18.86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73C155" w14:textId="7F256A3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9.55 (29.30 - 29.80)</w:t>
            </w:r>
          </w:p>
        </w:tc>
      </w:tr>
      <w:tr w:rsidR="325AABC2" w:rsidRPr="00DD600B" w14:paraId="2C67F1A7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BD3EB4" w14:textId="6A80877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CDFEE2" w14:textId="0658433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5.45 (44.96 - 45.95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35BB9D" w14:textId="62F2A3E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88 (17.63 - 18.13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DD4952" w14:textId="3EE1097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8.58 (28.34 - 28.83)</w:t>
            </w:r>
          </w:p>
        </w:tc>
      </w:tr>
      <w:tr w:rsidR="325AABC2" w:rsidRPr="00DD600B" w14:paraId="0093E701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C15FB8" w14:textId="0F504F9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503938" w14:textId="2FE1935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3.70 (43.22 - 44.19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2471E4" w14:textId="2172974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11 (16.87 - 17.35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47A181" w14:textId="4D93416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7.52 (27.28 - 27.75)</w:t>
            </w:r>
          </w:p>
        </w:tc>
      </w:tr>
      <w:tr w:rsidR="325AABC2" w:rsidRPr="00DD600B" w14:paraId="0AECD84D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C4F24C" w14:textId="2509A63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E1D139" w14:textId="54FCCC0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3.56 (43.08 - 44.04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54921A" w14:textId="1C91F90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10 (16.87 - 17.34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03D306" w14:textId="32973C2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7.48 (27.25 - 27.72)</w:t>
            </w:r>
          </w:p>
        </w:tc>
      </w:tr>
      <w:tr w:rsidR="325AABC2" w:rsidRPr="00DD600B" w14:paraId="708345F6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C3AAEC" w14:textId="79AB08D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76385A" w14:textId="0C7E203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1.73 (41.27 - 42.19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55C19D" w14:textId="22974B5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6.24 (16.01 - 16.47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06E6C6" w14:textId="0A317D0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6.31 (26.08 - 26.54)</w:t>
            </w:r>
          </w:p>
        </w:tc>
      </w:tr>
      <w:tr w:rsidR="325AABC2" w:rsidRPr="00DD600B" w14:paraId="21ECABB7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CA445F" w14:textId="7447320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0C4A2F" w14:textId="6CB0894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0.18 (39.73 - 40.63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8DD158" w14:textId="71E40DB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5.60 (15.37 - 15.82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0EE568" w14:textId="009E120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5.40 (25.18 - 25.62)</w:t>
            </w:r>
          </w:p>
        </w:tc>
      </w:tr>
      <w:tr w:rsidR="325AABC2" w:rsidRPr="00DD600B" w14:paraId="68ACD873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869390" w14:textId="3989677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3B5508" w14:textId="62C02E3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8.76 (38.33 - 39.19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85D115" w14:textId="66FE7F7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4.87 (14.65 - 15.09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83B8C6" w14:textId="1B0D042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4.40 (24.19 - 24.62)</w:t>
            </w:r>
          </w:p>
        </w:tc>
      </w:tr>
      <w:tr w:rsidR="325AABC2" w:rsidRPr="00DD600B" w14:paraId="74C3867B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F1A271" w14:textId="3FF7EAB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FB2AC6" w14:textId="1F8BC00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7.46 (37.04 - 37.88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D8E3CC" w14:textId="07A452D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4.14 (13.93 - 14.35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0EB034" w14:textId="0152938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3.49 (23.28 - 23.70)</w:t>
            </w:r>
          </w:p>
        </w:tc>
      </w:tr>
      <w:tr w:rsidR="325AABC2" w:rsidRPr="00DD600B" w14:paraId="6C4DA7E0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4AE046" w14:textId="07F9C1C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997741" w14:textId="0A814DD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7.00 (36.59 - 37.42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C85040" w14:textId="4C545B6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3.92 (13.71 - 14.13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5A2706" w14:textId="4B2CFB4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3.24 (23.04 - 23.45)</w:t>
            </w:r>
          </w:p>
        </w:tc>
      </w:tr>
      <w:tr w:rsidR="325AABC2" w:rsidRPr="00DD600B" w14:paraId="0E3CAE2E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F7C8E2" w14:textId="47D3F36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14E8CD" w14:textId="3362AA0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5.29 (34.90 - 35.69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D71C1E" w14:textId="1A31F66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3.26 (13.06 - 13.46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D174F3" w14:textId="7B190B5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.23 (22.03 - 22.43)</w:t>
            </w:r>
          </w:p>
        </w:tc>
      </w:tr>
      <w:tr w:rsidR="325AABC2" w:rsidRPr="00DD600B" w14:paraId="29F68497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DE2323" w14:textId="754F478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848489" w14:textId="52AA467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3.99 (33.61 - 34.38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2E7581" w14:textId="1C1B5B3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2.55 (12.35 - 12.74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95AB39" w14:textId="2CE481A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29 (21.09 - 21.48)</w:t>
            </w:r>
          </w:p>
        </w:tc>
      </w:tr>
      <w:tr w:rsidR="325AABC2" w:rsidRPr="00DD600B" w14:paraId="20DEE30E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E44D1A" w14:textId="6C4346A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ED43BC" w14:textId="4E720BC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2.17 (31.80 - 32.53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0CE560" w14:textId="689CD12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1.97 (11.79 - 12.16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B1B694" w14:textId="092A0DF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.28 (20.09 - 20.46)</w:t>
            </w:r>
          </w:p>
        </w:tc>
      </w:tr>
      <w:tr w:rsidR="325AABC2" w:rsidRPr="00DD600B" w14:paraId="024B5817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090249" w14:textId="61AEC6E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592A4F" w14:textId="31CFCAE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1.03 (30.68 - 31.39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15016C" w14:textId="16BB4C3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1.15 (10.97 - 11.33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C2E993" w14:textId="77B0E55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36 (19.18 - 19.54)</w:t>
            </w:r>
          </w:p>
        </w:tc>
      </w:tr>
      <w:tr w:rsidR="325AABC2" w:rsidRPr="00DD600B" w14:paraId="7BC854B2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FDDFB3" w14:textId="546C4CB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59A4E7" w14:textId="50E9F72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9.85 (29.51 - 30.20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728C17" w14:textId="36ABE5A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0.72 (10.54 - 10.89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99F359" w14:textId="4D54080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68 (18.50 - 18.85)</w:t>
            </w:r>
          </w:p>
        </w:tc>
      </w:tr>
      <w:tr w:rsidR="325AABC2" w:rsidRPr="00DD600B" w14:paraId="142D81DC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9050CC" w14:textId="7ECB4CA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80E63E" w14:textId="4B0DEA5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9.40 (29.07 - 29.74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742EC9" w14:textId="24CDDB4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0.56 (10.39 - 10.73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38B543" w14:textId="09D8297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42 (18.25 - 18.59)</w:t>
            </w:r>
          </w:p>
        </w:tc>
      </w:tr>
      <w:tr w:rsidR="325AABC2" w:rsidRPr="00DD600B" w14:paraId="5EE4DA62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794131" w14:textId="4978296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A1B272" w14:textId="5E9ABC8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9.05 (28.72 - 29.38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DA6B03" w14:textId="149E267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0.20 (10.04 - 10.37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01B37C" w14:textId="0AB6EED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10 (17.93 - 18.27)</w:t>
            </w:r>
          </w:p>
        </w:tc>
      </w:tr>
      <w:tr w:rsidR="325AABC2" w:rsidRPr="00DD600B" w14:paraId="6CC7DE4C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84ACCE" w14:textId="7EF2E25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116590" w14:textId="39DAAF9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8.81 (28.49 - 29.13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67A2CE" w14:textId="1E242B9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0.40 (10.23 - 10.56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800B1E" w14:textId="0A7EFE8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13 (17.97 - 18.30)</w:t>
            </w:r>
          </w:p>
        </w:tc>
      </w:tr>
      <w:tr w:rsidR="325AABC2" w:rsidRPr="00DD600B" w14:paraId="6D9537BF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B6E274" w14:textId="6DACF01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B9D889" w14:textId="676C131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9.04 (28.72 - 29.36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CFE0CB" w14:textId="1DFCFF9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0.20 (10.04 - 10.37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EC8F95" w14:textId="5986EEA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14 (17.98 - 18.30)</w:t>
            </w:r>
          </w:p>
        </w:tc>
      </w:tr>
      <w:tr w:rsidR="325AABC2" w:rsidRPr="00DD600B" w14:paraId="78CF75F3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B2B6B5" w14:textId="4C316C8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8C3229" w14:textId="01B3784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1.52 (31.19 - 31.85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E3D18A" w14:textId="4DF96F5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1.30 (11.13 - 11.47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C88A40" w14:textId="41D6194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82 (19.65 - 19.99)</w:t>
            </w:r>
          </w:p>
        </w:tc>
      </w:tr>
      <w:tr w:rsidR="325AABC2" w:rsidRPr="00DD600B" w14:paraId="491BAFB8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74D628" w14:textId="3FD9243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>2021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B535BC" w14:textId="7808067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3.11 (32.77 - 33.46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18A06B" w14:textId="63547DC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2.03 (11.85 - 12.20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8949BD" w14:textId="0F0479F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.96 (20.78 - 21.14)</w:t>
            </w:r>
          </w:p>
        </w:tc>
      </w:tr>
      <w:tr w:rsidR="325AABC2" w:rsidRPr="00DD600B" w14:paraId="1AB78057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CEBD9E" w14:textId="6E8C453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0CE2C7" w14:textId="5AF7960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2.25 (31.92 - 32.58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8E18CB" w14:textId="20D56CB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1.63 (11.46 - 11.80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303887" w14:textId="2E994D8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.29 (20.12 - 20.46)</w:t>
            </w:r>
          </w:p>
        </w:tc>
      </w:tr>
      <w:tr w:rsidR="325AABC2" w:rsidRPr="00DD600B" w14:paraId="458E5C2C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41C3C9" w14:textId="1B532B2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5731F1" w14:textId="0DC6EAA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0.90 (30.58 - 31.22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5E2B71" w14:textId="5C350D3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1.16 (10.99 - 11.32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ECE050" w14:textId="77C687A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58 (19.41 - 19.74)</w:t>
            </w:r>
          </w:p>
        </w:tc>
      </w:tr>
      <w:tr w:rsidR="325AABC2" w:rsidRPr="00DD600B" w14:paraId="7E815D43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CF9549" w14:textId="28D1D3C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4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7A6C8B" w14:textId="2D9333B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1.36 (31.04 - 31.68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0A39B4" w14:textId="5E1E35E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1.21 (11.05 - 11.38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D68855" w14:textId="3305A16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77 (19.61 - 19.94)</w:t>
            </w:r>
          </w:p>
        </w:tc>
      </w:tr>
      <w:tr w:rsidR="325AABC2" w:rsidRPr="00DD600B" w14:paraId="24AE5E3F" w14:textId="77777777" w:rsidTr="00B72F1F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28D677" w14:textId="7C6C012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6CE74A" w14:textId="1B9A398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36.86 (36.46 - 37.27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C5D85C" w14:textId="6214364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13.93 (13.72 - 14.13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06AA18" w14:textId="2896CFB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3.19 (22.99 - 23.39)</w:t>
            </w:r>
          </w:p>
        </w:tc>
      </w:tr>
    </w:tbl>
    <w:p w14:paraId="01D889AB" w14:textId="3BEFC4B0" w:rsidR="6A849813" w:rsidRPr="00DD600B" w:rsidRDefault="00B72F1F" w:rsidP="325AABC2">
      <w:pPr>
        <w:jc w:val="center"/>
        <w:rPr>
          <w:rFonts w:ascii="Aptos" w:eastAsia="Times New Roman" w:hAnsi="Aptos" w:cs="Times New Roman"/>
        </w:rPr>
      </w:pPr>
      <w:r w:rsidRPr="00B72F1F">
        <w:rPr>
          <w:rFonts w:ascii="Aptos" w:eastAsia="Times New Roman" w:hAnsi="Aptos" w:cs="Times New Roman"/>
          <w:b/>
          <w:bCs/>
        </w:rPr>
        <w:t>Supplemental Table 5.</w:t>
      </w:r>
      <w:r w:rsidRPr="00B72F1F">
        <w:rPr>
          <w:rFonts w:ascii="Aptos" w:eastAsia="Times New Roman" w:hAnsi="Aptos" w:cs="Times New Roman"/>
        </w:rPr>
        <w:t xml:space="preserve"> Race-stratified coronary artery disease–related age-adjusted mortality rates per 100,000, determined from MCOD, in adults with cancer in the United States, 1999–2024.</w:t>
      </w:r>
    </w:p>
    <w:tbl>
      <w:tblPr>
        <w:tblW w:w="11083" w:type="dxa"/>
        <w:tblInd w:w="-660" w:type="dxa"/>
        <w:tblLayout w:type="fixed"/>
        <w:tblLook w:val="06A0" w:firstRow="1" w:lastRow="0" w:firstColumn="1" w:lastColumn="0" w:noHBand="1" w:noVBand="1"/>
      </w:tblPr>
      <w:tblGrid>
        <w:gridCol w:w="909"/>
        <w:gridCol w:w="1978"/>
        <w:gridCol w:w="1965"/>
        <w:gridCol w:w="2054"/>
        <w:gridCol w:w="2077"/>
        <w:gridCol w:w="2100"/>
      </w:tblGrid>
      <w:tr w:rsidR="325AABC2" w:rsidRPr="00DD600B" w14:paraId="1ABDF0A8" w14:textId="77777777" w:rsidTr="00B72F1F">
        <w:trPr>
          <w:trHeight w:val="630"/>
        </w:trPr>
        <w:tc>
          <w:tcPr>
            <w:tcW w:w="110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F0D6BA" w14:textId="47AB8213" w:rsidR="325AABC2" w:rsidRPr="00DD600B" w:rsidRDefault="00B72F1F" w:rsidP="325AABC2">
            <w:pPr>
              <w:spacing w:after="0"/>
              <w:jc w:val="center"/>
              <w:rPr>
                <w:rFonts w:ascii="Aptos" w:hAnsi="Aptos"/>
              </w:rPr>
            </w:pPr>
            <w:r w:rsidRPr="00B72F1F">
              <w:rPr>
                <w:rFonts w:ascii="Aptos" w:eastAsia="Times New Roman" w:hAnsi="Aptos" w:cs="Times New Roman"/>
                <w:b/>
                <w:bCs/>
                <w:color w:val="1F1F1F"/>
              </w:rPr>
              <w:t>Supplemental Table 5. Race-stratified coronary artery disease–related age-adjusted mortality rates per 100,000, determined from MCOD, in adults with cancer in the United States, 1999–2024.</w:t>
            </w:r>
          </w:p>
        </w:tc>
      </w:tr>
      <w:tr w:rsidR="325AABC2" w:rsidRPr="00DD600B" w14:paraId="4FF64F09" w14:textId="77777777" w:rsidTr="00B72F1F">
        <w:trPr>
          <w:trHeight w:val="300"/>
        </w:trPr>
        <w:tc>
          <w:tcPr>
            <w:tcW w:w="110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DE64F0" w14:textId="36A382B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Age-Adjusted Rate (95% CI)</w:t>
            </w:r>
          </w:p>
        </w:tc>
      </w:tr>
      <w:tr w:rsidR="325AABC2" w:rsidRPr="00DD600B" w14:paraId="0A5F7EBF" w14:textId="77777777" w:rsidTr="00B72F1F">
        <w:trPr>
          <w:trHeight w:val="615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7EC935" w14:textId="037A542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8225CD" w14:textId="7BE105D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NH American Indian or Alaska Native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773244" w14:textId="166FEB8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NH Asian or Pacific Islander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02C6C5" w14:textId="2E26E90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 xml:space="preserve">NH Black 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67024E" w14:textId="07EF375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Hispanic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FD5513" w14:textId="73221C6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NH White</w:t>
            </w:r>
          </w:p>
        </w:tc>
      </w:tr>
      <w:tr w:rsidR="325AABC2" w:rsidRPr="00DD600B" w14:paraId="7A63807F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2DF7A7" w14:textId="18A1FEE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CE35E2" w14:textId="25398C7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7.23 (14.03 - 20.43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162199" w14:textId="3EFAFCD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6.45 (15.09 - 17.82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A9F11A" w14:textId="52EB799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1.74 (30.81 - 32.66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8D5244" w14:textId="3CF69E4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27 (18.26 - 20.28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8C32D5" w14:textId="307D075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1.77 (31.49 - 32.05)</w:t>
            </w:r>
          </w:p>
        </w:tc>
      </w:tr>
      <w:tr w:rsidR="325AABC2" w:rsidRPr="00DD600B" w14:paraId="63BBDE27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152BEB" w14:textId="3948B53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E17FBE" w14:textId="21A6FC8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7.65 (14.69 - 20.62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9AEDC2" w14:textId="2A82653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6.65 (15.31 - 17.98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0009F3" w14:textId="2D5949D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0.91 (30.00 - 31.81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F40631" w14:textId="65EEA54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39 (17.43 - 19.35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89E698" w14:textId="13771F7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1.11 (30.84 - 31.38)</w:t>
            </w:r>
          </w:p>
        </w:tc>
      </w:tr>
      <w:tr w:rsidR="325AABC2" w:rsidRPr="00DD600B" w14:paraId="5A5B6987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A648AC" w14:textId="26DBE48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5B06A6" w14:textId="752DF8F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5.85 (13.07 - 18.63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8F7F82" w14:textId="27DE080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6.00 (14.74 - 17.25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234979" w14:textId="1305040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0.80 (29.91 - 31.70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984679" w14:textId="3A2757E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88 (17.94 - 19.82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1A1377" w14:textId="62AFD05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0.19 (29.92 - 30.46)</w:t>
            </w:r>
          </w:p>
        </w:tc>
      </w:tr>
      <w:tr w:rsidR="325AABC2" w:rsidRPr="00DD600B" w14:paraId="3D1B540A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4A8DFB" w14:textId="00771DD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2BEF05" w14:textId="3EEB79B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7.85 (14.92 - 20.77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D61D64" w14:textId="7598266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5.36 (14.19 - 16.53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4EC59A" w14:textId="547EE60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0.10 (29.22 - 30.99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411411" w14:textId="32EE453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33 (17.43 - 19.24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4EF071" w14:textId="6B5BB5D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9.91 (29.64 - 30.18)</w:t>
            </w:r>
          </w:p>
        </w:tc>
      </w:tr>
      <w:tr w:rsidR="325AABC2" w:rsidRPr="00DD600B" w14:paraId="333DE8A9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6663C6" w14:textId="119FE9D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C68CA7" w14:textId="557B421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20.11 (17.06 - 23.17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4DF580" w14:textId="2E06577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5.06 (13.93 - 16.19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525A70" w14:textId="6C0C2C3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8.67 (27.82 - 29.52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2582C2" w14:textId="6B88ED4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93 (17.06 - 18.81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2A6766" w14:textId="6BAF0D1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8.97 (28.71 - 29.23)</w:t>
            </w:r>
          </w:p>
        </w:tc>
      </w:tr>
      <w:tr w:rsidR="325AABC2" w:rsidRPr="00DD600B" w14:paraId="6B0F30CA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A09A6D" w14:textId="75FFDB7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2695F0" w14:textId="5AAFF2F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8.52 (15.67 - 21.36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0FFE37" w14:textId="6C7B288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4.22 (13.16 - 15.29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959216" w14:textId="194F551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7.13 (26.31 - 27.95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2A02C4" w14:textId="439E4AC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6.75 (15.94 - 17.57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2D576D" w14:textId="63F932D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7.98 (27.72 - 28.23)</w:t>
            </w:r>
          </w:p>
        </w:tc>
      </w:tr>
      <w:tr w:rsidR="325AABC2" w:rsidRPr="00DD600B" w14:paraId="38F8A7C2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BCFAD5" w14:textId="1D027E1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5D7CB5" w14:textId="3EE12DF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4.42 (11.97 - 16.87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6E35B0" w14:textId="4523D70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4.31 (13.29 - 15.34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291D67" w14:textId="5F93C65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7.14 (26.33 - 27.95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91B5A9" w14:textId="553922F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36 (16.55 - 18.17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9B514D" w14:textId="6AD2A92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8.88 (27.74 - 28.25)</w:t>
            </w:r>
          </w:p>
        </w:tc>
      </w:tr>
      <w:tr w:rsidR="325AABC2" w:rsidRPr="00DD600B" w14:paraId="7E056D5B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D06B3C" w14:textId="50F7471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BD9531" w14:textId="2AC4E18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5.65 (13.20 - 18.11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9A8978" w14:textId="0EBF11E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3.61 (12.64 - 14.57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0664F5" w14:textId="2718D0A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5.18 (24.41 - 25.96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F62341" w14:textId="0284B5F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6.61 (15.83 - 17.38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892D3E" w14:textId="10EC1A1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6.85 (26.61 - 27.10)</w:t>
            </w:r>
          </w:p>
        </w:tc>
      </w:tr>
      <w:tr w:rsidR="325AABC2" w:rsidRPr="00DD600B" w14:paraId="0CF65A94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2FFB3A" w14:textId="50CFE59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664A7E" w14:textId="6D57CDF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6.95 (14.38 - 19.53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0C79F7" w14:textId="5A93D6B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2.49 (11.58 - 13.39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BE21B1" w14:textId="6916506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4.87 (24.11 - 25.63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6A83D6" w14:textId="3F75186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4.91 (14.20 - 15.63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F4E031" w14:textId="0FFE12F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5.94 (25.70 - 26.17)</w:t>
            </w:r>
          </w:p>
        </w:tc>
      </w:tr>
      <w:tr w:rsidR="325AABC2" w:rsidRPr="00DD600B" w14:paraId="4D7F887F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3A1156" w14:textId="4D65D0F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F729E2" w14:textId="0681FBF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6.52 (14.09 - 18.95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E13374" w14:textId="33D9EE6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2.40 (11.52 - 13.27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8BA7BA" w14:textId="417F926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3.65 (22.92 - 24.38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C08F74" w14:textId="5A55328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4.29 (13.61 - 14.96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FD6C63" w14:textId="06A9CE8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4.95 (24.72 - 25.18)</w:t>
            </w:r>
          </w:p>
        </w:tc>
      </w:tr>
      <w:tr w:rsidR="325AABC2" w:rsidRPr="00DD600B" w14:paraId="1F9FB9BC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C4764A" w14:textId="0579634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32F509" w14:textId="0166AEF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4.71 (12.48 - 16.95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2635CC" w14:textId="3EFD5C5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3.08 (12.21 - 13.95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DE06A3" w14:textId="1AB1056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.09 (21.40 - 22.79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12BBC0" w14:textId="1E7E958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3.65 (13.01 - 14.30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D92B5F" w14:textId="73C2A5E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4.04 (23.81 - 24.27)</w:t>
            </w:r>
          </w:p>
        </w:tc>
      </w:tr>
      <w:tr w:rsidR="325AABC2" w:rsidRPr="00DD600B" w14:paraId="2DE28FFE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86AE02" w14:textId="5242EA9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6E9876" w14:textId="2C9097C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8.44 (15.95 - 20.92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CBDF8F" w14:textId="2E80A13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1.95 (11.13 - 12.76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E6AD07" w14:textId="722736C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90 (21.21 - 22.59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DCC090" w14:textId="2A8A7E6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3.88 (13.24 - 14.52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9D8F0F" w14:textId="19264D5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3.82 (23.60 - 24.04)</w:t>
            </w:r>
          </w:p>
        </w:tc>
      </w:tr>
      <w:tr w:rsidR="325AABC2" w:rsidRPr="00DD600B" w14:paraId="6B859FB4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334AC9" w14:textId="1FA7BE4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454133" w14:textId="279E247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6.29 (14.07 - 18.51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509643" w14:textId="3364F08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0.42 (9.70 - 11.15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453AAD" w14:textId="30146C5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39 (20.72 - 22.05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A41E1A" w14:textId="071C268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3.48 (12.88 - 14.09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5E8CD7" w14:textId="126A77D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.79 (22.57 - 23.10)</w:t>
            </w:r>
          </w:p>
        </w:tc>
      </w:tr>
      <w:tr w:rsidR="325AABC2" w:rsidRPr="00DD600B" w14:paraId="59FB5E3F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2687C4" w14:textId="034732D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A80839" w14:textId="375521F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5.86 (13.72 - 18.00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DC82F8" w14:textId="0CAEBC8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0.75 (10.03 - 11.47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F46281" w14:textId="2C3A582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77 (19.14 - 20.40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3CBFDF" w14:textId="562E8B4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2.84 (12.27 - 13.41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DE3DC1" w14:textId="5B7C1F2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90 (21.69 - 22.11)</w:t>
            </w:r>
          </w:p>
        </w:tc>
      </w:tr>
      <w:tr w:rsidR="325AABC2" w:rsidRPr="00DD600B" w14:paraId="77C6C78B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E232CC" w14:textId="59AEB0F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>2013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B13110" w14:textId="3A49B9E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3.65 (11.71 - 15.59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42BA26" w14:textId="7B2FDD1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9.84 (9.18 - 10.50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C43ECE" w14:textId="57B3246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57 (17.97 - 19.16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B52940" w14:textId="3B0F273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2.40 (11.85 - 12.94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364D86" w14:textId="085DBD0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.97 (20.77 - 21.18)</w:t>
            </w:r>
          </w:p>
        </w:tc>
      </w:tr>
      <w:tr w:rsidR="325AABC2" w:rsidRPr="00DD600B" w14:paraId="587BE9EC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12CB0C" w14:textId="5BBD573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7D6655" w14:textId="3D70AF2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2.98 (11.16 - 14.79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D652E9" w14:textId="731D505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9.35 (8.73 - 9.97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EA569A" w14:textId="7083720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67 (17.10 - 18.24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E6CE17" w14:textId="2AD479D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1.83 (11.32 - 12.35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574F84" w14:textId="717CF83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.05 (19.86 - 20.25)</w:t>
            </w:r>
          </w:p>
        </w:tc>
      </w:tr>
      <w:tr w:rsidR="325AABC2" w:rsidRPr="00DD600B" w14:paraId="33BDD738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BD1FCB" w14:textId="2F9C4BB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94DEAD" w14:textId="371ED96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4.46 (12.15 - 15.85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7535D3" w14:textId="084560C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8.79 (8.21 - 9.36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1EE3F8" w14:textId="14EC6CC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11 (16.56 - 17.66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A59638" w14:textId="72E4B73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1.59 (11.10 - 12.09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E8C772" w14:textId="5B6BACD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37 (19.18 - 19.56)</w:t>
            </w:r>
          </w:p>
        </w:tc>
      </w:tr>
      <w:tr w:rsidR="325AABC2" w:rsidRPr="00DD600B" w14:paraId="0F4C76C9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EFBF8E" w14:textId="2F4D623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79E938" w14:textId="4D14248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2.91 (11.18 - 14.64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0ED47E" w14:textId="0C70912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8.30 (7.76 - 8.85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D5EE76" w14:textId="7993D03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6.79 (16.25 - 17.33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5ECC1C" w14:textId="569382A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1.23 (10.76 - 11.71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04EFA9" w14:textId="75E296C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12 (18.93 - 19.31)</w:t>
            </w:r>
          </w:p>
        </w:tc>
      </w:tr>
      <w:tr w:rsidR="325AABC2" w:rsidRPr="00DD600B" w14:paraId="64D5C0B0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C3B816" w14:textId="668931B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CE74A2" w14:textId="717342E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3.63 (11.92 - 15.34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75A2A3" w14:textId="78A7C56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8.30 (7.77 - 8.82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283D63" w14:textId="41CC094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6.20 (15.68 - 16.71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062FE5" w14:textId="6CE11AF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0.56 (10.12 - 11.01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833527" w14:textId="3F50204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83 (18.65 - 19.02)</w:t>
            </w:r>
          </w:p>
        </w:tc>
      </w:tr>
      <w:tr w:rsidR="325AABC2" w:rsidRPr="00DD600B" w14:paraId="47CC3259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1A770E" w14:textId="7E816C6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3FD5B2" w14:textId="7104049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2.73 (11.12 - 14.33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923DF0" w14:textId="7194ECD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8.14 (7.63 - 8.65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6EB888" w14:textId="51B6BD2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6.18 (15.67 - 16.69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F41E51" w14:textId="3342482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0.42 (9.99 - 10.86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C3AFCD" w14:textId="5287AF4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92 (18.74 - 19.11)</w:t>
            </w:r>
          </w:p>
        </w:tc>
      </w:tr>
      <w:tr w:rsidR="325AABC2" w:rsidRPr="00DD600B" w14:paraId="676FD689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DF5CD1" w14:textId="2BC033A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5370D9" w14:textId="5A36B5E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3.01 (11.44 - 14.58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5C3CF4" w14:textId="2DC18FA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8.26 (7.76 - 8.76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CDB2CA" w14:textId="68DD0D6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5.90 (15.41 - 16.40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9FE224" w14:textId="082835A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1.15 (10.70 - 11.59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E023CB" w14:textId="4F77D88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97 (18.78 - 19.15)</w:t>
            </w:r>
          </w:p>
        </w:tc>
      </w:tr>
      <w:tr w:rsidR="325AABC2" w:rsidRPr="00DD600B" w14:paraId="0C4F0C5A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43E482" w14:textId="7604A7F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056AA3" w14:textId="106685A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5.55 (13.86 - 17.24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B6201E" w14:textId="280EED2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9.26 (8.75 - 9.77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0C3962" w14:textId="7FFAC0F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33 (17.80 - 18.85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80D419" w14:textId="6202964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2.22 (11.77 - 12.67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CAE5EA" w14:textId="64C689A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.62 (20.43 - 20.81)</w:t>
            </w:r>
          </w:p>
        </w:tc>
      </w:tr>
      <w:tr w:rsidR="325AABC2" w:rsidRPr="00DD600B" w14:paraId="5BF39361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0EEDFF" w14:textId="2FE6280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8367E8" w14:textId="50A9CEC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4.01 (12.35 - 15.66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B3C428" w14:textId="7A2982B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8.76 (8.25 - 9.28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2A3726" w14:textId="125AE96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73 (18.19 - 19.27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D35AFC" w14:textId="61A068E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1.92 (11.48 - 12.37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E87A6D" w14:textId="4C61478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.09 (21.89 - 22.29)</w:t>
            </w:r>
          </w:p>
        </w:tc>
      </w:tr>
      <w:tr w:rsidR="325AABC2" w:rsidRPr="00DD600B" w14:paraId="73DC9E48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77D232" w14:textId="6377F1D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62193E" w14:textId="361634B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2.19 (10.73 - 13.66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FB3D6B" w14:textId="08CB9DB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9.08 (8.57 - 9.58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632642" w14:textId="328E6DF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55 (18.02 - 19.07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A10D02" w14:textId="702C8BA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1.64 (11.22 - 12.07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70B509" w14:textId="192005E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31 (21.12 - 21.50)</w:t>
            </w:r>
          </w:p>
        </w:tc>
      </w:tr>
      <w:tr w:rsidR="325AABC2" w:rsidRPr="00DD600B" w14:paraId="53F994F8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2E2518" w14:textId="58A7415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07F356" w14:textId="684D9AA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3.24 (11.74 - 14.74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D20E4B" w14:textId="1954817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7.87 (7.42 - 8.33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B50B68" w14:textId="763B9AA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50 (17.00 - 18.00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FA0775" w14:textId="556BA18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1.11 (10.70 - 11.52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7882A2" w14:textId="1FB6B89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.69 (20.50 - 20.87)</w:t>
            </w:r>
          </w:p>
        </w:tc>
      </w:tr>
      <w:tr w:rsidR="325AABC2" w:rsidRPr="00DD600B" w14:paraId="67D34CB2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C7F398" w14:textId="51E071F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4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DF17FE" w14:textId="4BA4D75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3.36 (11.84 - 14.88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46B0CD" w14:textId="067DBF4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8.77 (8.28 - 9.25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F8207A" w14:textId="2C1ABBC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94 (17.43 - 18.45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30C813" w14:textId="46760F9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1.51 (11.10 - 11.93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92E1FE" w14:textId="47E72DD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.86 (20.67 - 21.04)</w:t>
            </w:r>
          </w:p>
        </w:tc>
      </w:tr>
      <w:tr w:rsidR="325AABC2" w:rsidRPr="00DD600B" w14:paraId="3FC4070C" w14:textId="77777777" w:rsidTr="00B72F1F">
        <w:trPr>
          <w:trHeight w:val="300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27AA70" w14:textId="0B1C18A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A24133" w14:textId="72DA705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15.28 (13.09 - 17.46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B922A2" w14:textId="608C0DA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11.44 (10.64 - 12.23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3A92CF" w14:textId="5781A5A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2.10 (21.43 - 22.77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2B62DC" w14:textId="23E5EF0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14.00 (13.37 - 14.64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B0208D" w14:textId="7903B6F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3.84 (23.62 - 24.06)</w:t>
            </w:r>
          </w:p>
        </w:tc>
      </w:tr>
      <w:tr w:rsidR="325AABC2" w:rsidRPr="00DD600B" w14:paraId="216BB8F3" w14:textId="77777777" w:rsidTr="00B72F1F">
        <w:trPr>
          <w:trHeight w:val="300"/>
        </w:trPr>
        <w:tc>
          <w:tcPr>
            <w:tcW w:w="1108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B95DD7" w14:textId="35A1D257" w:rsidR="325AABC2" w:rsidRPr="00DD600B" w:rsidRDefault="325AABC2" w:rsidP="325AABC2">
            <w:pPr>
              <w:spacing w:after="0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NH = </w:t>
            </w:r>
            <w:proofErr w:type="gramStart"/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Non-Hispanic</w:t>
            </w:r>
            <w:proofErr w:type="gramEnd"/>
          </w:p>
        </w:tc>
      </w:tr>
    </w:tbl>
    <w:p w14:paraId="3ED203CD" w14:textId="251D129A" w:rsidR="0F6A58AE" w:rsidRPr="00DD600B" w:rsidRDefault="00B72F1F" w:rsidP="325AABC2">
      <w:pPr>
        <w:jc w:val="center"/>
        <w:rPr>
          <w:rFonts w:ascii="Aptos" w:eastAsia="Times New Roman" w:hAnsi="Aptos" w:cs="Times New Roman"/>
        </w:rPr>
      </w:pPr>
      <w:r w:rsidRPr="00B72F1F">
        <w:rPr>
          <w:b/>
          <w:bCs/>
        </w:rPr>
        <w:t>Supplemental Table 6.</w:t>
      </w:r>
      <w:r w:rsidRPr="00B72F1F">
        <w:t xml:space="preserve"> Age-stratified coronary artery disease–related age-adjusted mortality rates per 100,000, based on MCOD, in adults with cancer in the United States, 1999–2024.</w:t>
      </w:r>
    </w:p>
    <w:tbl>
      <w:tblPr>
        <w:tblW w:w="9147" w:type="dxa"/>
        <w:tblLayout w:type="fixed"/>
        <w:tblLook w:val="06A0" w:firstRow="1" w:lastRow="0" w:firstColumn="1" w:lastColumn="0" w:noHBand="1" w:noVBand="1"/>
      </w:tblPr>
      <w:tblGrid>
        <w:gridCol w:w="922"/>
        <w:gridCol w:w="2477"/>
        <w:gridCol w:w="3090"/>
        <w:gridCol w:w="2658"/>
      </w:tblGrid>
      <w:tr w:rsidR="325AABC2" w:rsidRPr="00DD600B" w14:paraId="5D22E56E" w14:textId="77777777" w:rsidTr="29B29C44">
        <w:trPr>
          <w:trHeight w:val="690"/>
        </w:trPr>
        <w:tc>
          <w:tcPr>
            <w:tcW w:w="91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D4074EE" w14:textId="2A5FDF3B" w:rsidR="325AABC2" w:rsidRPr="00DD600B" w:rsidRDefault="00B72F1F" w:rsidP="325AABC2">
            <w:pPr>
              <w:spacing w:after="0"/>
              <w:jc w:val="center"/>
              <w:rPr>
                <w:rFonts w:ascii="Aptos" w:hAnsi="Aptos"/>
              </w:rPr>
            </w:pPr>
            <w:r w:rsidRPr="00B72F1F">
              <w:rPr>
                <w:rFonts w:ascii="Aptos" w:eastAsia="Times New Roman" w:hAnsi="Aptos" w:cs="Times New Roman"/>
                <w:b/>
                <w:bCs/>
                <w:color w:val="000000" w:themeColor="text1"/>
              </w:rPr>
              <w:t>Supplemental Table 6. Age-stratified coronary artery disease–related age-adjusted mortality rates per 100,000, based on MCOD, in adults with cancer in the United States, 1999–2024.</w:t>
            </w:r>
          </w:p>
        </w:tc>
      </w:tr>
      <w:tr w:rsidR="325AABC2" w:rsidRPr="00DD600B" w14:paraId="07600173" w14:textId="77777777" w:rsidTr="29B29C44">
        <w:trPr>
          <w:trHeight w:val="315"/>
        </w:trPr>
        <w:tc>
          <w:tcPr>
            <w:tcW w:w="91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3999CA" w14:textId="08C7E00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Age-Adjusted Rate (95% CI)</w:t>
            </w:r>
          </w:p>
        </w:tc>
      </w:tr>
      <w:tr w:rsidR="325AABC2" w:rsidRPr="00DD600B" w14:paraId="2C67A7EC" w14:textId="77777777" w:rsidTr="29B29C44">
        <w:trPr>
          <w:trHeight w:val="345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C1D2BA" w14:textId="5F9E98A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Year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B9E2416" w14:textId="200E064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Younger Adults (25-44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60814A4" w14:textId="3718A3E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Middle-Aged Adults (45-64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85E028A" w14:textId="5DBB193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</w:rPr>
              <w:t>Older Adults (65+)</w:t>
            </w:r>
          </w:p>
        </w:tc>
      </w:tr>
      <w:tr w:rsidR="325AABC2" w:rsidRPr="00DD600B" w14:paraId="2AA71703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0506FB" w14:textId="4679E5D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DD72E7" w14:textId="705CFF6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16 (0.14 - 0.19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B5EBAD" w14:textId="679DA6F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8.14 (7.91 - 8.37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760328" w14:textId="22EFD86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45.86 (144.58 - 147.13)</w:t>
            </w:r>
          </w:p>
        </w:tc>
      </w:tr>
      <w:tr w:rsidR="325AABC2" w:rsidRPr="00DD600B" w14:paraId="69F97ADE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CDEE01" w14:textId="481CD66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A4A508" w14:textId="227B3F9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22 (0.19 - 0.25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3312DE" w14:textId="309B84C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8.10 (7.88 - 8.32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C0546B" w14:textId="337BDBE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42.51 (141.26 - 143.77)</w:t>
            </w:r>
          </w:p>
        </w:tc>
      </w:tr>
      <w:tr w:rsidR="325AABC2" w:rsidRPr="00DD600B" w14:paraId="707A5466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4610206" w14:textId="7F66EBD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3A5E90" w14:textId="7A03B8D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22 (0.18 - 0.25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DE6783" w14:textId="57712E8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7.96 (7.74 - 8.18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B03B31" w14:textId="1BD0046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38.30 (137.07 - 139.52)</w:t>
            </w:r>
          </w:p>
        </w:tc>
      </w:tr>
      <w:tr w:rsidR="325AABC2" w:rsidRPr="00DD600B" w14:paraId="716840D1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D8A874" w14:textId="335C7D9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E8604F" w14:textId="1AC0C03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21 (0.18 - 0.24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32F810" w14:textId="6AAFAA9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7.65 (7.44 - 7.86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31C38C" w14:textId="38C5F5D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37.28 (136.07 - 138.50)</w:t>
            </w:r>
          </w:p>
        </w:tc>
      </w:tr>
      <w:tr w:rsidR="325AABC2" w:rsidRPr="00DD600B" w14:paraId="1996AE31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9B508C" w14:textId="5A81A91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69011C" w14:textId="7A146D3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26 (0.23 - 0.30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EAF3DE" w14:textId="69DA7AB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7.53 (7.33 - 7.73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D510BB" w14:textId="77CF9F9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32.40 (131.21 - 133.59)</w:t>
            </w:r>
          </w:p>
        </w:tc>
      </w:tr>
      <w:tr w:rsidR="325AABC2" w:rsidRPr="00DD600B" w14:paraId="2E3D918E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927CEF" w14:textId="0B74ECE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BEC380" w14:textId="229AC45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26 (0.23 - 0.30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0FABEC" w14:textId="5141775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7.37 (7.17 - 7.57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D53851" w14:textId="62EE0EF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27.22 (126.06 - 128.37)</w:t>
            </w:r>
          </w:p>
        </w:tc>
      </w:tr>
      <w:tr w:rsidR="325AABC2" w:rsidRPr="00DD600B" w14:paraId="4FA7DFF0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0CF1EC" w14:textId="6679446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ADC613" w14:textId="4B08ADC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21 (0.18 - 0.24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5C8F54" w14:textId="0F6C564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7.35 (7.16 - 7.55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98EFB1" w14:textId="333C147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27.19 (126.05 - 128.34)</w:t>
            </w:r>
          </w:p>
        </w:tc>
      </w:tr>
      <w:tr w:rsidR="325AABC2" w:rsidRPr="00DD600B" w14:paraId="656ABD0A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1EBCD5" w14:textId="1F500EF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97CAC5" w14:textId="3ADD0C6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16 (0.14 - 0.19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30A814" w14:textId="0A4130B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6.98 (6.79 - 7.16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DF5145" w14:textId="5CB038E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21.98 (120.86 - 123.09)</w:t>
            </w:r>
          </w:p>
        </w:tc>
      </w:tr>
      <w:tr w:rsidR="325AABC2" w:rsidRPr="00DD600B" w14:paraId="666DF999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E606FF" w14:textId="291D955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E84084" w14:textId="69291E0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21 (0.18 - 0.24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8883BA" w14:textId="1DDE1E3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6.76 (6.58 - 6.94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3487C4" w14:textId="21B6318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17.60 (116.51 - 118.68)</w:t>
            </w:r>
          </w:p>
        </w:tc>
      </w:tr>
      <w:tr w:rsidR="325AABC2" w:rsidRPr="00DD600B" w14:paraId="160BD52A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22E3AB" w14:textId="389FFC1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00CD1C" w14:textId="023739B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16 (0.14 - 0.19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716107" w14:textId="33DA3EC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6.53 (6.35 - 6.70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2A5714" w14:textId="333C357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13.00 (111.94 - 114.05)</w:t>
            </w:r>
          </w:p>
        </w:tc>
      </w:tr>
      <w:tr w:rsidR="325AABC2" w:rsidRPr="00DD600B" w14:paraId="45D2916B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A2793A" w14:textId="512707B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5F1A0F" w14:textId="5817B03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16 (0.14 - 0.19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6DA0A9" w14:textId="5B96716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6.31 (6.14 - 6.47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1BE131" w14:textId="0539096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08.72 (107.70 - 109.75)</w:t>
            </w:r>
          </w:p>
        </w:tc>
      </w:tr>
      <w:tr w:rsidR="325AABC2" w:rsidRPr="00DD600B" w14:paraId="6A600573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17820F" w14:textId="101D969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7C9CC4" w14:textId="637A52B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15 (0.13 - 0.18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817098" w14:textId="1155D79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6.21 (6.04 - 6.37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98B1C7" w14:textId="5CDB3F3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07.66 (106.64 - 108.67)</w:t>
            </w:r>
          </w:p>
        </w:tc>
      </w:tr>
      <w:tr w:rsidR="325AABC2" w:rsidRPr="00DD600B" w14:paraId="7D9EF8A4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4CF0A6" w14:textId="6EB0EEC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9E11B8" w14:textId="669E4AA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21 (0.17 - 0.24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265136" w14:textId="41F18F5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6.15 (5.99 - 6.31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F98466" w14:textId="088DDC8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02.43 (101.46 - 103.41)</w:t>
            </w:r>
          </w:p>
        </w:tc>
      </w:tr>
      <w:tr w:rsidR="325AABC2" w:rsidRPr="00DD600B" w14:paraId="38DD575E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F235AE" w14:textId="70B143B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5A9F39" w14:textId="4CA5E67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21 (0.18 - 0.24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B5C71B" w14:textId="04C0DF9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.75 (5.60 - 5.91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E18E3F" w14:textId="6A0B270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98.31 (97.36 - 99.26)</w:t>
            </w:r>
          </w:p>
        </w:tc>
      </w:tr>
      <w:tr w:rsidR="325AABC2" w:rsidRPr="00DD600B" w14:paraId="2CEC28D4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06FA5D" w14:textId="7244F4C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DCDD7F" w14:textId="32E6D5E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16 (0.13 - 0.19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730EB6" w14:textId="03CA2AE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.64 (5.48 - 5.79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2BDF99" w14:textId="55B1992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93.46 (92.55 - 94.37)</w:t>
            </w:r>
          </w:p>
        </w:tc>
      </w:tr>
      <w:tr w:rsidR="325AABC2" w:rsidRPr="00DD600B" w14:paraId="729193CD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8B343E" w14:textId="4C2294C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A6E87A" w14:textId="089D683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11 (0.09 - 0.13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49D94E" w14:textId="39A00BA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.40 (5.25 - 5.55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33E1FA" w14:textId="72A48F5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89.33 (88.45 - 90.21)</w:t>
            </w:r>
          </w:p>
        </w:tc>
      </w:tr>
      <w:tr w:rsidR="325AABC2" w:rsidRPr="00DD600B" w14:paraId="183ACA8D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C10A60" w14:textId="70A0DB8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9E1B01" w14:textId="7CA5E53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16 (0.13 - 0.19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E99FB0" w14:textId="2757968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.38 (5.23 - 5.53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5E7860" w14:textId="1C93FAB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85.73 (84.88 - 86.58)</w:t>
            </w:r>
          </w:p>
        </w:tc>
      </w:tr>
      <w:tr w:rsidR="325AABC2" w:rsidRPr="00DD600B" w14:paraId="7432093D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2CA497" w14:textId="46BB2BB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>2016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4D7099" w14:textId="2C7ABFB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16 (0.14 - 0.19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0E197C" w14:textId="7953AA3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.36 (5.21 - 5.50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C19380" w14:textId="4FE2AA8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84.45 (83.61 - 85.29)</w:t>
            </w:r>
          </w:p>
        </w:tc>
      </w:tr>
      <w:tr w:rsidR="325AABC2" w:rsidRPr="00DD600B" w14:paraId="7D274522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EFDBF4" w14:textId="6609EC2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36FD22" w14:textId="1A273F8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16 (0.13 - 0.19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3BA0C3" w14:textId="02AA83D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.36 (5.21 - 5.50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8B7D49" w14:textId="1013F5D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82.82 (82.01 - 83.64)</w:t>
            </w:r>
          </w:p>
        </w:tc>
      </w:tr>
      <w:tr w:rsidR="325AABC2" w:rsidRPr="00DD600B" w14:paraId="1C9F772B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74261F" w14:textId="5B08193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D392D6" w14:textId="3777B6E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16 (0.13 - 0.20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44328C" w14:textId="2F07AA5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.34 (5.19 - 5.49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093C57" w14:textId="450675C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83.00 (82.20 - 83.81)</w:t>
            </w:r>
          </w:p>
        </w:tc>
      </w:tr>
      <w:tr w:rsidR="325AABC2" w:rsidRPr="00DD600B" w14:paraId="220A5788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69129D" w14:textId="24D2F80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B236FE" w14:textId="761BCEC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16 (0.13 - 0.19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AD2843" w14:textId="7E2533C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.30 (5.15 - 5.44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9AFABB" w14:textId="00B26EC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83.13 (82.34 - 83.92)</w:t>
            </w:r>
          </w:p>
        </w:tc>
      </w:tr>
      <w:tr w:rsidR="325AABC2" w:rsidRPr="00DD600B" w14:paraId="5228D629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BCE688" w14:textId="0963D9A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D3D64F" w14:textId="54162E7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16 (0.13 - 0.19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B8A0C6" w14:textId="7395D26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.91 (5.76 - 6.07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37EC20" w14:textId="110995E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90.64 (89.82 - 91.46)</w:t>
            </w:r>
          </w:p>
        </w:tc>
      </w:tr>
      <w:tr w:rsidR="325AABC2" w:rsidRPr="00DD600B" w14:paraId="11917056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6A10DC" w14:textId="055CC29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7BECB9" w14:textId="5CAC4AD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21 (0.18 - 0.24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E365C3" w14:textId="01FF171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.85 (5.70 - 6.00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B54AAA" w14:textId="0AB20D5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96.46 (95.60 - 97.32)</w:t>
            </w:r>
          </w:p>
        </w:tc>
      </w:tr>
      <w:tr w:rsidR="325AABC2" w:rsidRPr="00DD600B" w14:paraId="744FC470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205547" w14:textId="1A295D9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B99B29" w14:textId="23DB0C3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0.26 (0.23 - 0.30)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31B3CC" w14:textId="1828D7E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.85 (5.70 - 6.00)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220548" w14:textId="2521DE0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92.90 (92.08 - 93.71)</w:t>
            </w:r>
          </w:p>
        </w:tc>
      </w:tr>
      <w:tr w:rsidR="325AABC2" w:rsidRPr="00DD600B" w14:paraId="4B43F35D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C4185C" w14:textId="0C81B76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24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4BDCB7" w14:textId="30C0499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0.21 (0.18 - 0.24)</w:t>
            </w:r>
          </w:p>
        </w:tc>
        <w:tc>
          <w:tcPr>
            <w:tcW w:w="30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12E1DD" w14:textId="3B3BEA3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.51 (5.37 - 5.66)</w:t>
            </w:r>
          </w:p>
        </w:tc>
        <w:tc>
          <w:tcPr>
            <w:tcW w:w="2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08D3ED" w14:textId="6568015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89.98 (89.18 - 90.78)</w:t>
            </w:r>
          </w:p>
        </w:tc>
      </w:tr>
      <w:tr w:rsidR="325AABC2" w:rsidRPr="00DD600B" w14:paraId="343B0917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9054B0" w14:textId="7BC3E3E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4</w:t>
            </w:r>
          </w:p>
        </w:tc>
        <w:tc>
          <w:tcPr>
            <w:tcW w:w="24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B3E5E2" w14:textId="3318BE0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0.21 (0.18 - 0.24)</w:t>
            </w:r>
          </w:p>
        </w:tc>
        <w:tc>
          <w:tcPr>
            <w:tcW w:w="30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049BF2" w14:textId="75F3B1E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5.50 (5.35 - 5.65)</w:t>
            </w:r>
          </w:p>
        </w:tc>
        <w:tc>
          <w:tcPr>
            <w:tcW w:w="2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EC8B2C" w14:textId="07C2EB8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91.02 (90.21 - 91.82)</w:t>
            </w:r>
          </w:p>
        </w:tc>
      </w:tr>
      <w:tr w:rsidR="325AABC2" w:rsidRPr="00DD600B" w14:paraId="468C8E74" w14:textId="77777777" w:rsidTr="29B29C44">
        <w:trPr>
          <w:trHeight w:val="300"/>
        </w:trPr>
        <w:tc>
          <w:tcPr>
            <w:tcW w:w="92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003B4C" w14:textId="33B7069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24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71ECCF" w14:textId="7D97907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b/>
                <w:bCs/>
                <w:color w:val="000000" w:themeColor="text1"/>
                <w:sz w:val="22"/>
                <w:szCs w:val="22"/>
              </w:rPr>
              <w:t>0.18 (0.16 - 0.22)</w:t>
            </w:r>
          </w:p>
        </w:tc>
        <w:tc>
          <w:tcPr>
            <w:tcW w:w="30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748CEA" w14:textId="4B9986F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6.35 (6.18 - 6.52)</w:t>
            </w:r>
          </w:p>
        </w:tc>
        <w:tc>
          <w:tcPr>
            <w:tcW w:w="265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FF97A6" w14:textId="7FC46C5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107.05 (106.06 - 108.04)</w:t>
            </w:r>
          </w:p>
        </w:tc>
      </w:tr>
    </w:tbl>
    <w:p w14:paraId="6204A760" w14:textId="3A164492" w:rsidR="325AABC2" w:rsidRPr="00DD600B" w:rsidRDefault="325AABC2" w:rsidP="325AABC2">
      <w:pPr>
        <w:jc w:val="center"/>
        <w:rPr>
          <w:rFonts w:ascii="Aptos" w:eastAsia="Times New Roman" w:hAnsi="Aptos" w:cs="Times New Roman"/>
          <w:b/>
          <w:bCs/>
          <w:color w:val="000000" w:themeColor="text1"/>
        </w:rPr>
      </w:pPr>
    </w:p>
    <w:p w14:paraId="62B806A5" w14:textId="32738E9B" w:rsidR="00DD600B" w:rsidRPr="00DD600B" w:rsidRDefault="00B72F1F" w:rsidP="325AABC2">
      <w:pPr>
        <w:jc w:val="center"/>
        <w:rPr>
          <w:rFonts w:ascii="Aptos" w:eastAsia="Times New Roman" w:hAnsi="Aptos" w:cs="Times New Roman"/>
          <w:b/>
          <w:bCs/>
          <w:color w:val="000000" w:themeColor="text1"/>
        </w:rPr>
      </w:pPr>
      <w:r w:rsidRPr="00B72F1F">
        <w:rPr>
          <w:b/>
          <w:bCs/>
        </w:rPr>
        <w:t>Supplemental Table 7.</w:t>
      </w:r>
      <w:r w:rsidRPr="00B72F1F">
        <w:t xml:space="preserve"> Coronary artery disease–related age-adjusted mortality rates per 100,000, stratified by census region, using MCOD, in adults with cancer in the United States, 1999–2024.</w:t>
      </w:r>
    </w:p>
    <w:tbl>
      <w:tblPr>
        <w:tblW w:w="9465" w:type="dxa"/>
        <w:tblLayout w:type="fixed"/>
        <w:tblLook w:val="06A0" w:firstRow="1" w:lastRow="0" w:firstColumn="1" w:lastColumn="0" w:noHBand="1" w:noVBand="1"/>
      </w:tblPr>
      <w:tblGrid>
        <w:gridCol w:w="831"/>
        <w:gridCol w:w="2118"/>
        <w:gridCol w:w="2118"/>
        <w:gridCol w:w="2205"/>
        <w:gridCol w:w="2193"/>
      </w:tblGrid>
      <w:tr w:rsidR="00DD600B" w:rsidRPr="00DD600B" w14:paraId="128FAFBA" w14:textId="77777777" w:rsidTr="00D74C90">
        <w:trPr>
          <w:trHeight w:val="645"/>
        </w:trPr>
        <w:tc>
          <w:tcPr>
            <w:tcW w:w="9465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B623FF" w14:textId="6C5CE0A3" w:rsidR="00DD600B" w:rsidRPr="00DD600B" w:rsidRDefault="00B72F1F" w:rsidP="00D74C90">
            <w:pPr>
              <w:spacing w:after="0"/>
              <w:jc w:val="center"/>
              <w:rPr>
                <w:rFonts w:ascii="Aptos" w:hAnsi="Aptos"/>
              </w:rPr>
            </w:pPr>
            <w:r w:rsidRPr="00B72F1F">
              <w:rPr>
                <w:rFonts w:ascii="Aptos" w:eastAsia="Times New Roman" w:hAnsi="Aptos" w:cs="Times New Roman"/>
                <w:b/>
                <w:bCs/>
                <w:color w:val="000000" w:themeColor="text1"/>
              </w:rPr>
              <w:t>Supplemental Table 7. Coronary artery disease–related age-adjusted mortality rates per 100,000, stratified by census region, using MCOD, in adults with cancer in the United States, 1999–2024.</w:t>
            </w:r>
          </w:p>
        </w:tc>
      </w:tr>
      <w:tr w:rsidR="00DD600B" w:rsidRPr="00DD600B" w14:paraId="3FA0B232" w14:textId="77777777" w:rsidTr="00D74C90">
        <w:trPr>
          <w:trHeight w:val="630"/>
        </w:trPr>
        <w:tc>
          <w:tcPr>
            <w:tcW w:w="831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552DFD" w14:textId="77777777" w:rsidR="00DD600B" w:rsidRPr="00DD600B" w:rsidRDefault="00DD600B" w:rsidP="00D74C90">
            <w:pPr>
              <w:rPr>
                <w:rFonts w:ascii="Aptos" w:hAnsi="Aptos"/>
              </w:rPr>
            </w:pPr>
          </w:p>
        </w:tc>
        <w:tc>
          <w:tcPr>
            <w:tcW w:w="2118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7D21E5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Census Region: Northeast</w:t>
            </w:r>
          </w:p>
        </w:tc>
        <w:tc>
          <w:tcPr>
            <w:tcW w:w="2118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2E220B6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Census Region: Midwest</w:t>
            </w:r>
          </w:p>
        </w:tc>
        <w:tc>
          <w:tcPr>
            <w:tcW w:w="2205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80D8F55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 xml:space="preserve">Census Region: </w:t>
            </w:r>
            <w:r w:rsidRPr="00DD600B">
              <w:rPr>
                <w:rFonts w:ascii="Aptos" w:hAnsi="Aptos"/>
              </w:rPr>
              <w:br/>
            </w: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South</w:t>
            </w:r>
          </w:p>
        </w:tc>
        <w:tc>
          <w:tcPr>
            <w:tcW w:w="2193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B405F9D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 xml:space="preserve">Census Region: </w:t>
            </w:r>
            <w:r w:rsidRPr="00DD600B">
              <w:rPr>
                <w:rFonts w:ascii="Aptos" w:hAnsi="Aptos"/>
              </w:rPr>
              <w:br/>
            </w: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West</w:t>
            </w:r>
          </w:p>
        </w:tc>
      </w:tr>
      <w:tr w:rsidR="00DD600B" w:rsidRPr="00DD600B" w14:paraId="3C51A2B7" w14:textId="77777777" w:rsidTr="00D74C90">
        <w:trPr>
          <w:trHeight w:val="585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2E10FCB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F279A3D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Age-Adjusted Rate (95% CI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D54F88B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Age-Adjusted Rate (95% CI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FCFB2EF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Age-Adjusted Rate (95% CI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E102469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Age-Adjusted Rate (95% CI)</w:t>
            </w:r>
          </w:p>
        </w:tc>
      </w:tr>
      <w:tr w:rsidR="00DD600B" w:rsidRPr="00DD600B" w14:paraId="5541DCA2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DC26C4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C7F056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7.25 (36.63 - 37.87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5C09DA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3.87 (33.32 - 34.43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F2DEB8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7.26 (26.84 - 27.67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56E95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9.44 (28.87 - 30.01)</w:t>
            </w:r>
          </w:p>
        </w:tc>
      </w:tr>
      <w:tr w:rsidR="00DD600B" w:rsidRPr="00DD600B" w14:paraId="588BD935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BA17A1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296118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6.32 (35.71 - 36.93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7E94E2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2.63 (32.09 - 33.17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2280AA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7.28 (26.87 - 27.69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AEB61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8.45 (27.89 - 29.00)</w:t>
            </w:r>
          </w:p>
        </w:tc>
      </w:tr>
      <w:tr w:rsidR="00DD600B" w:rsidRPr="00DD600B" w14:paraId="19F39C42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18AC16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8E75B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4.79 (34.20 - 35.38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46263A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1.96 (31.42 - 32.49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353C8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6.55 (26.15 - 26.95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5F4555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7.84 (27.30 - 28.39)</w:t>
            </w:r>
          </w:p>
        </w:tc>
      </w:tr>
      <w:tr w:rsidR="00DD600B" w:rsidRPr="00DD600B" w14:paraId="4E5B7B9F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BE434E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28CB12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4.30 (33.72 - 34.89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03532C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1.59 (31.06 - 32.11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9A8C88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6.54 (26.14 - 26.94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0E3D89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7.24 (26.71 - 27.78)</w:t>
            </w:r>
          </w:p>
        </w:tc>
      </w:tr>
      <w:tr w:rsidR="00DD600B" w:rsidRPr="00DD600B" w14:paraId="5E383297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A26E36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6AD33A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2.79 (32.23 - 33.36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362818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0.93 (30.41 - 31.45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ACFA4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5.59 (25.20 - 25.98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09922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6.50 (25.98 - 27.02)</w:t>
            </w:r>
          </w:p>
        </w:tc>
      </w:tr>
      <w:tr w:rsidR="00DD600B" w:rsidRPr="00DD600B" w14:paraId="50951DBD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F9AE96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AB8145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1.77 (31.22 - 32.33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8AE03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9.94 (29.43 - 30.45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C7DDD9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4.57 (24.20 - 24.95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9685BA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5.31 (24.80 - 25.81)</w:t>
            </w:r>
          </w:p>
        </w:tc>
      </w:tr>
      <w:tr w:rsidR="00DD600B" w:rsidRPr="00DD600B" w14:paraId="424D0459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A2CE74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D6F61C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0.84 (30.29 - 31.38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AC4BF7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0.19 (29.68 - 30.70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EB1A9F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4.73 (24.35 - 25.10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69221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5.63 (25.13 - 26.13)</w:t>
            </w:r>
          </w:p>
        </w:tc>
      </w:tr>
      <w:tr w:rsidR="00DD600B" w:rsidRPr="00DD600B" w14:paraId="6D559580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ACB52F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AF804D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9.31 (28.78 - 29.84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D9D49A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9.38 (28.88 - 29.88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BDEE7D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3.71 (23.34 - 24.07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73036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4.28 (23.80 - 24.76)</w:t>
            </w:r>
          </w:p>
        </w:tc>
      </w:tr>
      <w:tr w:rsidR="00DD600B" w:rsidRPr="00DD600B" w14:paraId="206AECBB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55339C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A98E8F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8.72 (28.20 - 29.24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CEE835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8.25 (27.76 - 28.73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AEEE1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.92 (22.57 - 23.28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F05146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3.04 (22.57 - 23.50)</w:t>
            </w:r>
          </w:p>
        </w:tc>
      </w:tr>
      <w:tr w:rsidR="00DD600B" w:rsidRPr="00DD600B" w14:paraId="7374A582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0896FA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94D4E2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7.15 (26.64 - 27.65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B79055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7.46 (26.99 - 27.94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28E97E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.11 (21.76 - 22.45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925931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.16 (21.71 - 22.61)</w:t>
            </w:r>
          </w:p>
        </w:tc>
      </w:tr>
      <w:tr w:rsidR="00DD600B" w:rsidRPr="00DD600B" w14:paraId="2739C82D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FE5E0B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6AA28A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5.46 (24.98 - 25.95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EA5A1C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5.67 (25.21 - 26.12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8F8CB5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88 (21.55 - 22.22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15DFDD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95 (21.51 - 22.39)</w:t>
            </w:r>
          </w:p>
        </w:tc>
      </w:tr>
      <w:tr w:rsidR="00DD600B" w:rsidRPr="00DD600B" w14:paraId="2BC6EDD7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C1243C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98135A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5.85 (25.36 - 26.34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2B196C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5.02 (24.57 - 25.47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7B00C7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73 (21.40 - 22.06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D9BA25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21 (20.78 - 21.64)</w:t>
            </w:r>
          </w:p>
        </w:tc>
      </w:tr>
      <w:tr w:rsidR="00DD600B" w:rsidRPr="00DD600B" w14:paraId="5F5D1AD0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9F2720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ACBE2F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4.37 (23.90 - 24.84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08D675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4.87 (24.43 - 25.32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1827FC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.40 (20.08 - 20.72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C2D47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.35 (19.94 - 20.77)</w:t>
            </w:r>
          </w:p>
        </w:tc>
      </w:tr>
      <w:tr w:rsidR="00DD600B" w:rsidRPr="00DD600B" w14:paraId="091CEB26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DA9201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1FEE2F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3.27 (22.81 - 23.73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012EEF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3.41 (22.98 - 23.84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724098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86 (19.55 - 20.16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24E2C9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50 (19.10 - 19.90)</w:t>
            </w:r>
          </w:p>
        </w:tc>
      </w:tr>
      <w:tr w:rsidR="00DD600B" w:rsidRPr="00DD600B" w14:paraId="7A52CDDD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75D82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F18D90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45 (21.02 - 21.89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D06E6E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95 (21.54 - 22.36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2956BD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40 (19.10 - 19.70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F1764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92 (18.53 - 19.31)</w:t>
            </w:r>
          </w:p>
        </w:tc>
      </w:tr>
      <w:tr w:rsidR="00DD600B" w:rsidRPr="00DD600B" w14:paraId="11CC650B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B09C48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685FE1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.85 (20.42 - 21.27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331FE5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54 (21.14 - 21.94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5B500E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01 (17.73 - 18.30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1B2E4F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12 (17.74 - 18.49)</w:t>
            </w:r>
          </w:p>
        </w:tc>
      </w:tr>
      <w:tr w:rsidR="00DD600B" w:rsidRPr="00DD600B" w14:paraId="1C2C28A3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4D1064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7AAB69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76 (19.35 - 20.17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0EC83E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.49 (20.10 - 20.88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24B7FB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86 (17.58 - 18.14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B300A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14 (16.79 - 17.50)</w:t>
            </w:r>
          </w:p>
        </w:tc>
      </w:tr>
      <w:tr w:rsidR="00DD600B" w:rsidRPr="00DD600B" w14:paraId="454179C6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1FAA4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D3BD4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95 (18.54 - 19.35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105C8C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.06 (19.68 - 20.44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BB6351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01 (17.73 - 18.29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DDE906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04 (16.69 - 17.40)</w:t>
            </w:r>
          </w:p>
        </w:tc>
      </w:tr>
      <w:tr w:rsidR="00DD600B" w:rsidRPr="00DD600B" w14:paraId="3CEF80ED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E97EA9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AD228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04 (17.66 - 18.43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11E50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62 (19.24 - 20.10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8B93BC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03 (17.76 - 18.31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AF5F80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6.69 (16.34 - 17.03)</w:t>
            </w:r>
          </w:p>
        </w:tc>
      </w:tr>
      <w:tr w:rsidR="00DD600B" w:rsidRPr="00DD600B" w14:paraId="245CFE46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31CC41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>2018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75B061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81 (17.43 - 18.19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FC601D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50 (19.13 - 19.87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00216F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37 (18.10 - 18.64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0F848E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6.61 (16.27 - 16.95)</w:t>
            </w:r>
          </w:p>
        </w:tc>
      </w:tr>
      <w:tr w:rsidR="00DD600B" w:rsidRPr="00DD600B" w14:paraId="47E7C02A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93903C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11083E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34 (16.97 - 17.71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760014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54 (19.17 - 19.91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EDB2AA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66 (18.39 - 18.93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EC14D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6.60 (16.27 - 16.94)</w:t>
            </w:r>
          </w:p>
        </w:tc>
      </w:tr>
      <w:tr w:rsidR="00DD600B" w:rsidRPr="00DD600B" w14:paraId="5F099831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C3D91C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6CD67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88 (18.50 - 19.27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6BB3FF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56 (21.17 - 21.94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E51CA5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.31 (20.03 - 20.59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88CC12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04 (17.70 - 18.38)</w:t>
            </w:r>
          </w:p>
        </w:tc>
      </w:tr>
      <w:tr w:rsidR="00DD600B" w:rsidRPr="00DD600B" w14:paraId="3976285B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207ED9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AF05A7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76 (18.37 - 19.15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78A1B2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.79 (22.39 - 23.19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E0152F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.07 (21.77 - 22.36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999F0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18 (18.82 - 19.54)</w:t>
            </w:r>
          </w:p>
        </w:tc>
      </w:tr>
      <w:tr w:rsidR="00DD600B" w:rsidRPr="00DD600B" w14:paraId="28C4EBC0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F7050D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897CF9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15 (17.78 - 18.52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8C073E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49 (21.12 - 21.87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FEA47F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68 (21.40 - 21.96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F98736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52 (18.18 - 18.86)</w:t>
            </w:r>
          </w:p>
        </w:tc>
      </w:tr>
      <w:tr w:rsidR="00DD600B" w:rsidRPr="00DD600B" w14:paraId="61E45D3A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94E304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D5E81E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46 (17.10 - 17.83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36B4AB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.69 (20.32 - 21.06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BDE1EF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37 (21.09 - 21.66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915130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23 (16.91 - 17.56)</w:t>
            </w:r>
          </w:p>
        </w:tc>
      </w:tr>
      <w:tr w:rsidR="00DD600B" w:rsidRPr="00DD600B" w14:paraId="539D36E0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D95C28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4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B1208D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40 (17.04 - 17.76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3AC001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26 (20.89 - 21.64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E4A6BA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35 (21.07 - 21.63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DD0888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68 (17.35 - 18.01)</w:t>
            </w:r>
          </w:p>
        </w:tc>
      </w:tr>
      <w:tr w:rsidR="00DD600B" w:rsidRPr="00DD600B" w14:paraId="462C94C6" w14:textId="77777777" w:rsidTr="00D74C90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4F17C0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4EFB90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4.88 (24.41 - 25.35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15A2DA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5.21 (24.77 - 25.66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152903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1.93 (21.60 - 22.25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D32B30" w14:textId="77777777" w:rsidR="00DD600B" w:rsidRPr="00DD600B" w:rsidRDefault="00DD600B" w:rsidP="00D74C90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1.33 (20.91 - 21.75)</w:t>
            </w:r>
          </w:p>
        </w:tc>
      </w:tr>
    </w:tbl>
    <w:p w14:paraId="1FCC3F88" w14:textId="77777777" w:rsidR="00DD600B" w:rsidRPr="00DD600B" w:rsidRDefault="00DD600B" w:rsidP="00DD600B">
      <w:pPr>
        <w:rPr>
          <w:rFonts w:ascii="Aptos" w:eastAsia="Times New Roman" w:hAnsi="Aptos" w:cs="Times New Roman"/>
          <w:b/>
          <w:bCs/>
          <w:color w:val="000000" w:themeColor="text1"/>
        </w:rPr>
      </w:pPr>
    </w:p>
    <w:p w14:paraId="2635DACC" w14:textId="77777777" w:rsidR="00DD600B" w:rsidRPr="00DD600B" w:rsidRDefault="00DD600B" w:rsidP="325AABC2">
      <w:pPr>
        <w:jc w:val="center"/>
        <w:rPr>
          <w:rFonts w:ascii="Aptos" w:eastAsia="Times New Roman" w:hAnsi="Aptos" w:cs="Times New Roman"/>
          <w:b/>
          <w:bCs/>
          <w:color w:val="000000" w:themeColor="text1"/>
        </w:rPr>
      </w:pPr>
    </w:p>
    <w:p w14:paraId="4F1CBE1C" w14:textId="77777777" w:rsidR="00DD600B" w:rsidRPr="00DD600B" w:rsidRDefault="00DD600B" w:rsidP="325AABC2">
      <w:pPr>
        <w:jc w:val="center"/>
        <w:rPr>
          <w:rFonts w:ascii="Aptos" w:eastAsia="Times New Roman" w:hAnsi="Aptos" w:cs="Times New Roman"/>
          <w:b/>
          <w:bCs/>
          <w:color w:val="000000" w:themeColor="text1"/>
        </w:rPr>
      </w:pPr>
    </w:p>
    <w:p w14:paraId="7E4F5851" w14:textId="5145D5EF" w:rsidR="47AB1629" w:rsidRPr="00DD600B" w:rsidRDefault="00B72F1F" w:rsidP="325AABC2">
      <w:pPr>
        <w:jc w:val="center"/>
        <w:rPr>
          <w:rFonts w:ascii="Aptos" w:eastAsia="Times New Roman" w:hAnsi="Aptos" w:cs="Times New Roman"/>
        </w:rPr>
      </w:pPr>
      <w:r w:rsidRPr="00B72F1F">
        <w:rPr>
          <w:b/>
          <w:bCs/>
        </w:rPr>
        <w:t>Supplemental Table 8.</w:t>
      </w:r>
      <w:r w:rsidRPr="00B72F1F">
        <w:t xml:space="preserve"> Coronary artery disease–related age-adjusted mortality rates per 100,000, stratified by urban-rural classification, derived from MCOD, in adults with cancer in the United States, 1999–2020.</w:t>
      </w:r>
    </w:p>
    <w:tbl>
      <w:tblPr>
        <w:tblW w:w="9140" w:type="dxa"/>
        <w:tblLayout w:type="fixed"/>
        <w:tblLook w:val="06A0" w:firstRow="1" w:lastRow="0" w:firstColumn="1" w:lastColumn="0" w:noHBand="1" w:noVBand="1"/>
      </w:tblPr>
      <w:tblGrid>
        <w:gridCol w:w="1555"/>
        <w:gridCol w:w="3765"/>
        <w:gridCol w:w="3820"/>
      </w:tblGrid>
      <w:tr w:rsidR="325AABC2" w:rsidRPr="00DD600B" w14:paraId="3CF2359D" w14:textId="77777777" w:rsidTr="29B29C44">
        <w:trPr>
          <w:trHeight w:val="960"/>
        </w:trPr>
        <w:tc>
          <w:tcPr>
            <w:tcW w:w="9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27D441" w14:textId="23590C91" w:rsidR="325AABC2" w:rsidRPr="00DD600B" w:rsidRDefault="00B72F1F" w:rsidP="325AABC2">
            <w:pPr>
              <w:spacing w:after="0"/>
              <w:jc w:val="center"/>
              <w:rPr>
                <w:rFonts w:ascii="Aptos" w:hAnsi="Aptos"/>
              </w:rPr>
            </w:pPr>
            <w:r w:rsidRPr="00B72F1F">
              <w:rPr>
                <w:rFonts w:ascii="Aptos" w:eastAsia="Times New Roman" w:hAnsi="Aptos" w:cs="Times New Roman"/>
                <w:b/>
                <w:bCs/>
                <w:color w:val="000000" w:themeColor="text1"/>
              </w:rPr>
              <w:t>Supplemental Table 8. Coronary artery disease–related age-adjusted mortality rates per 100,000, stratified by urban-rural classification, derived from MCOD, in adults with cancer in the United States, 1999–2020.</w:t>
            </w:r>
          </w:p>
        </w:tc>
      </w:tr>
      <w:tr w:rsidR="325AABC2" w:rsidRPr="00DD600B" w14:paraId="229EEA5D" w14:textId="77777777" w:rsidTr="29B29C44">
        <w:trPr>
          <w:trHeight w:val="300"/>
        </w:trPr>
        <w:tc>
          <w:tcPr>
            <w:tcW w:w="9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E97A6B" w14:textId="207F9C1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Age-Adjusted Rate (95% CI)</w:t>
            </w:r>
          </w:p>
        </w:tc>
      </w:tr>
      <w:tr w:rsidR="325AABC2" w:rsidRPr="00DD600B" w14:paraId="4EF892A1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12E9BE" w14:textId="6286C42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F82124" w14:textId="4C05682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82BA5F" w14:textId="0BCA5A9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Rural</w:t>
            </w:r>
          </w:p>
        </w:tc>
      </w:tr>
      <w:tr w:rsidR="325AABC2" w:rsidRPr="00DD600B" w14:paraId="5E3C6E64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C27694" w14:textId="37438D4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D82883" w14:textId="2D3CFF4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1.02 (30.73 - 31.31)</w:t>
            </w:r>
          </w:p>
        </w:tc>
        <w:tc>
          <w:tcPr>
            <w:tcW w:w="38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E48DAD" w14:textId="18C8375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3.04 (32.43 - 33.66)</w:t>
            </w:r>
          </w:p>
        </w:tc>
      </w:tr>
      <w:tr w:rsidR="325AABC2" w:rsidRPr="00DD600B" w14:paraId="50647781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702DA4" w14:textId="0262EB3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0361E8" w14:textId="703DC5F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0.20 (29.92 - 30.49)</w:t>
            </w:r>
          </w:p>
        </w:tc>
        <w:tc>
          <w:tcPr>
            <w:tcW w:w="38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0C3F45" w14:textId="548B27E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3.14 (32.53 - 33.75)</w:t>
            </w:r>
          </w:p>
        </w:tc>
      </w:tr>
      <w:tr w:rsidR="325AABC2" w:rsidRPr="00DD600B" w14:paraId="60FEA4DD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D3F3CA" w14:textId="74893A1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968281" w14:textId="3C32FD4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9.35 (29.08 - 29.63)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64775A" w14:textId="74F8D91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2.01 (31.41 - 32.61)</w:t>
            </w:r>
          </w:p>
        </w:tc>
      </w:tr>
      <w:tr w:rsidR="325AABC2" w:rsidRPr="00DD600B" w14:paraId="4BEDA4F7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AFC17E" w14:textId="3D8D21C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3C077B" w14:textId="5378D55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8.88 (28.61 - 29.16)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61E441" w14:textId="6353930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2.43 (31.83 - 33.03)</w:t>
            </w:r>
          </w:p>
        </w:tc>
      </w:tr>
      <w:tr w:rsidR="325AABC2" w:rsidRPr="00DD600B" w14:paraId="59DCD8E5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1F36FA" w14:textId="24B3838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0F8139" w14:textId="0790FB0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7.78 (27.51 - 28.04)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8C4CD7" w14:textId="4D457EA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2.11 (31.52 - 32.70)</w:t>
            </w:r>
          </w:p>
        </w:tc>
      </w:tr>
      <w:tr w:rsidR="325AABC2" w:rsidRPr="00DD600B" w14:paraId="7053CBC4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70F643" w14:textId="57390EC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4B52AA" w14:textId="7EA44AB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6.65 (26.39 - 26.91)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DD10F6" w14:textId="26A3CFF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1.28 (30.70 - 31.87)</w:t>
            </w:r>
          </w:p>
        </w:tc>
      </w:tr>
      <w:tr w:rsidR="325AABC2" w:rsidRPr="00DD600B" w14:paraId="7702B3BD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D05E90" w14:textId="74D00A9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8C33A4" w14:textId="2003E15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6.72 (26.46 - 26.98)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2D5CDB" w14:textId="3E90AA4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1.04 (30.46 - 31.62)</w:t>
            </w:r>
          </w:p>
        </w:tc>
      </w:tr>
      <w:tr w:rsidR="325AABC2" w:rsidRPr="00DD600B" w14:paraId="01ED140E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5235A8" w14:textId="23A7223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259875" w14:textId="324779A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5.44 (25.19 - 25.69)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4F1B7A" w14:textId="639190F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0.23 (29.67 - 30.80)</w:t>
            </w:r>
          </w:p>
        </w:tc>
      </w:tr>
      <w:tr w:rsidR="325AABC2" w:rsidRPr="00DD600B" w14:paraId="6C07F435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75D68B" w14:textId="5647AC1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B66066" w14:textId="23E5FE9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4.57 (24.33 - 24.81)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4AC437" w14:textId="1C5246B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9.15 (28.59 - 29.70)</w:t>
            </w:r>
          </w:p>
        </w:tc>
      </w:tr>
      <w:tr w:rsidR="325AABC2" w:rsidRPr="00DD600B" w14:paraId="046B7AD3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30A89C" w14:textId="3116DBA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2090D6" w14:textId="5E3ECFC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3.48 (23.25 - 23.71)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7F3967" w14:textId="6D47A9A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8.64 (28.09 - 29.19)</w:t>
            </w:r>
          </w:p>
        </w:tc>
      </w:tr>
      <w:tr w:rsidR="325AABC2" w:rsidRPr="00DD600B" w14:paraId="005FED53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A9BB0D" w14:textId="638514F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C69777" w14:textId="19F8F62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.60 (22.37 - 22.82)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C7CCAF" w14:textId="0C4D260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7.73 (27.19 - 28.26)</w:t>
            </w:r>
          </w:p>
        </w:tc>
      </w:tr>
      <w:tr w:rsidR="325AABC2" w:rsidRPr="00DD600B" w14:paraId="66F331B5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52D33F" w14:textId="6C6946C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E5444D" w14:textId="3D23FD6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.32 (22.10 - 22.55)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C8F9A3" w14:textId="3473B52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7.37 (26.84 - 27.89)</w:t>
            </w:r>
          </w:p>
        </w:tc>
      </w:tr>
      <w:tr w:rsidR="325AABC2" w:rsidRPr="00DD600B" w14:paraId="30133CAE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FA6E74" w14:textId="166AE9E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CE0D20" w14:textId="5492CB1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40 (21.19 - 21.62)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10CF7D" w14:textId="3E656B2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5.93 (25.42 - 26.44)</w:t>
            </w:r>
          </w:p>
        </w:tc>
      </w:tr>
      <w:tr w:rsidR="325AABC2" w:rsidRPr="00DD600B" w14:paraId="45841627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6BEB2B" w14:textId="2A490D0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601C23" w14:textId="3C6DAB5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.49 (20.28 - 20.70)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3FC867" w14:textId="5469D3A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5.09 (24.59 - 25.59)</w:t>
            </w:r>
          </w:p>
        </w:tc>
      </w:tr>
      <w:tr w:rsidR="325AABC2" w:rsidRPr="00DD600B" w14:paraId="371BC585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48260D" w14:textId="55BF29D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E983BB" w14:textId="2FBD7C8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48 (19.28 - 19.68)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160275" w14:textId="4B6592B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4.11 (23.63 - 24.60)</w:t>
            </w:r>
          </w:p>
        </w:tc>
      </w:tr>
      <w:tr w:rsidR="325AABC2" w:rsidRPr="00DD600B" w14:paraId="2D3B4FBF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DA9125" w14:textId="63DD159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3667B6" w14:textId="7BD973A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53 (18.34 - 18.73)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52CC37" w14:textId="599E16A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3.43 (22.95 - 23.90)</w:t>
            </w:r>
          </w:p>
        </w:tc>
      </w:tr>
      <w:tr w:rsidR="325AABC2" w:rsidRPr="00DD600B" w14:paraId="1FB8B60B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2A5CC4" w14:textId="4350A09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AA0D77" w14:textId="01264EE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77 (17.59 - 17.96)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910AA9" w14:textId="7E68073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.98 (22.51 - 23.44)</w:t>
            </w:r>
          </w:p>
        </w:tc>
      </w:tr>
      <w:tr w:rsidR="325AABC2" w:rsidRPr="00DD600B" w14:paraId="5D8FBEDE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C257C8" w14:textId="10ADD8A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AD48A5" w14:textId="26294C0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52 (17.34 - 17.71)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F55497" w14:textId="658ADFF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.97 (22.51 - 23.44)</w:t>
            </w:r>
          </w:p>
        </w:tc>
      </w:tr>
      <w:tr w:rsidR="325AABC2" w:rsidRPr="00DD600B" w14:paraId="7BCBE774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BC81A1" w14:textId="2F17445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2AECB6" w14:textId="7DCD5B8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18 (17.17 - 17.36)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B4D678" w14:textId="7F1E02D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.65 (22.20 - 23.11)</w:t>
            </w:r>
          </w:p>
        </w:tc>
      </w:tr>
      <w:tr w:rsidR="325AABC2" w:rsidRPr="00DD600B" w14:paraId="7C1E42B4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C73DAA" w14:textId="51FAF86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5357C8" w14:textId="7FBD684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19 (17.01 - 17.36)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3AC891" w14:textId="0F05AF9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.82 (22.36 - 23.27)</w:t>
            </w:r>
          </w:p>
        </w:tc>
      </w:tr>
      <w:tr w:rsidR="325AABC2" w:rsidRPr="00DD600B" w14:paraId="2120844E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F66004" w14:textId="53302AF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>2019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8F66BF" w14:textId="0AB6C65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15 (16.98 - 17.32)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E291E5" w14:textId="4CCA0BB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3.20 (22.75 - 23.65)</w:t>
            </w:r>
          </w:p>
        </w:tc>
      </w:tr>
      <w:tr w:rsidR="325AABC2" w:rsidRPr="00DD600B" w14:paraId="4FE1C926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8753C2" w14:textId="1D6DCFD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F100AC" w14:textId="1247A05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70 (18.52 - 18.88)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F69E47" w14:textId="21F7E74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5.55 (25.08 - 26.03)</w:t>
            </w:r>
          </w:p>
        </w:tc>
      </w:tr>
      <w:tr w:rsidR="325AABC2" w:rsidRPr="00DD600B" w14:paraId="096AA6D0" w14:textId="77777777" w:rsidTr="29B29C4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87ED6C" w14:textId="5E9029E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2108EB" w14:textId="77465D3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2.92 (22.70 - 23.15)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516FD7" w14:textId="3929902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7.58 (27.05 - 28.11)</w:t>
            </w:r>
          </w:p>
        </w:tc>
      </w:tr>
      <w:tr w:rsidR="325AABC2" w:rsidRPr="00DD600B" w14:paraId="11994EAF" w14:textId="77777777" w:rsidTr="29B29C44">
        <w:trPr>
          <w:trHeight w:val="600"/>
        </w:trPr>
        <w:tc>
          <w:tcPr>
            <w:tcW w:w="91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08410D" w14:textId="42DBF9A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The data for urbanization is only available till 2020 in the CDC Wonder Database.</w:t>
            </w:r>
          </w:p>
        </w:tc>
      </w:tr>
      <w:tr w:rsidR="325AABC2" w:rsidRPr="00DD600B" w14:paraId="0B25B428" w14:textId="77777777" w:rsidTr="29B29C44">
        <w:trPr>
          <w:trHeight w:val="501"/>
        </w:trPr>
        <w:tc>
          <w:tcPr>
            <w:tcW w:w="9140" w:type="dxa"/>
            <w:gridSpan w:val="3"/>
            <w:vMerge/>
            <w:vAlign w:val="center"/>
          </w:tcPr>
          <w:p w14:paraId="3C03F8C0" w14:textId="77777777" w:rsidR="008A07A8" w:rsidRPr="00DD600B" w:rsidRDefault="008A07A8">
            <w:pPr>
              <w:rPr>
                <w:rFonts w:ascii="Aptos" w:hAnsi="Aptos"/>
              </w:rPr>
            </w:pPr>
          </w:p>
        </w:tc>
      </w:tr>
    </w:tbl>
    <w:p w14:paraId="5202A979" w14:textId="5D2164D4" w:rsidR="325AABC2" w:rsidRPr="00DD600B" w:rsidRDefault="325AABC2" w:rsidP="325AABC2">
      <w:pPr>
        <w:jc w:val="center"/>
        <w:rPr>
          <w:rFonts w:ascii="Aptos" w:eastAsia="Times New Roman" w:hAnsi="Aptos" w:cs="Times New Roman"/>
          <w:b/>
          <w:bCs/>
          <w:color w:val="000000" w:themeColor="text1"/>
        </w:rPr>
      </w:pPr>
    </w:p>
    <w:p w14:paraId="5B4F9F5D" w14:textId="6AD6A684" w:rsidR="325AABC2" w:rsidRPr="00DD600B" w:rsidRDefault="325AABC2" w:rsidP="00DD600B">
      <w:pPr>
        <w:rPr>
          <w:rFonts w:ascii="Aptos" w:eastAsia="Times New Roman" w:hAnsi="Aptos" w:cs="Times New Roman"/>
          <w:b/>
          <w:bCs/>
          <w:color w:val="000000" w:themeColor="text1"/>
        </w:rPr>
      </w:pPr>
    </w:p>
    <w:p w14:paraId="5A759370" w14:textId="0A67023B" w:rsidR="65C1EEA1" w:rsidRPr="00DD600B" w:rsidRDefault="00B72F1F" w:rsidP="325AABC2">
      <w:pPr>
        <w:jc w:val="center"/>
        <w:rPr>
          <w:rFonts w:ascii="Aptos" w:eastAsia="Times New Roman" w:hAnsi="Aptos" w:cs="Times New Roman"/>
        </w:rPr>
      </w:pPr>
      <w:r w:rsidRPr="00B72F1F">
        <w:rPr>
          <w:b/>
          <w:bCs/>
        </w:rPr>
        <w:t>Supplemental Table 9.</w:t>
      </w:r>
      <w:r w:rsidRPr="00B72F1F">
        <w:t xml:space="preserve"> Coronary artery disease–related age-adjusted mortality rates per 100,000, stratified by U.S. states, determined using MCOD, in adults with cancer in the United States, 1999–2020.</w:t>
      </w:r>
    </w:p>
    <w:tbl>
      <w:tblPr>
        <w:tblW w:w="9134" w:type="dxa"/>
        <w:tblLayout w:type="fixed"/>
        <w:tblLook w:val="06A0" w:firstRow="1" w:lastRow="0" w:firstColumn="1" w:lastColumn="0" w:noHBand="1" w:noVBand="1"/>
      </w:tblPr>
      <w:tblGrid>
        <w:gridCol w:w="4110"/>
        <w:gridCol w:w="5024"/>
      </w:tblGrid>
      <w:tr w:rsidR="325AABC2" w:rsidRPr="00DD600B" w14:paraId="7247FBDC" w14:textId="77777777" w:rsidTr="29B29C44">
        <w:trPr>
          <w:trHeight w:val="915"/>
        </w:trPr>
        <w:tc>
          <w:tcPr>
            <w:tcW w:w="9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731D32" w14:textId="03274F27" w:rsidR="325AABC2" w:rsidRPr="00DD600B" w:rsidRDefault="00B72F1F" w:rsidP="325AABC2">
            <w:pPr>
              <w:spacing w:after="0"/>
              <w:jc w:val="center"/>
              <w:rPr>
                <w:rFonts w:ascii="Aptos" w:hAnsi="Aptos"/>
              </w:rPr>
            </w:pPr>
            <w:r w:rsidRPr="00B72F1F">
              <w:rPr>
                <w:rFonts w:ascii="Aptos" w:eastAsia="Times New Roman" w:hAnsi="Aptos" w:cs="Times New Roman"/>
                <w:b/>
                <w:bCs/>
                <w:color w:val="000000" w:themeColor="text1"/>
              </w:rPr>
              <w:t>Supplemental Table 9. Coronary artery disease–related age-adjusted mortality rates per 100,000, stratified by U.S. states, determined using MCOD, in adults with cancer in the United States, 1999–2020.</w:t>
            </w:r>
          </w:p>
        </w:tc>
      </w:tr>
      <w:tr w:rsidR="325AABC2" w:rsidRPr="00DD600B" w14:paraId="3002400B" w14:textId="77777777" w:rsidTr="29B29C44">
        <w:trPr>
          <w:trHeight w:val="33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83C232" w14:textId="205DDAE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Times New Roman" w:hAnsi="Aptos" w:cs="Times New Roman"/>
                <w:b/>
                <w:bCs/>
                <w:color w:val="000000" w:themeColor="text1"/>
              </w:rPr>
              <w:t>State</w:t>
            </w:r>
          </w:p>
        </w:tc>
        <w:tc>
          <w:tcPr>
            <w:tcW w:w="5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9CCC77" w14:textId="53D816F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Times New Roman" w:hAnsi="Aptos" w:cs="Times New Roman"/>
                <w:b/>
                <w:bCs/>
                <w:color w:val="000000" w:themeColor="text1"/>
              </w:rPr>
              <w:t>Age-Adjusted Rate (95% CI)</w:t>
            </w:r>
          </w:p>
        </w:tc>
      </w:tr>
      <w:tr w:rsidR="325AABC2" w:rsidRPr="00DD600B" w14:paraId="35FB8BF0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BFB90F" w14:textId="57C6E23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Alabama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DC48E8" w14:textId="19E167D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52 (17.22 - 17.82)</w:t>
            </w:r>
          </w:p>
        </w:tc>
      </w:tr>
      <w:tr w:rsidR="325AABC2" w:rsidRPr="00DD600B" w14:paraId="6C52EBD3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59044E" w14:textId="5A60E09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Alaska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881935" w14:textId="6CBF3B5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06 (16.93 - 19.18)</w:t>
            </w:r>
          </w:p>
        </w:tc>
      </w:tr>
      <w:tr w:rsidR="325AABC2" w:rsidRPr="00DD600B" w14:paraId="0603BEC0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6C30D8" w14:textId="0CDD3E7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Arizona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3607B2" w14:textId="67551AE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4.01 (13.77 - 14.24)</w:t>
            </w:r>
          </w:p>
        </w:tc>
      </w:tr>
      <w:tr w:rsidR="325AABC2" w:rsidRPr="00DD600B" w14:paraId="40459654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DB0F94" w14:textId="7A1C15E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Arkansas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C67915" w14:textId="41F128B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.49 (22.07 - 22.92)</w:t>
            </w:r>
          </w:p>
        </w:tc>
      </w:tr>
      <w:tr w:rsidR="325AABC2" w:rsidRPr="00DD600B" w14:paraId="6CCB0B55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CEC754" w14:textId="18CD1BD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California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F49C08" w14:textId="10D314B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4.29 (24.15 - 24.42)</w:t>
            </w:r>
          </w:p>
        </w:tc>
      </w:tr>
      <w:tr w:rsidR="325AABC2" w:rsidRPr="00DD600B" w14:paraId="51D94BFB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0D27E2" w14:textId="3A1A3A9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Colorado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5CDC0C" w14:textId="63662B2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26 (18.91 - 19.60)</w:t>
            </w:r>
          </w:p>
        </w:tc>
      </w:tr>
      <w:tr w:rsidR="325AABC2" w:rsidRPr="00DD600B" w14:paraId="531B7BDC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B6B3AF" w14:textId="317DFB6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Connecticut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F26FA6" w14:textId="04AE2AF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.84 (22.46 - 23.22)</w:t>
            </w:r>
          </w:p>
        </w:tc>
      </w:tr>
      <w:tr w:rsidR="325AABC2" w:rsidRPr="00DD600B" w14:paraId="5E4FAFB9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4310F1" w14:textId="077EC62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Delaware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6DDF54" w14:textId="33E76DF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5.25 (24.44 - 26.07)</w:t>
            </w:r>
          </w:p>
        </w:tc>
      </w:tr>
      <w:tr w:rsidR="325AABC2" w:rsidRPr="00DD600B" w14:paraId="0681AA18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33B95B" w14:textId="4914BD1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District of Columbia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5637DB" w14:textId="0EA2731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3.14 (22.10 - 24.17)</w:t>
            </w:r>
          </w:p>
        </w:tc>
      </w:tr>
      <w:tr w:rsidR="325AABC2" w:rsidRPr="00DD600B" w14:paraId="0F8EA8AF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E83FFC" w14:textId="4F43616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Florida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604E52" w14:textId="06E31A4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8.59 (18.46 - 18.73)</w:t>
            </w:r>
          </w:p>
        </w:tc>
      </w:tr>
      <w:tr w:rsidR="325AABC2" w:rsidRPr="00DD600B" w14:paraId="60C4E5D3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88F38A" w14:textId="77BBD97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Georgia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043AA7" w14:textId="7A8849E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4.12 (13.91 - 14.34)</w:t>
            </w:r>
          </w:p>
        </w:tc>
      </w:tr>
      <w:tr w:rsidR="325AABC2" w:rsidRPr="00DD600B" w14:paraId="1501B4F5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EC6AEA" w14:textId="0E83C70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Hawaii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D98760" w14:textId="784D9FA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6.43 (15.91 - 16.95)</w:t>
            </w:r>
          </w:p>
        </w:tc>
      </w:tr>
      <w:tr w:rsidR="325AABC2" w:rsidRPr="00DD600B" w14:paraId="2964E0B9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64B9B4" w14:textId="5205FEC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Idaho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30A60F" w14:textId="18EEBFF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35 (18.77 - 19.93)</w:t>
            </w:r>
          </w:p>
        </w:tc>
      </w:tr>
      <w:tr w:rsidR="325AABC2" w:rsidRPr="00DD600B" w14:paraId="0EE9CE65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444CED" w14:textId="7CE65A2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Illinois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BEC21E" w14:textId="05663A1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62 (21.42 - 21.83)</w:t>
            </w:r>
          </w:p>
        </w:tc>
      </w:tr>
      <w:tr w:rsidR="325AABC2" w:rsidRPr="00DD600B" w14:paraId="567C4DE4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EDFEF9" w14:textId="0E084C5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Indiana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3633CC" w14:textId="4E7791A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5.16 (24.84 - 25.47)</w:t>
            </w:r>
          </w:p>
        </w:tc>
      </w:tr>
      <w:tr w:rsidR="325AABC2" w:rsidRPr="00DD600B" w14:paraId="294604E4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38D016" w14:textId="21A3A14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Iowa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2BF54A" w14:textId="23F6847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6.13 (25.70 - 26.56)</w:t>
            </w:r>
          </w:p>
        </w:tc>
      </w:tr>
      <w:tr w:rsidR="325AABC2" w:rsidRPr="00DD600B" w14:paraId="7F3C2800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51C197" w14:textId="3836F9B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Kansas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7863D4" w14:textId="1B407B1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86 (19.45 - 20.27)</w:t>
            </w:r>
          </w:p>
        </w:tc>
      </w:tr>
      <w:tr w:rsidR="325AABC2" w:rsidRPr="00DD600B" w14:paraId="4CB2A735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A5FDB5" w14:textId="6D3F5BC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Kentucky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503697" w14:textId="4A8087C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7.69 (27.29 - 28.10)</w:t>
            </w:r>
          </w:p>
        </w:tc>
      </w:tr>
      <w:tr w:rsidR="325AABC2" w:rsidRPr="00DD600B" w14:paraId="3E84E41A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18268E" w14:textId="7574678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Louisiana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BA053B" w14:textId="346B96B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6.26 (15.95 - 16.57)</w:t>
            </w:r>
          </w:p>
        </w:tc>
      </w:tr>
      <w:tr w:rsidR="325AABC2" w:rsidRPr="00DD600B" w14:paraId="4AA7BA71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84F945" w14:textId="23B7FB4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Maine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D31DAA" w14:textId="57928CA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4.91 (24.29 - 25.54)</w:t>
            </w:r>
          </w:p>
        </w:tc>
      </w:tr>
      <w:tr w:rsidR="325AABC2" w:rsidRPr="00DD600B" w14:paraId="3A5A9B9D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B4E11A" w14:textId="1BC61FA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Maryland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80E1FA" w14:textId="3026D5D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7.50 (27.14 - 27.86)</w:t>
            </w:r>
          </w:p>
        </w:tc>
      </w:tr>
      <w:tr w:rsidR="325AABC2" w:rsidRPr="00DD600B" w14:paraId="61E77222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750029" w14:textId="59BB34D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Massachusetts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9A7CB9" w14:textId="6D6C2AB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70 (19.44 - 19.97)</w:t>
            </w:r>
          </w:p>
        </w:tc>
      </w:tr>
      <w:tr w:rsidR="325AABC2" w:rsidRPr="00DD600B" w14:paraId="6BB92060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544EF9" w14:textId="1458313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Michigan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0A4EC2" w14:textId="29C3E1F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5.48 (25.23 - 25.73)</w:t>
            </w:r>
          </w:p>
        </w:tc>
      </w:tr>
      <w:tr w:rsidR="325AABC2" w:rsidRPr="00DD600B" w14:paraId="1B6AC123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2ECCE2" w14:textId="2D20512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Minnesota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246C3D" w14:textId="6DEA145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5.74 (25.39 - 26.09)</w:t>
            </w:r>
          </w:p>
        </w:tc>
      </w:tr>
      <w:tr w:rsidR="325AABC2" w:rsidRPr="00DD600B" w14:paraId="78641811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EDB2F7" w14:textId="294E452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lastRenderedPageBreak/>
              <w:t>Mississippi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796384" w14:textId="1826BF0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3.78 (23.32 - 24.24)</w:t>
            </w:r>
          </w:p>
        </w:tc>
      </w:tr>
      <w:tr w:rsidR="325AABC2" w:rsidRPr="00DD600B" w14:paraId="4E86165B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E6EE1D" w14:textId="3A1E865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Missouri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7A4286" w14:textId="4F6C635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3.55 (23.25 - 23.86)</w:t>
            </w:r>
          </w:p>
        </w:tc>
      </w:tr>
      <w:tr w:rsidR="325AABC2" w:rsidRPr="00DD600B" w14:paraId="3B35C21C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F1A678" w14:textId="60157D7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Montana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40406E" w14:textId="379F13C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27 (16.64 - 17.89)</w:t>
            </w:r>
          </w:p>
        </w:tc>
      </w:tr>
      <w:tr w:rsidR="325AABC2" w:rsidRPr="00DD600B" w14:paraId="0E465AF8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86DC43" w14:textId="5637FBB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Nebraska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486378" w14:textId="0DFEBEC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8.29 (27.68 - 28.89)</w:t>
            </w:r>
          </w:p>
        </w:tc>
      </w:tr>
      <w:tr w:rsidR="325AABC2" w:rsidRPr="00DD600B" w14:paraId="5A029FDF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1DBAD9" w14:textId="17F2919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Nevada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9EF1C8" w14:textId="432BD9F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2.39 (12.02 - 12.76)</w:t>
            </w:r>
          </w:p>
        </w:tc>
      </w:tr>
      <w:tr w:rsidR="325AABC2" w:rsidRPr="00DD600B" w14:paraId="6CD61271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69DDD1" w14:textId="5376935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New Hampshire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19FCF6" w14:textId="50E415F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4.46 (23.79 - 25.13)</w:t>
            </w:r>
          </w:p>
        </w:tc>
      </w:tr>
      <w:tr w:rsidR="325AABC2" w:rsidRPr="00DD600B" w14:paraId="5BA9E3DB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759AB2" w14:textId="5E76E31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New Jersey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D30845" w14:textId="6EC56CC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5.71 (25.44 - 25.97)</w:t>
            </w:r>
          </w:p>
        </w:tc>
      </w:tr>
      <w:tr w:rsidR="325AABC2" w:rsidRPr="00DD600B" w14:paraId="67F17EA1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C127FF" w14:textId="31F2D5C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New Mexico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5BD31D" w14:textId="7740EDC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19 (16.72 - 17.66)</w:t>
            </w:r>
          </w:p>
        </w:tc>
      </w:tr>
      <w:tr w:rsidR="325AABC2" w:rsidRPr="00DD600B" w14:paraId="69EC7EAB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B393E4" w14:textId="187364C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New York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A56CDE" w14:textId="0AD5110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5.43 (25.26 - 25.61)</w:t>
            </w:r>
          </w:p>
        </w:tc>
      </w:tr>
      <w:tr w:rsidR="325AABC2" w:rsidRPr="00DD600B" w14:paraId="1912A62E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D68CEF" w14:textId="1348887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North Carolina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21DAAB" w14:textId="29B1413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98 (21.74 - 22.23)</w:t>
            </w:r>
          </w:p>
        </w:tc>
      </w:tr>
      <w:tr w:rsidR="325AABC2" w:rsidRPr="00DD600B" w14:paraId="0EA397FD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E7D2EE" w14:textId="3A35B5E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North Dakota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CC2B40" w14:textId="507FF50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0.77 (29.78 - 31.77)</w:t>
            </w:r>
          </w:p>
        </w:tc>
      </w:tr>
      <w:tr w:rsidR="325AABC2" w:rsidRPr="00DD600B" w14:paraId="468EDCA2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EEADE4" w14:textId="42EDC88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Ohio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8F447A" w14:textId="699D448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1.98 (31.73 - 32.24)</w:t>
            </w:r>
          </w:p>
        </w:tc>
      </w:tr>
      <w:tr w:rsidR="325AABC2" w:rsidRPr="00DD600B" w14:paraId="414E9313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F94DBF" w14:textId="368F00A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Oklahoma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9FEDBE" w14:textId="3388978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9.46 (29.02 - 29.90)</w:t>
            </w:r>
          </w:p>
        </w:tc>
      </w:tr>
      <w:tr w:rsidR="325AABC2" w:rsidRPr="00DD600B" w14:paraId="1E7BE88C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E7C2BA" w14:textId="1121957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Oregon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EBDE1A" w14:textId="65899A5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.90 (22.52 - 23.27)</w:t>
            </w:r>
          </w:p>
        </w:tc>
      </w:tr>
      <w:tr w:rsidR="325AABC2" w:rsidRPr="00DD600B" w14:paraId="48C6FF15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2AEEEF" w14:textId="1846ACC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Pennsylvania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498E47" w14:textId="0B8C558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8.42 (28.20 - 28.63)</w:t>
            </w:r>
          </w:p>
        </w:tc>
      </w:tr>
      <w:tr w:rsidR="325AABC2" w:rsidRPr="00DD600B" w14:paraId="56C1E501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82F68F" w14:textId="15485C2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Rhode Island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214831" w14:textId="0B64F0B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4.20 (33.37 - 35.04)</w:t>
            </w:r>
          </w:p>
        </w:tc>
      </w:tr>
      <w:tr w:rsidR="325AABC2" w:rsidRPr="00DD600B" w14:paraId="528D0F99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7C6CC8" w14:textId="05A58B6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South Carolina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530F8C" w14:textId="65E363F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9.73 (19.40 - 20.06)</w:t>
            </w:r>
          </w:p>
        </w:tc>
      </w:tr>
      <w:tr w:rsidR="325AABC2" w:rsidRPr="00DD600B" w14:paraId="68DA80D9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4AED46" w14:textId="44607E8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South Dakota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F43CD9" w14:textId="360335D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6.93 (26.08 - 27.79)</w:t>
            </w:r>
          </w:p>
        </w:tc>
      </w:tr>
      <w:tr w:rsidR="325AABC2" w:rsidRPr="00DD600B" w14:paraId="43910CF4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D36C29" w14:textId="05F7A74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Tennessee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829879" w14:textId="6D30006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5.83 (25.51 - 26.15)</w:t>
            </w:r>
          </w:p>
        </w:tc>
      </w:tr>
      <w:tr w:rsidR="325AABC2" w:rsidRPr="00DD600B" w14:paraId="22B5C914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34B0A5" w14:textId="677F5FA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Texas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014F53" w14:textId="2791015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3.67 (23.49 - 23.84)</w:t>
            </w:r>
          </w:p>
        </w:tc>
      </w:tr>
      <w:tr w:rsidR="325AABC2" w:rsidRPr="00DD600B" w14:paraId="1E9DBD00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6578FC" w14:textId="47AD14F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Utah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D03CDF" w14:textId="42688BB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1.77 (11.37 - 12.17)</w:t>
            </w:r>
          </w:p>
        </w:tc>
      </w:tr>
      <w:tr w:rsidR="325AABC2" w:rsidRPr="00DD600B" w14:paraId="6B15DAAE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CCB0C8" w14:textId="18F9AD1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Vermont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A0CCAD" w14:textId="5371CE8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3.84 (32.73 - 34.95)</w:t>
            </w:r>
          </w:p>
        </w:tc>
      </w:tr>
      <w:tr w:rsidR="325AABC2" w:rsidRPr="00DD600B" w14:paraId="0E9F1CF7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6E4F7C" w14:textId="4DF1283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Virginia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179DEC" w14:textId="4540968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7.52 (17.27 - 17.76)</w:t>
            </w:r>
          </w:p>
        </w:tc>
      </w:tr>
      <w:tr w:rsidR="325AABC2" w:rsidRPr="00DD600B" w14:paraId="20F4A18B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A907A3" w14:textId="002FD58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Washington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0C30D9" w14:textId="76C657A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2.61 (22.31 - 22.91)</w:t>
            </w:r>
          </w:p>
        </w:tc>
      </w:tr>
      <w:tr w:rsidR="325AABC2" w:rsidRPr="00DD600B" w14:paraId="07C17B54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8BD529" w14:textId="08B281D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West Virginia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FA6AE0" w14:textId="3E4A8E1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5.86 (35.22 - 36.50)</w:t>
            </w:r>
          </w:p>
        </w:tc>
      </w:tr>
      <w:tr w:rsidR="325AABC2" w:rsidRPr="00DD600B" w14:paraId="67ED3281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0462B3" w14:textId="54254F3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Wisconsin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BC978F" w14:textId="13B979D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1.98 (21.68 - 22.29)</w:t>
            </w:r>
          </w:p>
        </w:tc>
      </w:tr>
      <w:tr w:rsidR="325AABC2" w:rsidRPr="00DD600B" w14:paraId="6A69A214" w14:textId="77777777" w:rsidTr="29B29C44">
        <w:trPr>
          <w:trHeight w:val="300"/>
        </w:trPr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B3786F" w14:textId="123F44C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Wyoming</w:t>
            </w:r>
          </w:p>
        </w:tc>
        <w:tc>
          <w:tcPr>
            <w:tcW w:w="5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D4857D" w14:textId="17B2310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0.17 (19.19 - 21.15)</w:t>
            </w:r>
          </w:p>
        </w:tc>
      </w:tr>
    </w:tbl>
    <w:p w14:paraId="23CF87D4" w14:textId="734DEBBD" w:rsidR="325AABC2" w:rsidRPr="00DD600B" w:rsidRDefault="325AABC2" w:rsidP="325AABC2">
      <w:pPr>
        <w:jc w:val="center"/>
        <w:rPr>
          <w:rFonts w:ascii="Aptos" w:eastAsia="Times New Roman" w:hAnsi="Aptos" w:cs="Times New Roman"/>
          <w:b/>
          <w:bCs/>
          <w:color w:val="000000" w:themeColor="text1"/>
        </w:rPr>
      </w:pPr>
    </w:p>
    <w:p w14:paraId="17EB6189" w14:textId="77777777" w:rsidR="00B72F1F" w:rsidRPr="00B72F1F" w:rsidRDefault="00B72F1F" w:rsidP="00B72F1F">
      <w:pPr>
        <w:jc w:val="center"/>
        <w:rPr>
          <w:rFonts w:ascii="Aptos" w:eastAsia="Times New Roman" w:hAnsi="Aptos" w:cs="Times New Roman"/>
          <w:lang w:val="en-PK"/>
        </w:rPr>
      </w:pPr>
      <w:r w:rsidRPr="00B72F1F">
        <w:rPr>
          <w:rFonts w:ascii="Aptos" w:eastAsia="Times New Roman" w:hAnsi="Aptos" w:cs="Times New Roman"/>
          <w:b/>
          <w:bCs/>
          <w:lang w:val="en-PK"/>
        </w:rPr>
        <w:t>Supplemental Table 10.</w:t>
      </w:r>
      <w:r w:rsidRPr="00B72F1F">
        <w:rPr>
          <w:rFonts w:ascii="Aptos" w:eastAsia="Times New Roman" w:hAnsi="Aptos" w:cs="Times New Roman"/>
          <w:lang w:val="en-PK"/>
        </w:rPr>
        <w:t xml:space="preserve"> Cancer and coronary artery disease–related age-adjusted mortality rates per 100,000, stratified by cancer subtype, based on MCOD, in adults in the United States, 1999–2024.</w:t>
      </w:r>
    </w:p>
    <w:p w14:paraId="3BC015AE" w14:textId="56D6FAC4" w:rsidR="5CE73777" w:rsidRPr="00DD600B" w:rsidRDefault="5CE73777" w:rsidP="00B72F1F">
      <w:pPr>
        <w:rPr>
          <w:rFonts w:ascii="Aptos" w:eastAsia="Times New Roman" w:hAnsi="Aptos" w:cs="Times New Roman"/>
        </w:rPr>
      </w:pPr>
    </w:p>
    <w:tbl>
      <w:tblPr>
        <w:tblW w:w="9913" w:type="dxa"/>
        <w:tblLayout w:type="fixed"/>
        <w:tblLook w:val="06A0" w:firstRow="1" w:lastRow="0" w:firstColumn="1" w:lastColumn="0" w:noHBand="1" w:noVBand="1"/>
      </w:tblPr>
      <w:tblGrid>
        <w:gridCol w:w="902"/>
        <w:gridCol w:w="1785"/>
        <w:gridCol w:w="1935"/>
        <w:gridCol w:w="1770"/>
        <w:gridCol w:w="1781"/>
        <w:gridCol w:w="1740"/>
      </w:tblGrid>
      <w:tr w:rsidR="325AABC2" w:rsidRPr="00DD600B" w14:paraId="477AA47B" w14:textId="77777777" w:rsidTr="29B29C44">
        <w:trPr>
          <w:trHeight w:val="705"/>
        </w:trPr>
        <w:tc>
          <w:tcPr>
            <w:tcW w:w="99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4817BD" w14:textId="77777777" w:rsidR="00B72F1F" w:rsidRPr="00B72F1F" w:rsidRDefault="00B72F1F" w:rsidP="00B72F1F">
            <w:pPr>
              <w:spacing w:after="0"/>
              <w:jc w:val="center"/>
              <w:rPr>
                <w:rFonts w:ascii="Aptos" w:eastAsia="Times New Roman" w:hAnsi="Aptos" w:cs="Times New Roman"/>
                <w:b/>
                <w:bCs/>
                <w:color w:val="1F1F1F"/>
                <w:lang w:val="en-PK"/>
              </w:rPr>
            </w:pPr>
            <w:r w:rsidRPr="00B72F1F">
              <w:rPr>
                <w:rFonts w:ascii="Aptos" w:eastAsia="Times New Roman" w:hAnsi="Aptos" w:cs="Times New Roman"/>
                <w:b/>
                <w:bCs/>
                <w:color w:val="1F1F1F"/>
                <w:lang w:val="en-PK"/>
              </w:rPr>
              <w:t>Supplemental Table 10. Cancer and coronary artery disease–related age-adjusted mortality rates per 100,000, stratified by cancer subtype, based on MCOD, in adults in the United States, 1999–2024.</w:t>
            </w:r>
          </w:p>
          <w:p w14:paraId="2BC531E2" w14:textId="223E54CE" w:rsidR="325AABC2" w:rsidRPr="00DD600B" w:rsidRDefault="325AABC2" w:rsidP="00B72F1F">
            <w:pPr>
              <w:spacing w:after="0"/>
              <w:rPr>
                <w:rFonts w:ascii="Aptos" w:hAnsi="Aptos"/>
              </w:rPr>
            </w:pPr>
          </w:p>
        </w:tc>
      </w:tr>
      <w:tr w:rsidR="325AABC2" w:rsidRPr="00DD600B" w14:paraId="681FA0A6" w14:textId="77777777" w:rsidTr="29B29C44">
        <w:trPr>
          <w:trHeight w:val="345"/>
        </w:trPr>
        <w:tc>
          <w:tcPr>
            <w:tcW w:w="99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647466" w14:textId="3557996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Age-Adjusted Rate (95% CI)</w:t>
            </w:r>
          </w:p>
        </w:tc>
      </w:tr>
      <w:tr w:rsidR="325AABC2" w:rsidRPr="00DD600B" w14:paraId="5EDF0AE3" w14:textId="77777777" w:rsidTr="29B29C44">
        <w:trPr>
          <w:trHeight w:val="615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9FF6E3" w14:textId="0558277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ECA816" w14:textId="5FBAE02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Lung Cancer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C5BF6C" w14:textId="5B03D97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Gastrointestinal Cancer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98458D" w14:textId="222A9D1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Breast Cancer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7D18C0" w14:textId="3E8777B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Prostate Canc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5223CD" w14:textId="25FCBF8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proofErr w:type="spellStart"/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Hematological</w:t>
            </w:r>
            <w:proofErr w:type="spellEnd"/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 xml:space="preserve"> Cancer</w:t>
            </w:r>
          </w:p>
        </w:tc>
      </w:tr>
      <w:tr w:rsidR="325AABC2" w:rsidRPr="00DD600B" w14:paraId="55CB98C6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045CE1" w14:textId="5304C35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>1999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EC5E0D" w14:textId="1D7B3DF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6.61 (6.49 - 6.73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788A3D" w14:textId="230FD65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6.74 (6.62 - 6.86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F11001" w14:textId="3DBF2AF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48 (2.40 - 2.55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E99384" w14:textId="3E024A2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.52 (4.42 - 4.62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6562C1" w14:textId="2D07397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.47 (3.38 - 3.55)</w:t>
            </w:r>
          </w:p>
        </w:tc>
      </w:tr>
      <w:tr w:rsidR="325AABC2" w:rsidRPr="00DD600B" w14:paraId="202DBA57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EE3B53" w14:textId="544E99B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DFDC6D" w14:textId="6140D5B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6.57 (6.45 - 6.69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A2DE48" w14:textId="351BD9D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6.69 (6.57 - 6.81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1BD7BC" w14:textId="20152E3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37 (2.30 - 2.44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F2B071" w14:textId="0BEB294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.30 (4.21 - 4.40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BD6F4B" w14:textId="1F53288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.56 (3.47 - 3.65)</w:t>
            </w:r>
          </w:p>
        </w:tc>
      </w:tr>
      <w:tr w:rsidR="325AABC2" w:rsidRPr="00DD600B" w14:paraId="17547A17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B3FAA8" w14:textId="2C3C616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C22CCD" w14:textId="2E0E96B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6.54 (6.42 - 6.65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02DDD8" w14:textId="713F072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6.36 (6.24 - 6.47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56E01F" w14:textId="3CEA9D9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32 (2.25 - 2.40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D63595" w14:textId="13A8C6F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.27 (4.17 - 4.36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23526A" w14:textId="4FFC5D8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.33 (3.24 - 3.41)</w:t>
            </w:r>
          </w:p>
        </w:tc>
      </w:tr>
      <w:tr w:rsidR="325AABC2" w:rsidRPr="00DD600B" w14:paraId="7ACBA578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9431A9" w14:textId="0B37419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E2553B" w14:textId="5F7F6B1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6.52 (6.40 - 6.63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90E0AE" w14:textId="42C829C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6.29 (6.18 - 6.41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A5AF88" w14:textId="56C6B3C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24 (2.17 - 2.31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6AB233" w14:textId="1C6033A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.17 (4.08 - 4.27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176668" w14:textId="0E45BEE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.36 (3.27 - 3.44)</w:t>
            </w:r>
          </w:p>
        </w:tc>
      </w:tr>
      <w:tr w:rsidR="325AABC2" w:rsidRPr="00DD600B" w14:paraId="13BAC9FD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590EDF" w14:textId="6837E3A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69DCD1" w14:textId="04975D7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6.40 (6.29 - 6.52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08CE70" w14:textId="0EF0B32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5.96 (5.85 - 6.07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29A6F9" w14:textId="0C36E18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07 (2.00 - 2.13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450C1D" w14:textId="586A08B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4.00 (3.91 - 4.09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B95F77" w14:textId="38A7156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.32 (3.23 - 3.40)</w:t>
            </w:r>
          </w:p>
        </w:tc>
      </w:tr>
      <w:tr w:rsidR="325AABC2" w:rsidRPr="00DD600B" w14:paraId="7F5A212C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846175" w14:textId="5BBE926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B37847" w14:textId="5731D90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6.20 (6.09 - 6.31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5778B8" w14:textId="79EA6AD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5.66 (5.56 - 5.77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ACCCE6" w14:textId="09E3B09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.99 (1.93 - 2.05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C3083D" w14:textId="02C86A1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.77 (3.69 - 3.86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EB1728" w14:textId="76038DF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.22 (3.14 - 3.30)</w:t>
            </w:r>
          </w:p>
        </w:tc>
      </w:tr>
      <w:tr w:rsidR="325AABC2" w:rsidRPr="00DD600B" w14:paraId="7E83AC24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029DE6" w14:textId="67C576B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8FC481" w14:textId="488D8DA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6.27 (6.16 - 6.38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759E2C" w14:textId="4243BEF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5.69 (5.58 - 5.79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1D66C6" w14:textId="5E06894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.93 (1.87 - 1.99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9BF422" w14:textId="64C60BE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.68 (3.59 - 3.76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B1583E" w14:textId="6805BF9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.25 (3.17 - 3.33)</w:t>
            </w:r>
          </w:p>
        </w:tc>
      </w:tr>
      <w:tr w:rsidR="325AABC2" w:rsidRPr="00DD600B" w14:paraId="07404D0E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7B4816" w14:textId="3C2F9BF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9E8CE4" w14:textId="3CEB725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6.07 (5.96 - 6.18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01F13F" w14:textId="063476A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5.51 (5.40 - 5.61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547E41" w14:textId="4F6C32E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.88 (1.82 - 1.94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9B4666" w14:textId="5FF7F2C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.56 (3.47 - 3.64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50B51C" w14:textId="77F257D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.00 (2.92 - 3.07)</w:t>
            </w:r>
          </w:p>
        </w:tc>
      </w:tr>
      <w:tr w:rsidR="325AABC2" w:rsidRPr="00DD600B" w14:paraId="42545477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D2F44F" w14:textId="44CFAF3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9944FA" w14:textId="33B7C9D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5.86 (5.75 - 5.96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FBEFA9" w14:textId="2639F20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5.21 (5.11 - 5.31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AC1284" w14:textId="5405620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.78 (1.72 - 1.84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FF515B" w14:textId="60CA74C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.40 (3.32 - 3.48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08E357" w14:textId="4251D38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.01 (2.93 - 3.08)</w:t>
            </w:r>
          </w:p>
        </w:tc>
      </w:tr>
      <w:tr w:rsidR="325AABC2" w:rsidRPr="00DD600B" w14:paraId="44B28003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EF346E" w14:textId="6673EA1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2D7758" w14:textId="694DE55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5.63 (5.53 - 5.73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F5029C" w14:textId="5B135F3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.95 (4.85 - 5.05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0DFD5E" w14:textId="33F3DC8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.68 (1.62 - 1.73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59EEEB" w14:textId="5DAE629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.25 (3.17 - 3.33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A389C4" w14:textId="63EAEB7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91 (2.84 - 2.99)</w:t>
            </w:r>
          </w:p>
        </w:tc>
      </w:tr>
      <w:tr w:rsidR="325AABC2" w:rsidRPr="00DD600B" w14:paraId="67F790C2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D35C7D" w14:textId="57B5821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48447F" w14:textId="4442C95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5.48 (5.38 - 5.58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E00DD8" w14:textId="160185B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.61 (4.51 - 4.70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29702F" w14:textId="63C3624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.60 (1.55 - 1.66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D54E4E" w14:textId="148D74B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3.13 (3.06 - 3.21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66C93B" w14:textId="3DCDE18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80 (2.72 - 2.87)</w:t>
            </w:r>
          </w:p>
        </w:tc>
      </w:tr>
      <w:tr w:rsidR="325AABC2" w:rsidRPr="00DD600B" w14:paraId="4BD531D1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8FE4FE" w14:textId="2DDC29C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82AF48" w14:textId="3778D6F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5.52 (5.42 - 5.62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457009" w14:textId="489CE1E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.59 (4.50 - 4.68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8FE803" w14:textId="16D37D0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.61 (1.56 - 1.66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81B549" w14:textId="187D56A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94 (2.86 - 3.01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5EFE9B" w14:textId="0C8F022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84 (2.76 - 2.91)</w:t>
            </w:r>
          </w:p>
        </w:tc>
      </w:tr>
      <w:tr w:rsidR="325AABC2" w:rsidRPr="00DD600B" w14:paraId="1379627F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113BD8" w14:textId="00D29B6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5DA8F5" w14:textId="29A9E6D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5.22 (5.12 - 5.32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1FB966" w14:textId="67F6647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.36 (4.27 - 4.45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F5E61A" w14:textId="4405152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.57 (1.51 - 1.62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06F585" w14:textId="5FF12B9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81 (2.74 - 2.88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BDC599" w14:textId="4D9AED7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72 (2.65 - 2.79)</w:t>
            </w:r>
          </w:p>
        </w:tc>
      </w:tr>
      <w:tr w:rsidR="325AABC2" w:rsidRPr="00DD600B" w14:paraId="4DA5292A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86C3F8" w14:textId="43EAC57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3BE06A" w14:textId="26F8315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.99 (4.90 - 5.09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091C42" w14:textId="740FFE0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.16 (4.08 - 4.25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730427" w14:textId="37764E5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.45 (1.40 - 1.50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D5042A" w14:textId="57EBD33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70 (2.64 - 2.77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0C8E39" w14:textId="091FC7C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59 (2.52 - 2.66)</w:t>
            </w:r>
          </w:p>
        </w:tc>
      </w:tr>
      <w:tr w:rsidR="325AABC2" w:rsidRPr="00DD600B" w14:paraId="3BF6E8CA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508E65" w14:textId="654D347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DDB721" w14:textId="0935AA4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.69 (4.60 - 4.78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5DE0EE" w14:textId="56C464C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.00 (3.92 - 4.08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2AFA6D" w14:textId="4255281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.30 (1.25 - 1.35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B3C6EE" w14:textId="1C5F708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54 (2.48 - 2.61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0C7C67" w14:textId="717E754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51 (2.44 - 2.57)</w:t>
            </w:r>
          </w:p>
        </w:tc>
      </w:tr>
      <w:tr w:rsidR="325AABC2" w:rsidRPr="00DD600B" w14:paraId="6BDF6C3B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40839E" w14:textId="7F151C1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1229B1" w14:textId="585A24D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.39 (4.31 - 4.48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036FE1" w14:textId="3187013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3.83 (3.75 - 3.91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8F76CB" w14:textId="4D2AAF5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.22 (1.17 - 1.26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8A883E" w14:textId="37BA020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41 (2.34 - 2.47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2A9DE1" w14:textId="096C8EE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45 (2.38 - 2.51)</w:t>
            </w:r>
          </w:p>
        </w:tc>
      </w:tr>
      <w:tr w:rsidR="325AABC2" w:rsidRPr="00DD600B" w14:paraId="0E6664BD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456CA7" w14:textId="371C206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4E73FD" w14:textId="4AF5018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.18 (4.09 - 4.26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0BB550" w14:textId="1FA0082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3.70 (3.63 - 3.78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1AA347" w14:textId="1E4E45D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.20 (1.15 - 1.24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C9AF8D" w14:textId="1AE4244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31 (2.25 - 2.38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C8D4E8" w14:textId="090ED31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37 (2.31 - 2.44)</w:t>
            </w:r>
          </w:p>
        </w:tc>
      </w:tr>
      <w:tr w:rsidR="325AABC2" w:rsidRPr="00DD600B" w14:paraId="4DA6FE50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81BD64" w14:textId="577E498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ACB4AA" w14:textId="1C18357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.08 (4.00 - 4.16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6FCE1B" w14:textId="07218D2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3.65 (3.58 - 3.73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AE22AD" w14:textId="761F572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.17 (1.13 - 1.21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0F3A4A" w14:textId="46CAA7C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32 (2.26 - 2.38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2BB5F4" w14:textId="5536E4C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36 (2.30 - 2.43)</w:t>
            </w:r>
          </w:p>
        </w:tc>
      </w:tr>
      <w:tr w:rsidR="325AABC2" w:rsidRPr="00DD600B" w14:paraId="7E2B8F7B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20CB29" w14:textId="474BF8DD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A32A1C" w14:textId="0EDE662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.00 (3.92 - 4.08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E02429" w14:textId="2804668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3.55 (3.47 - 3.62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1ABEB2" w14:textId="006541F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.13 (1.09 - 1.17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5D339F" w14:textId="053D258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25 (2.19 - 2.31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FBD10E" w14:textId="1C6A8AB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32 (2.26 - 2.38)</w:t>
            </w:r>
          </w:p>
        </w:tc>
      </w:tr>
      <w:tr w:rsidR="325AABC2" w:rsidRPr="00DD600B" w14:paraId="51CB15C4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0993FD" w14:textId="2866378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2753DC" w14:textId="2EF482C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3.92 (3.85 - 4.00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0D2525" w14:textId="43D461F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3.63 (3.56 - 3.71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509F9B" w14:textId="1436867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.15 (1.10 - 1.19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A7C207" w14:textId="1D9E8DB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25 (2.19 - 2.31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704684" w14:textId="258330F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31 (2.25 - 2.37)</w:t>
            </w:r>
          </w:p>
        </w:tc>
      </w:tr>
      <w:tr w:rsidR="325AABC2" w:rsidRPr="00DD600B" w14:paraId="1ACC906B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426F7B" w14:textId="6CEF288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05D494" w14:textId="15B7EEB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3.87 (3.80 - 3.95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9F85FE" w14:textId="1373F7F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3.67 (3.60 - 3.75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F30A1F" w14:textId="1920AEF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.12 (1.08 - 1.16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5AC897" w14:textId="66C90AC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30 (2.25 - 2.36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ED22C8" w14:textId="79F7A0AE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35 (2.29 - 2.41)</w:t>
            </w:r>
          </w:p>
        </w:tc>
      </w:tr>
      <w:tr w:rsidR="325AABC2" w:rsidRPr="00DD600B" w14:paraId="2D3158CD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EFD65A" w14:textId="6035376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AE5FD6" w14:textId="6F784D0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.04 (3.97 - 4.12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3949D5" w14:textId="682EAE7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3.92 (3.85 - 4.00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3DF8CB" w14:textId="542290D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.28 (1.23 - 1.32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BC0609" w14:textId="7016C11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66 (2.60 - 2.72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C654E6" w14:textId="1A6A026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65 (2.58 - 2.71)</w:t>
            </w:r>
          </w:p>
        </w:tc>
      </w:tr>
      <w:tr w:rsidR="325AABC2" w:rsidRPr="00DD600B" w14:paraId="0B83E979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51BCC0" w14:textId="624FE55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650EA0" w14:textId="624F574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.22 (4.15 - 4.30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B52019" w14:textId="2E0960E0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.10 (4.03 - 4.18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871A33" w14:textId="0FE901F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.33 (1.29 - 1.38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2DD408" w14:textId="27E77FC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78 (2.71 - 2.84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62D0D3" w14:textId="46E13AB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86 (2.79 - 2.92)</w:t>
            </w:r>
          </w:p>
        </w:tc>
      </w:tr>
      <w:tr w:rsidR="325AABC2" w:rsidRPr="00DD600B" w14:paraId="44F746C5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D86D04" w14:textId="676A3A36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3C05B0" w14:textId="47C87D97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.03 (3.95 - 4.10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909782" w14:textId="1B265D1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.02 (3.94 - 4.09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C88EC0" w14:textId="4985E21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.31 (1.27 - 1.35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FBF6DA" w14:textId="5B88D64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61 (2.54 - 2.67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20B3A4" w14:textId="1EAAFFB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71 (2.65 - 2.78)</w:t>
            </w:r>
          </w:p>
        </w:tc>
      </w:tr>
      <w:tr w:rsidR="325AABC2" w:rsidRPr="00DD600B" w14:paraId="49141B0D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F0E7D6" w14:textId="741E797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7F243A" w14:textId="3BDF120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3.90 (3.83 - 3.97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720135" w14:textId="354DCDBA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3.93 (3.85 - 4.00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4D5E37" w14:textId="1ED8097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.23 (1.19 - 1.28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95BB72" w14:textId="3CAE6A15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56 (2.50 - 2.62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EA4895" w14:textId="545E701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51 (2.45 - 2.57)</w:t>
            </w:r>
          </w:p>
        </w:tc>
      </w:tr>
      <w:tr w:rsidR="325AABC2" w:rsidRPr="00DD600B" w14:paraId="44838593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B89B88" w14:textId="2CC632B3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024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4F67A6" w14:textId="653CF569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3.83 (3.76 - 3.90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EB4114" w14:textId="7AF1A818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.03 (3.95 - 4.10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E546D0" w14:textId="448DA7D4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1.21 (1.17 - 1.25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B93365" w14:textId="4C8FC1C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65 (2.59 - 2.72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262901" w14:textId="646E531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Aptos Narrow" w:hAnsi="Aptos" w:cs="Aptos Narrow"/>
                <w:color w:val="000000" w:themeColor="text1"/>
                <w:sz w:val="22"/>
                <w:szCs w:val="22"/>
              </w:rPr>
              <w:t>2.54 (2.48 - 2.60)</w:t>
            </w:r>
          </w:p>
        </w:tc>
      </w:tr>
      <w:tr w:rsidR="325AABC2" w:rsidRPr="00DD600B" w14:paraId="3A10F46F" w14:textId="77777777" w:rsidTr="29B29C44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E7C007" w14:textId="4CD1CE1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F03951" w14:textId="23718F31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5.11 (5.02 - 5.21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D739FD" w14:textId="4B431B8C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4.72 (4.63 - 4.81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D9EC47" w14:textId="30E3F922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1.60 (1.54 - 1.65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944350" w14:textId="2D0838FF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3.08 (3.00 - 3.15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4247EF" w14:textId="32EC422B" w:rsidR="325AABC2" w:rsidRPr="00DD600B" w:rsidRDefault="325AABC2" w:rsidP="325AABC2">
            <w:pPr>
              <w:spacing w:after="0"/>
              <w:jc w:val="center"/>
              <w:rPr>
                <w:rFonts w:ascii="Aptos" w:hAnsi="Aptos"/>
              </w:rPr>
            </w:pPr>
            <w:r w:rsidRPr="00DD600B">
              <w:rPr>
                <w:rFonts w:ascii="Aptos" w:eastAsia="Calibri" w:hAnsi="Aptos" w:cs="Calibri"/>
                <w:b/>
                <w:bCs/>
                <w:color w:val="000000" w:themeColor="text1"/>
                <w:sz w:val="22"/>
                <w:szCs w:val="22"/>
              </w:rPr>
              <w:t>2.82 (2.74 - 2.89)</w:t>
            </w:r>
          </w:p>
        </w:tc>
      </w:tr>
    </w:tbl>
    <w:p w14:paraId="67726E6B" w14:textId="1733F626" w:rsidR="325AABC2" w:rsidRPr="00DD600B" w:rsidRDefault="325AABC2" w:rsidP="325AABC2">
      <w:pPr>
        <w:jc w:val="center"/>
        <w:rPr>
          <w:rFonts w:ascii="Aptos" w:eastAsia="Times New Roman" w:hAnsi="Aptos" w:cs="Times New Roman"/>
          <w:b/>
          <w:bCs/>
          <w:color w:val="1F1F1F"/>
        </w:rPr>
      </w:pPr>
    </w:p>
    <w:p w14:paraId="619D8A52" w14:textId="3732DA5F" w:rsidR="325AABC2" w:rsidRPr="00DD600B" w:rsidRDefault="325AABC2" w:rsidP="325AABC2">
      <w:pPr>
        <w:jc w:val="center"/>
        <w:rPr>
          <w:rFonts w:ascii="Aptos" w:eastAsia="Times New Roman" w:hAnsi="Aptos" w:cs="Times New Roman"/>
          <w:b/>
          <w:bCs/>
          <w:color w:val="1F1F1F"/>
        </w:rPr>
      </w:pPr>
    </w:p>
    <w:sectPr w:rsidR="325AABC2" w:rsidRPr="00DD600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95C5E4"/>
    <w:rsid w:val="0012294C"/>
    <w:rsid w:val="0075099B"/>
    <w:rsid w:val="00751DC6"/>
    <w:rsid w:val="008A07A8"/>
    <w:rsid w:val="00982DF5"/>
    <w:rsid w:val="00B72F1F"/>
    <w:rsid w:val="00C537AA"/>
    <w:rsid w:val="00C85A9D"/>
    <w:rsid w:val="00DD600B"/>
    <w:rsid w:val="00E82394"/>
    <w:rsid w:val="00EA29FE"/>
    <w:rsid w:val="0195C5E4"/>
    <w:rsid w:val="01FEEF40"/>
    <w:rsid w:val="036122B4"/>
    <w:rsid w:val="0B2CCADB"/>
    <w:rsid w:val="0C8720F2"/>
    <w:rsid w:val="0F6A58AE"/>
    <w:rsid w:val="13A9990E"/>
    <w:rsid w:val="146C4253"/>
    <w:rsid w:val="1CCA1D7C"/>
    <w:rsid w:val="1EEF00E3"/>
    <w:rsid w:val="24CC90E2"/>
    <w:rsid w:val="24E98663"/>
    <w:rsid w:val="2509C906"/>
    <w:rsid w:val="29B29C44"/>
    <w:rsid w:val="2D6A1FA0"/>
    <w:rsid w:val="2DE34B2C"/>
    <w:rsid w:val="2E84357D"/>
    <w:rsid w:val="2E893AA2"/>
    <w:rsid w:val="30872EAD"/>
    <w:rsid w:val="30DD8E90"/>
    <w:rsid w:val="324E9B8B"/>
    <w:rsid w:val="325AABC2"/>
    <w:rsid w:val="3367DDDD"/>
    <w:rsid w:val="3387B334"/>
    <w:rsid w:val="33D16E85"/>
    <w:rsid w:val="35E8F1BD"/>
    <w:rsid w:val="3EEAF967"/>
    <w:rsid w:val="414DB251"/>
    <w:rsid w:val="41CB1BC4"/>
    <w:rsid w:val="446A1242"/>
    <w:rsid w:val="4477EA16"/>
    <w:rsid w:val="44D2BF43"/>
    <w:rsid w:val="452FD631"/>
    <w:rsid w:val="46B6F334"/>
    <w:rsid w:val="47AB1629"/>
    <w:rsid w:val="4820B006"/>
    <w:rsid w:val="490C8641"/>
    <w:rsid w:val="4E6B62D2"/>
    <w:rsid w:val="50BAD24E"/>
    <w:rsid w:val="545EDD0A"/>
    <w:rsid w:val="57E61D0C"/>
    <w:rsid w:val="5A867602"/>
    <w:rsid w:val="5C5C685E"/>
    <w:rsid w:val="5CE73777"/>
    <w:rsid w:val="5E3F25D6"/>
    <w:rsid w:val="5EBBBF48"/>
    <w:rsid w:val="5F08D48D"/>
    <w:rsid w:val="6281634B"/>
    <w:rsid w:val="65C1EEA1"/>
    <w:rsid w:val="6610E2EC"/>
    <w:rsid w:val="68CCEFF2"/>
    <w:rsid w:val="691E8267"/>
    <w:rsid w:val="6A849813"/>
    <w:rsid w:val="6B87D5C2"/>
    <w:rsid w:val="6F55D9B9"/>
    <w:rsid w:val="7C7120B3"/>
    <w:rsid w:val="7FD26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5C5E4"/>
  <w15:chartTrackingRefBased/>
  <w15:docId w15:val="{B75CA647-F559-4DA6-9FA3-65A8993CC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8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2</Pages>
  <Words>3807</Words>
  <Characters>21705</Characters>
  <Application>Microsoft Office Word</Application>
  <DocSecurity>0</DocSecurity>
  <Lines>180</Lines>
  <Paragraphs>50</Paragraphs>
  <ScaleCrop>false</ScaleCrop>
  <Company/>
  <LinksUpToDate>false</LinksUpToDate>
  <CharactersWithSpaces>2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a Shaikh</dc:creator>
  <cp:keywords/>
  <dc:description/>
  <cp:lastModifiedBy>Saifullah Khan</cp:lastModifiedBy>
  <cp:revision>10</cp:revision>
  <dcterms:created xsi:type="dcterms:W3CDTF">2025-09-06T12:29:00Z</dcterms:created>
  <dcterms:modified xsi:type="dcterms:W3CDTF">2026-03-25T16:36:00Z</dcterms:modified>
</cp:coreProperties>
</file>